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303CD" w14:textId="3E04EE22" w:rsidR="00C13C7B" w:rsidRPr="009F3E13" w:rsidRDefault="00801260" w:rsidP="00C13C7B">
      <w:pPr>
        <w:ind w:firstLineChars="100" w:firstLine="211"/>
        <w:jc w:val="center"/>
        <w:rPr>
          <w:rFonts w:ascii="Times New Roman" w:hAnsi="Times New Roman"/>
          <w:szCs w:val="21"/>
        </w:rPr>
      </w:pPr>
      <w:r w:rsidRPr="009F3E13">
        <w:rPr>
          <w:rFonts w:ascii="Times New Roman" w:hAnsi="Times New Roman"/>
          <w:b/>
          <w:bCs/>
          <w:szCs w:val="21"/>
        </w:rPr>
        <w:t>Supplemental Table 1</w:t>
      </w:r>
      <w:r w:rsidR="008149F5" w:rsidRPr="009F3E13">
        <w:rPr>
          <w:rFonts w:ascii="Times New Roman" w:hAnsi="Times New Roman"/>
          <w:szCs w:val="21"/>
        </w:rPr>
        <w:t xml:space="preserve"> </w:t>
      </w:r>
      <w:r w:rsidRPr="009F3E13">
        <w:rPr>
          <w:rFonts w:ascii="Times New Roman" w:hAnsi="Times New Roman"/>
          <w:szCs w:val="21"/>
        </w:rPr>
        <w:t xml:space="preserve">The individual changes in velocity constant representing lactate exchange </w:t>
      </w:r>
      <w:r w:rsidR="004B32F0" w:rsidRPr="009F3E13">
        <w:rPr>
          <w:rFonts w:ascii="Times New Roman" w:hAnsi="Times New Roman" w:hint="eastAsia"/>
          <w:szCs w:val="21"/>
        </w:rPr>
        <w:t xml:space="preserve">ability </w:t>
      </w:r>
      <w:r w:rsidRPr="009F3E13">
        <w:rPr>
          <w:rFonts w:ascii="Times New Roman" w:hAnsi="Times New Roman"/>
          <w:szCs w:val="21"/>
        </w:rPr>
        <w:t>(γ</w:t>
      </w:r>
      <w:r w:rsidRPr="009F3E13">
        <w:rPr>
          <w:rFonts w:ascii="Times New Roman" w:hAnsi="Times New Roman"/>
          <w:szCs w:val="21"/>
          <w:vertAlign w:val="subscript"/>
        </w:rPr>
        <w:t>1</w:t>
      </w:r>
      <w:r w:rsidR="009C28CD" w:rsidRPr="009F3E13">
        <w:rPr>
          <w:rFonts w:ascii="Times New Roman" w:hAnsi="Times New Roman"/>
          <w:szCs w:val="21"/>
        </w:rPr>
        <w:t>, /min</w:t>
      </w:r>
      <w:r w:rsidRPr="009F3E13">
        <w:rPr>
          <w:rFonts w:ascii="Times New Roman" w:hAnsi="Times New Roman"/>
          <w:szCs w:val="21"/>
        </w:rPr>
        <w:t xml:space="preserve">) </w:t>
      </w:r>
      <w:r w:rsidR="00C13C7B" w:rsidRPr="009F3E13">
        <w:rPr>
          <w:rFonts w:ascii="Times New Roman" w:hAnsi="Times New Roman"/>
          <w:szCs w:val="21"/>
        </w:rPr>
        <w:t xml:space="preserve">for each running speed </w:t>
      </w:r>
      <w:r w:rsidR="00B24445" w:rsidRPr="009F3E13">
        <w:rPr>
          <w:rFonts w:ascii="Times New Roman" w:hAnsi="Times New Roman"/>
          <w:szCs w:val="21"/>
        </w:rPr>
        <w:t xml:space="preserve">completed </w:t>
      </w:r>
      <w:r w:rsidR="00C13C7B" w:rsidRPr="009F3E13">
        <w:rPr>
          <w:rFonts w:ascii="Times New Roman" w:hAnsi="Times New Roman"/>
          <w:szCs w:val="21"/>
        </w:rPr>
        <w:t>relative to</w:t>
      </w:r>
      <w:r w:rsidRPr="009F3E13">
        <w:rPr>
          <w:rFonts w:ascii="Times New Roman" w:hAnsi="Times New Roman"/>
          <w:szCs w:val="21"/>
        </w:rPr>
        <w:t xml:space="preserve"> peak oxygen consumption</w:t>
      </w:r>
      <w:r w:rsidR="00D9374F" w:rsidRPr="009F3E13">
        <w:rPr>
          <w:rFonts w:ascii="Times New Roman" w:hAnsi="Times New Roman"/>
          <w:szCs w:val="21"/>
        </w:rPr>
        <w:t xml:space="preserve"> (v</w:t>
      </w:r>
      <w:r w:rsidR="00D9374F" w:rsidRPr="009F3E13">
        <w:rPr>
          <w:rFonts w:ascii="Times New Roman" w:eastAsia="Times New Roman" w:hAnsi="Times New Roman"/>
          <w:kern w:val="0"/>
          <w:szCs w:val="21"/>
          <w:lang w:val="en-CA" w:eastAsia="en-US" w:bidi="en-CA"/>
        </w:rPr>
        <w:t>V̇</w:t>
      </w:r>
      <w:r w:rsidR="00D9374F" w:rsidRPr="009F3E13">
        <w:rPr>
          <w:rFonts w:ascii="Times New Roman" w:hAnsi="Times New Roman"/>
          <w:szCs w:val="21"/>
        </w:rPr>
        <w:t>O</w:t>
      </w:r>
      <w:r w:rsidR="00D9374F" w:rsidRPr="009F3E13">
        <w:rPr>
          <w:rFonts w:ascii="Times New Roman" w:hAnsi="Times New Roman"/>
          <w:szCs w:val="21"/>
          <w:vertAlign w:val="subscript"/>
        </w:rPr>
        <w:t>2peak</w:t>
      </w:r>
      <w:r w:rsidR="00D9374F" w:rsidRPr="009F3E13">
        <w:rPr>
          <w:rFonts w:ascii="Times New Roman" w:hAnsi="Times New Roman"/>
          <w:szCs w:val="21"/>
        </w:rPr>
        <w:t>)</w:t>
      </w:r>
    </w:p>
    <w:tbl>
      <w:tblPr>
        <w:tblStyle w:val="TableGrid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1157"/>
        <w:gridCol w:w="1158"/>
        <w:gridCol w:w="1158"/>
        <w:gridCol w:w="1157"/>
        <w:gridCol w:w="1158"/>
        <w:gridCol w:w="1158"/>
      </w:tblGrid>
      <w:tr w:rsidR="009F3E13" w:rsidRPr="009F3E13" w14:paraId="58745EB0" w14:textId="77777777" w:rsidTr="00B24445">
        <w:trPr>
          <w:trHeight w:val="22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85C903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D287E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peak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750A7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DD935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2851F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9B8F2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690F15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10</w:t>
            </w:r>
          </w:p>
        </w:tc>
      </w:tr>
      <w:tr w:rsidR="009F3E13" w:rsidRPr="009F3E13" w14:paraId="03C70745" w14:textId="77777777" w:rsidTr="00B24445">
        <w:trPr>
          <w:trHeight w:val="22"/>
          <w:jc w:val="center"/>
        </w:trPr>
        <w:tc>
          <w:tcPr>
            <w:tcW w:w="1129" w:type="dxa"/>
            <w:tcBorders>
              <w:top w:val="single" w:sz="4" w:space="0" w:color="auto"/>
              <w:right w:val="nil"/>
            </w:tcBorders>
            <w:vAlign w:val="center"/>
          </w:tcPr>
          <w:p w14:paraId="03615969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AFD1F5" w14:textId="04215B51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59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16826B" w14:textId="122C6D58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18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95F141" w14:textId="4D6B8489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83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550ECC" w14:textId="30C8651F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80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7258D31" w14:textId="4A7789D1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70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</w:tcBorders>
          </w:tcPr>
          <w:p w14:paraId="16A6458E" w14:textId="40656BC9" w:rsidR="00C13C7B" w:rsidRPr="009F3E13" w:rsidRDefault="00B24445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4ABD676E" w14:textId="77777777" w:rsidTr="00B24445">
        <w:trPr>
          <w:trHeight w:val="22"/>
          <w:jc w:val="center"/>
        </w:trPr>
        <w:tc>
          <w:tcPr>
            <w:tcW w:w="1129" w:type="dxa"/>
            <w:tcBorders>
              <w:right w:val="nil"/>
            </w:tcBorders>
            <w:vAlign w:val="center"/>
          </w:tcPr>
          <w:p w14:paraId="056E9BC4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7F5A5C6E" w14:textId="12DC1894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3.325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4898EAEF" w14:textId="20A78FBA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608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2D79C025" w14:textId="5741A19E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.204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32CD25CE" w14:textId="0BE21C71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132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bottom"/>
          </w:tcPr>
          <w:p w14:paraId="03302BED" w14:textId="27F9E7A4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.088</w:t>
            </w:r>
          </w:p>
        </w:tc>
        <w:tc>
          <w:tcPr>
            <w:tcW w:w="1158" w:type="dxa"/>
            <w:tcBorders>
              <w:left w:val="nil"/>
            </w:tcBorders>
          </w:tcPr>
          <w:p w14:paraId="6A11DFA3" w14:textId="0DAAC2A4" w:rsidR="00C13C7B" w:rsidRPr="009F3E13" w:rsidRDefault="00B24445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6A343395" w14:textId="77777777" w:rsidTr="00B24445">
        <w:trPr>
          <w:trHeight w:val="22"/>
          <w:jc w:val="center"/>
        </w:trPr>
        <w:tc>
          <w:tcPr>
            <w:tcW w:w="1129" w:type="dxa"/>
            <w:tcBorders>
              <w:right w:val="nil"/>
            </w:tcBorders>
            <w:vAlign w:val="center"/>
          </w:tcPr>
          <w:p w14:paraId="5F35B110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29D6A54E" w14:textId="7C69E00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337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2A9069CB" w14:textId="04C58475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449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01375D07" w14:textId="28772A49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549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43F88592" w14:textId="7E9E0BA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866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 w14:paraId="30291C71" w14:textId="1F5AD228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left w:val="nil"/>
            </w:tcBorders>
          </w:tcPr>
          <w:p w14:paraId="3434D74B" w14:textId="5ED03BAB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066F0B21" w14:textId="77777777" w:rsidTr="00B24445">
        <w:trPr>
          <w:trHeight w:val="22"/>
          <w:jc w:val="center"/>
        </w:trPr>
        <w:tc>
          <w:tcPr>
            <w:tcW w:w="1129" w:type="dxa"/>
            <w:tcBorders>
              <w:right w:val="nil"/>
            </w:tcBorders>
            <w:vAlign w:val="center"/>
          </w:tcPr>
          <w:p w14:paraId="6FABC513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2BB463F6" w14:textId="10331843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858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426BAA29" w14:textId="1336742C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.457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376BBFE9" w14:textId="2B13677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675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3BAE1F64" w14:textId="22744161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678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 w14:paraId="21F71FB0" w14:textId="7D72619D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left w:val="nil"/>
            </w:tcBorders>
          </w:tcPr>
          <w:p w14:paraId="20876D0B" w14:textId="5FDB9ACA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57EE9DB6" w14:textId="77777777" w:rsidTr="00B24445">
        <w:trPr>
          <w:trHeight w:val="22"/>
          <w:jc w:val="center"/>
        </w:trPr>
        <w:tc>
          <w:tcPr>
            <w:tcW w:w="1129" w:type="dxa"/>
            <w:tcBorders>
              <w:right w:val="nil"/>
            </w:tcBorders>
            <w:vAlign w:val="center"/>
          </w:tcPr>
          <w:p w14:paraId="6D0A9314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49B958E8" w14:textId="60FCEC38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422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669492D2" w14:textId="61FF1335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.732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6CD17A9F" w14:textId="1190C38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589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3B5A1B06" w14:textId="79AAD641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583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 w14:paraId="0ACB995D" w14:textId="31E75475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left w:val="nil"/>
            </w:tcBorders>
          </w:tcPr>
          <w:p w14:paraId="3FC732A4" w14:textId="2B12C266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6AEEF0B7" w14:textId="77777777" w:rsidTr="00B24445">
        <w:trPr>
          <w:trHeight w:val="22"/>
          <w:jc w:val="center"/>
        </w:trPr>
        <w:tc>
          <w:tcPr>
            <w:tcW w:w="1129" w:type="dxa"/>
            <w:tcBorders>
              <w:right w:val="nil"/>
            </w:tcBorders>
            <w:vAlign w:val="center"/>
          </w:tcPr>
          <w:p w14:paraId="78252AAD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44E32DB4" w14:textId="29EA7A3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.393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5A5D19CC" w14:textId="236075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.010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40B384EB" w14:textId="4687210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064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41FF1518" w14:textId="490A2E35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144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 w14:paraId="71D91EDF" w14:textId="1BA22C2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left w:val="nil"/>
            </w:tcBorders>
          </w:tcPr>
          <w:p w14:paraId="31823318" w14:textId="05BC04AB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78CA5686" w14:textId="77777777" w:rsidTr="00B24445">
        <w:trPr>
          <w:trHeight w:val="22"/>
          <w:jc w:val="center"/>
        </w:trPr>
        <w:tc>
          <w:tcPr>
            <w:tcW w:w="1129" w:type="dxa"/>
            <w:tcBorders>
              <w:right w:val="nil"/>
            </w:tcBorders>
            <w:vAlign w:val="center"/>
          </w:tcPr>
          <w:p w14:paraId="6B9583E1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61F1420D" w14:textId="269B70FC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5.863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7F7FDB8A" w14:textId="344A433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3.185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67162FC5" w14:textId="2000B23A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859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59339578" w14:textId="55C22579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343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 w14:paraId="2AFA14EE" w14:textId="72D5F0CA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left w:val="nil"/>
            </w:tcBorders>
          </w:tcPr>
          <w:p w14:paraId="5701BD5C" w14:textId="7217DFB8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59EDEB2B" w14:textId="77777777" w:rsidTr="00B24445">
        <w:trPr>
          <w:trHeight w:val="22"/>
          <w:jc w:val="center"/>
        </w:trPr>
        <w:tc>
          <w:tcPr>
            <w:tcW w:w="1129" w:type="dxa"/>
            <w:tcBorders>
              <w:right w:val="nil"/>
            </w:tcBorders>
            <w:vAlign w:val="center"/>
          </w:tcPr>
          <w:p w14:paraId="0566464C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3FA38F93" w14:textId="14247AF6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144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00C7DC90" w14:textId="568DE756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824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0E6531D8" w14:textId="1CF0C26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511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5B35E16B" w14:textId="5B5DF1E8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510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 w14:paraId="3D15A2D2" w14:textId="1325E31A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left w:val="nil"/>
            </w:tcBorders>
          </w:tcPr>
          <w:p w14:paraId="02142577" w14:textId="12F6A80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25CED1F9" w14:textId="77777777" w:rsidTr="00B24445">
        <w:trPr>
          <w:trHeight w:val="22"/>
          <w:jc w:val="center"/>
        </w:trPr>
        <w:tc>
          <w:tcPr>
            <w:tcW w:w="1129" w:type="dxa"/>
            <w:tcBorders>
              <w:right w:val="nil"/>
            </w:tcBorders>
            <w:vAlign w:val="center"/>
          </w:tcPr>
          <w:p w14:paraId="1763BF85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68B71533" w14:textId="3E1635FC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.140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52B53518" w14:textId="7521E32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3.063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0CC2C552" w14:textId="3015455C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703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271887F9" w14:textId="3B12B8C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218</w:t>
            </w:r>
          </w:p>
        </w:tc>
        <w:tc>
          <w:tcPr>
            <w:tcW w:w="1158" w:type="dxa"/>
            <w:tcBorders>
              <w:left w:val="nil"/>
              <w:right w:val="nil"/>
            </w:tcBorders>
          </w:tcPr>
          <w:p w14:paraId="7325233C" w14:textId="44574B54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left w:val="nil"/>
            </w:tcBorders>
          </w:tcPr>
          <w:p w14:paraId="72C5B572" w14:textId="32CD211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5DB3133F" w14:textId="77777777" w:rsidTr="00B24445">
        <w:trPr>
          <w:trHeight w:val="22"/>
          <w:jc w:val="center"/>
        </w:trPr>
        <w:tc>
          <w:tcPr>
            <w:tcW w:w="1129" w:type="dxa"/>
            <w:tcBorders>
              <w:right w:val="nil"/>
            </w:tcBorders>
            <w:vAlign w:val="center"/>
          </w:tcPr>
          <w:p w14:paraId="0A5A052B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3A84EF94" w14:textId="5846B840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.242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18E7DA02" w14:textId="2C175DEC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.108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11A33F05" w14:textId="177AE514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755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3EB55073" w14:textId="60B2E889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019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bottom"/>
          </w:tcPr>
          <w:p w14:paraId="4CDC1701" w14:textId="6C6AF081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982</w:t>
            </w:r>
          </w:p>
        </w:tc>
        <w:tc>
          <w:tcPr>
            <w:tcW w:w="1158" w:type="dxa"/>
            <w:tcBorders>
              <w:left w:val="nil"/>
            </w:tcBorders>
            <w:vAlign w:val="bottom"/>
          </w:tcPr>
          <w:p w14:paraId="326B694A" w14:textId="49B60854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.004</w:t>
            </w:r>
          </w:p>
        </w:tc>
      </w:tr>
      <w:tr w:rsidR="009F3E13" w:rsidRPr="009F3E13" w14:paraId="4656E672" w14:textId="77777777" w:rsidTr="00B24445">
        <w:trPr>
          <w:trHeight w:val="22"/>
          <w:jc w:val="center"/>
        </w:trPr>
        <w:tc>
          <w:tcPr>
            <w:tcW w:w="1129" w:type="dxa"/>
            <w:tcBorders>
              <w:right w:val="nil"/>
            </w:tcBorders>
            <w:vAlign w:val="center"/>
          </w:tcPr>
          <w:p w14:paraId="39F65026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396D89BD" w14:textId="4A8FB96B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85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3A49D986" w14:textId="06C91C0F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678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3E2AB68E" w14:textId="6C462B49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859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07AA4D5E" w14:textId="5AF7866E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264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bottom"/>
          </w:tcPr>
          <w:p w14:paraId="2B66B237" w14:textId="3570F611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919</w:t>
            </w:r>
          </w:p>
        </w:tc>
        <w:tc>
          <w:tcPr>
            <w:tcW w:w="1158" w:type="dxa"/>
            <w:tcBorders>
              <w:left w:val="nil"/>
            </w:tcBorders>
          </w:tcPr>
          <w:p w14:paraId="1DCFC21F" w14:textId="4C2E4D38" w:rsidR="00C13C7B" w:rsidRPr="009F3E13" w:rsidRDefault="00EC6EF5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21327A86" w14:textId="77777777" w:rsidTr="00B24445">
        <w:trPr>
          <w:trHeight w:val="22"/>
          <w:jc w:val="center"/>
        </w:trPr>
        <w:tc>
          <w:tcPr>
            <w:tcW w:w="1129" w:type="dxa"/>
            <w:tcBorders>
              <w:right w:val="nil"/>
            </w:tcBorders>
            <w:vAlign w:val="center"/>
          </w:tcPr>
          <w:p w14:paraId="0ED36C53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5FEF5583" w14:textId="64ED0DFD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939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7BB0669E" w14:textId="753E8F8E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554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center"/>
          </w:tcPr>
          <w:p w14:paraId="395DA80C" w14:textId="7C1622F5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.044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59049685" w14:textId="78481241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799</w:t>
            </w:r>
          </w:p>
        </w:tc>
        <w:tc>
          <w:tcPr>
            <w:tcW w:w="1158" w:type="dxa"/>
            <w:tcBorders>
              <w:left w:val="nil"/>
              <w:right w:val="nil"/>
            </w:tcBorders>
            <w:vAlign w:val="bottom"/>
          </w:tcPr>
          <w:p w14:paraId="200F5512" w14:textId="405C7F10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.064</w:t>
            </w:r>
          </w:p>
        </w:tc>
        <w:tc>
          <w:tcPr>
            <w:tcW w:w="1158" w:type="dxa"/>
            <w:tcBorders>
              <w:left w:val="nil"/>
            </w:tcBorders>
            <w:vAlign w:val="bottom"/>
          </w:tcPr>
          <w:p w14:paraId="073F4479" w14:textId="53CE2E2F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.282</w:t>
            </w:r>
          </w:p>
        </w:tc>
      </w:tr>
      <w:tr w:rsidR="009F3E13" w:rsidRPr="009F3E13" w14:paraId="3B293977" w14:textId="77777777" w:rsidTr="00B24445">
        <w:trPr>
          <w:trHeight w:val="22"/>
          <w:jc w:val="center"/>
        </w:trPr>
        <w:tc>
          <w:tcPr>
            <w:tcW w:w="1129" w:type="dxa"/>
            <w:tcBorders>
              <w:bottom w:val="nil"/>
              <w:right w:val="nil"/>
            </w:tcBorders>
            <w:vAlign w:val="center"/>
          </w:tcPr>
          <w:p w14:paraId="289332BC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vAlign w:val="center"/>
          </w:tcPr>
          <w:p w14:paraId="320E17C9" w14:textId="7FF12E30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615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vAlign w:val="center"/>
          </w:tcPr>
          <w:p w14:paraId="61B34A6A" w14:textId="6285DAE6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.599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vAlign w:val="center"/>
          </w:tcPr>
          <w:p w14:paraId="363AC0E4" w14:textId="442BA64F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108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vAlign w:val="center"/>
          </w:tcPr>
          <w:p w14:paraId="0706B263" w14:textId="59980F19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696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vAlign w:val="bottom"/>
          </w:tcPr>
          <w:p w14:paraId="26F6455A" w14:textId="148B64E1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1158" w:type="dxa"/>
            <w:tcBorders>
              <w:left w:val="nil"/>
              <w:bottom w:val="nil"/>
            </w:tcBorders>
          </w:tcPr>
          <w:p w14:paraId="50CF48D0" w14:textId="0BA152DA" w:rsidR="00C13C7B" w:rsidRPr="009F3E13" w:rsidRDefault="00EC6EF5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7F67E738" w14:textId="77777777" w:rsidTr="00B24445">
        <w:trPr>
          <w:trHeight w:val="22"/>
          <w:jc w:val="center"/>
        </w:trPr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8E6545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FD624" w14:textId="39880939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96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70741" w14:textId="32D6B310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4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E4346" w14:textId="71A0411B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98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7953E" w14:textId="2BEE8FE9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25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549EE" w14:textId="25FBF909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96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2422A91" w14:textId="42D9068D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665</w:t>
            </w:r>
          </w:p>
        </w:tc>
      </w:tr>
      <w:tr w:rsidR="009F3E13" w:rsidRPr="009F3E13" w14:paraId="6F3FDA61" w14:textId="77777777" w:rsidTr="00B24445">
        <w:trPr>
          <w:trHeight w:val="22"/>
          <w:jc w:val="center"/>
        </w:trPr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01E5AC9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8DAC35" w14:textId="7A13B515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1.92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144944" w14:textId="6116E5DB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1.92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4B91A5" w14:textId="467CECE2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1.55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1F158B" w14:textId="41986A46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1.30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8A74F3" w14:textId="2D93DEB6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0.90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9B56711" w14:textId="267BFE08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0.984</w:t>
            </w:r>
          </w:p>
        </w:tc>
      </w:tr>
      <w:tr w:rsidR="009F3E13" w:rsidRPr="009F3E13" w14:paraId="135C7023" w14:textId="77777777" w:rsidTr="00B24445">
        <w:trPr>
          <w:trHeight w:val="22"/>
          <w:jc w:val="center"/>
        </w:trPr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A9A7F5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9D516D" w14:textId="0F31E6E9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1.3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4979F8" w14:textId="08742634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79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D901D9" w14:textId="6AEA5D26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39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28CB42" w14:textId="3C0466DA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36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0A6C42" w14:textId="240F8917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0.16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3E7EC2E" w14:textId="6B03996A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0.252</w:t>
            </w:r>
          </w:p>
        </w:tc>
      </w:tr>
    </w:tbl>
    <w:p w14:paraId="4D53A4E8" w14:textId="068AFC22" w:rsidR="00801260" w:rsidRPr="009F3E13" w:rsidRDefault="00C13C7B" w:rsidP="00B24445">
      <w:pPr>
        <w:rPr>
          <w:rFonts w:ascii="Times New Roman" w:hAnsi="Times New Roman"/>
          <w:szCs w:val="21"/>
        </w:rPr>
      </w:pPr>
      <w:r w:rsidRPr="009F3E13">
        <w:rPr>
          <w:rFonts w:ascii="Times New Roman" w:hAnsi="Times New Roman"/>
          <w:szCs w:val="21"/>
        </w:rPr>
        <w:t xml:space="preserve">The unit of lactate exchange </w:t>
      </w:r>
      <w:r w:rsidR="004B32F0" w:rsidRPr="009F3E13">
        <w:rPr>
          <w:rFonts w:ascii="Times New Roman" w:hAnsi="Times New Roman" w:hint="eastAsia"/>
          <w:szCs w:val="21"/>
        </w:rPr>
        <w:t xml:space="preserve">ability </w:t>
      </w:r>
      <w:r w:rsidRPr="009F3E13">
        <w:rPr>
          <w:rFonts w:ascii="Times New Roman" w:hAnsi="Times New Roman"/>
          <w:szCs w:val="21"/>
        </w:rPr>
        <w:t>is /min. v</w:t>
      </w:r>
      <w:r w:rsidRPr="009F3E13">
        <w:rPr>
          <w:rFonts w:ascii="Times New Roman" w:eastAsia="Times New Roman" w:hAnsi="Times New Roman"/>
          <w:kern w:val="0"/>
          <w:szCs w:val="21"/>
          <w:lang w:val="en-CA" w:eastAsia="en-US" w:bidi="en-CA"/>
        </w:rPr>
        <w:t>V̇</w:t>
      </w:r>
      <w:r w:rsidRPr="009F3E13">
        <w:rPr>
          <w:rFonts w:ascii="Times New Roman" w:hAnsi="Times New Roman"/>
          <w:szCs w:val="21"/>
        </w:rPr>
        <w:t>O</w:t>
      </w:r>
      <w:r w:rsidRPr="009F3E13">
        <w:rPr>
          <w:rFonts w:ascii="Times New Roman" w:hAnsi="Times New Roman"/>
          <w:szCs w:val="21"/>
          <w:vertAlign w:val="subscript"/>
        </w:rPr>
        <w:t>2peak</w:t>
      </w:r>
      <w:r w:rsidRPr="009F3E13">
        <w:rPr>
          <w:rFonts w:ascii="Times New Roman" w:hAnsi="Times New Roman"/>
          <w:szCs w:val="21"/>
        </w:rPr>
        <w:t xml:space="preserve"> running speed at peak oxygen consumpt</w:t>
      </w:r>
      <w:bookmarkStart w:id="0" w:name="_GoBack"/>
      <w:bookmarkEnd w:id="0"/>
      <w:r w:rsidRPr="009F3E13">
        <w:rPr>
          <w:rFonts w:ascii="Times New Roman" w:hAnsi="Times New Roman"/>
          <w:szCs w:val="21"/>
        </w:rPr>
        <w:t>ion</w:t>
      </w:r>
    </w:p>
    <w:p w14:paraId="0B4548F6" w14:textId="77777777" w:rsidR="00C13C7B" w:rsidRPr="009F3E13" w:rsidRDefault="00C13C7B" w:rsidP="008149F5">
      <w:pPr>
        <w:ind w:firstLineChars="100" w:firstLine="210"/>
        <w:jc w:val="center"/>
        <w:rPr>
          <w:rFonts w:ascii="Times New Roman" w:hAnsi="Times New Roman"/>
          <w:szCs w:val="21"/>
        </w:rPr>
      </w:pPr>
    </w:p>
    <w:p w14:paraId="296AC1A8" w14:textId="77777777" w:rsidR="00B24445" w:rsidRPr="009F3E13" w:rsidRDefault="00B24445" w:rsidP="008149F5">
      <w:pPr>
        <w:ind w:firstLineChars="100" w:firstLine="210"/>
        <w:jc w:val="center"/>
        <w:rPr>
          <w:rFonts w:ascii="Times New Roman" w:hAnsi="Times New Roman"/>
          <w:szCs w:val="21"/>
        </w:rPr>
      </w:pPr>
    </w:p>
    <w:p w14:paraId="707B5A27" w14:textId="00EC4FBD" w:rsidR="00C13C7B" w:rsidRPr="009F3E13" w:rsidRDefault="009F0BC1" w:rsidP="00C13C7B">
      <w:pPr>
        <w:ind w:firstLineChars="100" w:firstLine="211"/>
        <w:jc w:val="center"/>
        <w:rPr>
          <w:rFonts w:ascii="Times New Roman" w:hAnsi="Times New Roman"/>
          <w:szCs w:val="21"/>
        </w:rPr>
      </w:pPr>
      <w:r w:rsidRPr="009F3E13">
        <w:rPr>
          <w:rFonts w:ascii="Times New Roman" w:hAnsi="Times New Roman"/>
          <w:b/>
          <w:bCs/>
          <w:szCs w:val="21"/>
        </w:rPr>
        <w:t>Supplemental Table 2</w:t>
      </w:r>
      <w:r w:rsidRPr="009F3E13">
        <w:rPr>
          <w:rFonts w:ascii="Times New Roman" w:hAnsi="Times New Roman"/>
          <w:szCs w:val="21"/>
        </w:rPr>
        <w:t xml:space="preserve"> The individual changes in velocity constant representing lactate removal </w:t>
      </w:r>
      <w:r w:rsidR="004B32F0" w:rsidRPr="009F3E13">
        <w:rPr>
          <w:rFonts w:ascii="Times New Roman" w:hAnsi="Times New Roman" w:hint="eastAsia"/>
          <w:szCs w:val="21"/>
        </w:rPr>
        <w:t xml:space="preserve">ability </w:t>
      </w:r>
      <w:r w:rsidRPr="009F3E13">
        <w:rPr>
          <w:rFonts w:ascii="Times New Roman" w:hAnsi="Times New Roman"/>
          <w:szCs w:val="21"/>
        </w:rPr>
        <w:t>(γ</w:t>
      </w:r>
      <w:r w:rsidRPr="009F3E13">
        <w:rPr>
          <w:rFonts w:ascii="Times New Roman" w:hAnsi="Times New Roman"/>
          <w:szCs w:val="21"/>
          <w:vertAlign w:val="subscript"/>
        </w:rPr>
        <w:t>2</w:t>
      </w:r>
      <w:r w:rsidRPr="009F3E13">
        <w:rPr>
          <w:rFonts w:ascii="Times New Roman" w:hAnsi="Times New Roman"/>
          <w:szCs w:val="21"/>
        </w:rPr>
        <w:t xml:space="preserve">, /min) </w:t>
      </w:r>
      <w:r w:rsidR="00C13C7B" w:rsidRPr="009F3E13">
        <w:rPr>
          <w:rFonts w:ascii="Times New Roman" w:hAnsi="Times New Roman"/>
          <w:szCs w:val="21"/>
        </w:rPr>
        <w:t>for each running speed</w:t>
      </w:r>
      <w:r w:rsidR="00EC6EF5" w:rsidRPr="009F3E13">
        <w:rPr>
          <w:rFonts w:ascii="Times New Roman" w:hAnsi="Times New Roman"/>
          <w:szCs w:val="21"/>
        </w:rPr>
        <w:t xml:space="preserve"> completed </w:t>
      </w:r>
      <w:r w:rsidR="00C13C7B" w:rsidRPr="009F3E13">
        <w:rPr>
          <w:rFonts w:ascii="Times New Roman" w:hAnsi="Times New Roman"/>
          <w:szCs w:val="21"/>
        </w:rPr>
        <w:t>relative to</w:t>
      </w:r>
      <w:r w:rsidRPr="009F3E13">
        <w:rPr>
          <w:rFonts w:ascii="Times New Roman" w:hAnsi="Times New Roman"/>
          <w:szCs w:val="21"/>
        </w:rPr>
        <w:t xml:space="preserve"> peak oxygen consumption (v</w:t>
      </w:r>
      <w:r w:rsidRPr="009F3E13">
        <w:rPr>
          <w:rFonts w:ascii="Times New Roman" w:eastAsia="Times New Roman" w:hAnsi="Times New Roman"/>
          <w:kern w:val="0"/>
          <w:szCs w:val="21"/>
          <w:lang w:val="en-CA" w:eastAsia="en-US" w:bidi="en-CA"/>
        </w:rPr>
        <w:t>V̇</w:t>
      </w:r>
      <w:r w:rsidRPr="009F3E13">
        <w:rPr>
          <w:rFonts w:ascii="Times New Roman" w:hAnsi="Times New Roman"/>
          <w:szCs w:val="21"/>
        </w:rPr>
        <w:t>O</w:t>
      </w:r>
      <w:r w:rsidRPr="009F3E13">
        <w:rPr>
          <w:rFonts w:ascii="Times New Roman" w:hAnsi="Times New Roman"/>
          <w:szCs w:val="21"/>
          <w:vertAlign w:val="subscript"/>
        </w:rPr>
        <w:t>2peak</w:t>
      </w:r>
      <w:r w:rsidRPr="009F3E13">
        <w:rPr>
          <w:rFonts w:ascii="Times New Roman" w:hAnsi="Times New Roman"/>
          <w:szCs w:val="21"/>
        </w:rPr>
        <w:t>)</w:t>
      </w:r>
    </w:p>
    <w:tbl>
      <w:tblPr>
        <w:tblStyle w:val="TableGrid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1157"/>
        <w:gridCol w:w="1158"/>
        <w:gridCol w:w="1158"/>
        <w:gridCol w:w="1157"/>
        <w:gridCol w:w="1158"/>
        <w:gridCol w:w="1158"/>
      </w:tblGrid>
      <w:tr w:rsidR="009F3E13" w:rsidRPr="009F3E13" w14:paraId="578D66CE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473E7F81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157" w:type="dxa"/>
            <w:vAlign w:val="center"/>
          </w:tcPr>
          <w:p w14:paraId="43AE6316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Cs w:val="21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peak</w:t>
            </w:r>
          </w:p>
        </w:tc>
        <w:tc>
          <w:tcPr>
            <w:tcW w:w="1158" w:type="dxa"/>
            <w:vAlign w:val="center"/>
          </w:tcPr>
          <w:p w14:paraId="141C1A10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Cs w:val="21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2</w:t>
            </w:r>
          </w:p>
        </w:tc>
        <w:tc>
          <w:tcPr>
            <w:tcW w:w="1158" w:type="dxa"/>
            <w:vAlign w:val="center"/>
          </w:tcPr>
          <w:p w14:paraId="15208DD7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Cs w:val="21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4</w:t>
            </w:r>
          </w:p>
        </w:tc>
        <w:tc>
          <w:tcPr>
            <w:tcW w:w="1157" w:type="dxa"/>
            <w:vAlign w:val="center"/>
          </w:tcPr>
          <w:p w14:paraId="1CEE2329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Cs w:val="21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6</w:t>
            </w:r>
          </w:p>
        </w:tc>
        <w:tc>
          <w:tcPr>
            <w:tcW w:w="1158" w:type="dxa"/>
            <w:vAlign w:val="center"/>
          </w:tcPr>
          <w:p w14:paraId="76C79C41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Cs w:val="21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8</w:t>
            </w:r>
          </w:p>
        </w:tc>
        <w:tc>
          <w:tcPr>
            <w:tcW w:w="1158" w:type="dxa"/>
            <w:vAlign w:val="center"/>
          </w:tcPr>
          <w:p w14:paraId="62C26AF0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Cs w:val="21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10</w:t>
            </w:r>
          </w:p>
        </w:tc>
      </w:tr>
      <w:tr w:rsidR="009F3E13" w:rsidRPr="009F3E13" w14:paraId="1235DE75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66ADE312" w14:textId="77777777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157" w:type="dxa"/>
            <w:vAlign w:val="center"/>
          </w:tcPr>
          <w:p w14:paraId="37ED1B81" w14:textId="0FEA9057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582</w:t>
            </w:r>
          </w:p>
        </w:tc>
        <w:tc>
          <w:tcPr>
            <w:tcW w:w="1158" w:type="dxa"/>
            <w:vAlign w:val="center"/>
          </w:tcPr>
          <w:p w14:paraId="1E450845" w14:textId="34B01699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34</w:t>
            </w:r>
          </w:p>
        </w:tc>
        <w:tc>
          <w:tcPr>
            <w:tcW w:w="1158" w:type="dxa"/>
            <w:vAlign w:val="center"/>
          </w:tcPr>
          <w:p w14:paraId="595B01D4" w14:textId="625FBFE0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251</w:t>
            </w:r>
          </w:p>
        </w:tc>
        <w:tc>
          <w:tcPr>
            <w:tcW w:w="1157" w:type="dxa"/>
            <w:vAlign w:val="center"/>
          </w:tcPr>
          <w:p w14:paraId="1361F5CA" w14:textId="0E50DB7B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01</w:t>
            </w:r>
          </w:p>
        </w:tc>
        <w:tc>
          <w:tcPr>
            <w:tcW w:w="1158" w:type="dxa"/>
            <w:vAlign w:val="bottom"/>
          </w:tcPr>
          <w:p w14:paraId="301EFCB5" w14:textId="5B02A01C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0.094</w:t>
            </w:r>
          </w:p>
        </w:tc>
        <w:tc>
          <w:tcPr>
            <w:tcW w:w="1158" w:type="dxa"/>
          </w:tcPr>
          <w:p w14:paraId="2FD179AE" w14:textId="60297985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F3E13" w:rsidRPr="009F3E13" w14:paraId="4D4FA43C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37A3E49A" w14:textId="77777777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1157" w:type="dxa"/>
            <w:vAlign w:val="center"/>
          </w:tcPr>
          <w:p w14:paraId="2585C755" w14:textId="4F00AEC3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07</w:t>
            </w:r>
          </w:p>
        </w:tc>
        <w:tc>
          <w:tcPr>
            <w:tcW w:w="1158" w:type="dxa"/>
            <w:vAlign w:val="center"/>
          </w:tcPr>
          <w:p w14:paraId="183CC420" w14:textId="683D47B4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236</w:t>
            </w:r>
          </w:p>
        </w:tc>
        <w:tc>
          <w:tcPr>
            <w:tcW w:w="1158" w:type="dxa"/>
            <w:vAlign w:val="center"/>
          </w:tcPr>
          <w:p w14:paraId="6E3CB499" w14:textId="11F4AE91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71</w:t>
            </w:r>
          </w:p>
        </w:tc>
        <w:tc>
          <w:tcPr>
            <w:tcW w:w="1157" w:type="dxa"/>
            <w:vAlign w:val="center"/>
          </w:tcPr>
          <w:p w14:paraId="29E93B88" w14:textId="72D9B2E9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76</w:t>
            </w:r>
          </w:p>
        </w:tc>
        <w:tc>
          <w:tcPr>
            <w:tcW w:w="1158" w:type="dxa"/>
            <w:vAlign w:val="bottom"/>
          </w:tcPr>
          <w:p w14:paraId="739DA440" w14:textId="0EC53C80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0.059</w:t>
            </w:r>
          </w:p>
        </w:tc>
        <w:tc>
          <w:tcPr>
            <w:tcW w:w="1158" w:type="dxa"/>
          </w:tcPr>
          <w:p w14:paraId="01B30EE9" w14:textId="3227CB9E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F3E13" w:rsidRPr="009F3E13" w14:paraId="19E05634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035C765B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1157" w:type="dxa"/>
            <w:vAlign w:val="center"/>
          </w:tcPr>
          <w:p w14:paraId="0D354266" w14:textId="24B1845D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225</w:t>
            </w:r>
          </w:p>
        </w:tc>
        <w:tc>
          <w:tcPr>
            <w:tcW w:w="1158" w:type="dxa"/>
            <w:vAlign w:val="center"/>
          </w:tcPr>
          <w:p w14:paraId="4F410584" w14:textId="492FB708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86</w:t>
            </w:r>
          </w:p>
        </w:tc>
        <w:tc>
          <w:tcPr>
            <w:tcW w:w="1158" w:type="dxa"/>
            <w:vAlign w:val="center"/>
          </w:tcPr>
          <w:p w14:paraId="0C7D7737" w14:textId="468D802D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02</w:t>
            </w:r>
          </w:p>
        </w:tc>
        <w:tc>
          <w:tcPr>
            <w:tcW w:w="1157" w:type="dxa"/>
            <w:vAlign w:val="center"/>
          </w:tcPr>
          <w:p w14:paraId="44533FCA" w14:textId="3D7B291F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54</w:t>
            </w:r>
          </w:p>
        </w:tc>
        <w:tc>
          <w:tcPr>
            <w:tcW w:w="1158" w:type="dxa"/>
          </w:tcPr>
          <w:p w14:paraId="48C2F4CF" w14:textId="3BBB403E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8" w:type="dxa"/>
          </w:tcPr>
          <w:p w14:paraId="7A368D86" w14:textId="199C6E2E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F3E13" w:rsidRPr="009F3E13" w14:paraId="0DCB6D0A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4E57BA91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157" w:type="dxa"/>
            <w:vAlign w:val="center"/>
          </w:tcPr>
          <w:p w14:paraId="169D36ED" w14:textId="38E55DE2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26</w:t>
            </w:r>
          </w:p>
        </w:tc>
        <w:tc>
          <w:tcPr>
            <w:tcW w:w="1158" w:type="dxa"/>
            <w:vAlign w:val="center"/>
          </w:tcPr>
          <w:p w14:paraId="2850EB4E" w14:textId="524F75DA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68</w:t>
            </w:r>
          </w:p>
        </w:tc>
        <w:tc>
          <w:tcPr>
            <w:tcW w:w="1158" w:type="dxa"/>
            <w:vAlign w:val="center"/>
          </w:tcPr>
          <w:p w14:paraId="435FD492" w14:textId="4D69025D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86</w:t>
            </w:r>
          </w:p>
        </w:tc>
        <w:tc>
          <w:tcPr>
            <w:tcW w:w="1157" w:type="dxa"/>
            <w:vAlign w:val="center"/>
          </w:tcPr>
          <w:p w14:paraId="4E6AB895" w14:textId="508C7F4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59</w:t>
            </w:r>
          </w:p>
        </w:tc>
        <w:tc>
          <w:tcPr>
            <w:tcW w:w="1158" w:type="dxa"/>
          </w:tcPr>
          <w:p w14:paraId="6F381A45" w14:textId="213BA484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8" w:type="dxa"/>
          </w:tcPr>
          <w:p w14:paraId="5654C9B8" w14:textId="08233293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F3E13" w:rsidRPr="009F3E13" w14:paraId="13404405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5022E043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1157" w:type="dxa"/>
            <w:vAlign w:val="center"/>
          </w:tcPr>
          <w:p w14:paraId="65025D0E" w14:textId="38FBAA4C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679</w:t>
            </w:r>
          </w:p>
        </w:tc>
        <w:tc>
          <w:tcPr>
            <w:tcW w:w="1158" w:type="dxa"/>
            <w:vAlign w:val="center"/>
          </w:tcPr>
          <w:p w14:paraId="26B8BF73" w14:textId="29C107D8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91</w:t>
            </w:r>
          </w:p>
        </w:tc>
        <w:tc>
          <w:tcPr>
            <w:tcW w:w="1158" w:type="dxa"/>
            <w:vAlign w:val="center"/>
          </w:tcPr>
          <w:p w14:paraId="18955EB2" w14:textId="6D56A1F6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96</w:t>
            </w:r>
          </w:p>
        </w:tc>
        <w:tc>
          <w:tcPr>
            <w:tcW w:w="1157" w:type="dxa"/>
            <w:vAlign w:val="center"/>
          </w:tcPr>
          <w:p w14:paraId="355E83D1" w14:textId="2F9058EC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40</w:t>
            </w:r>
          </w:p>
        </w:tc>
        <w:tc>
          <w:tcPr>
            <w:tcW w:w="1158" w:type="dxa"/>
          </w:tcPr>
          <w:p w14:paraId="05F3C8C3" w14:textId="4957E3FB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8" w:type="dxa"/>
          </w:tcPr>
          <w:p w14:paraId="7469A087" w14:textId="4BD1DEF6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F3E13" w:rsidRPr="009F3E13" w14:paraId="7AF9B6A3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237E39BA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1157" w:type="dxa"/>
            <w:vAlign w:val="center"/>
          </w:tcPr>
          <w:p w14:paraId="3C795A1B" w14:textId="4FB027A1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58</w:t>
            </w:r>
          </w:p>
        </w:tc>
        <w:tc>
          <w:tcPr>
            <w:tcW w:w="1158" w:type="dxa"/>
            <w:vAlign w:val="center"/>
          </w:tcPr>
          <w:p w14:paraId="168286DE" w14:textId="33ED39C9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68</w:t>
            </w:r>
          </w:p>
        </w:tc>
        <w:tc>
          <w:tcPr>
            <w:tcW w:w="1158" w:type="dxa"/>
            <w:vAlign w:val="center"/>
          </w:tcPr>
          <w:p w14:paraId="287CA9F3" w14:textId="2ECE95E2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14</w:t>
            </w:r>
          </w:p>
        </w:tc>
        <w:tc>
          <w:tcPr>
            <w:tcW w:w="1157" w:type="dxa"/>
            <w:vAlign w:val="center"/>
          </w:tcPr>
          <w:p w14:paraId="519084B3" w14:textId="4658CBFA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53</w:t>
            </w:r>
          </w:p>
        </w:tc>
        <w:tc>
          <w:tcPr>
            <w:tcW w:w="1158" w:type="dxa"/>
          </w:tcPr>
          <w:p w14:paraId="303FB46D" w14:textId="4D6367D8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8" w:type="dxa"/>
          </w:tcPr>
          <w:p w14:paraId="16F97492" w14:textId="7993B98F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F3E13" w:rsidRPr="009F3E13" w14:paraId="113D324E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58E094DB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1157" w:type="dxa"/>
            <w:vAlign w:val="center"/>
          </w:tcPr>
          <w:p w14:paraId="3ABB8953" w14:textId="57961D98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26</w:t>
            </w:r>
          </w:p>
        </w:tc>
        <w:tc>
          <w:tcPr>
            <w:tcW w:w="1158" w:type="dxa"/>
            <w:vAlign w:val="center"/>
          </w:tcPr>
          <w:p w14:paraId="479000FB" w14:textId="34FA4003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77</w:t>
            </w:r>
          </w:p>
        </w:tc>
        <w:tc>
          <w:tcPr>
            <w:tcW w:w="1158" w:type="dxa"/>
            <w:vAlign w:val="center"/>
          </w:tcPr>
          <w:p w14:paraId="7A827020" w14:textId="7F768D3A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63</w:t>
            </w:r>
          </w:p>
        </w:tc>
        <w:tc>
          <w:tcPr>
            <w:tcW w:w="1157" w:type="dxa"/>
            <w:vAlign w:val="center"/>
          </w:tcPr>
          <w:p w14:paraId="79147EBF" w14:textId="0214D79F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74</w:t>
            </w:r>
          </w:p>
        </w:tc>
        <w:tc>
          <w:tcPr>
            <w:tcW w:w="1158" w:type="dxa"/>
          </w:tcPr>
          <w:p w14:paraId="224F60CC" w14:textId="334298F6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8" w:type="dxa"/>
          </w:tcPr>
          <w:p w14:paraId="5A412BE1" w14:textId="1CF2F281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F3E13" w:rsidRPr="009F3E13" w14:paraId="664FD6DA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73BF8C76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1157" w:type="dxa"/>
            <w:vAlign w:val="center"/>
          </w:tcPr>
          <w:p w14:paraId="167C7891" w14:textId="74A09173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239</w:t>
            </w:r>
          </w:p>
        </w:tc>
        <w:tc>
          <w:tcPr>
            <w:tcW w:w="1158" w:type="dxa"/>
            <w:vAlign w:val="center"/>
          </w:tcPr>
          <w:p w14:paraId="402A0328" w14:textId="4EF8ECCE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322</w:t>
            </w:r>
          </w:p>
        </w:tc>
        <w:tc>
          <w:tcPr>
            <w:tcW w:w="1158" w:type="dxa"/>
            <w:vAlign w:val="center"/>
          </w:tcPr>
          <w:p w14:paraId="26C7DD04" w14:textId="3EA1675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72</w:t>
            </w:r>
          </w:p>
        </w:tc>
        <w:tc>
          <w:tcPr>
            <w:tcW w:w="1157" w:type="dxa"/>
            <w:vAlign w:val="center"/>
          </w:tcPr>
          <w:p w14:paraId="5C76A0DE" w14:textId="5106398A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05</w:t>
            </w:r>
          </w:p>
        </w:tc>
        <w:tc>
          <w:tcPr>
            <w:tcW w:w="1158" w:type="dxa"/>
          </w:tcPr>
          <w:p w14:paraId="4E064A40" w14:textId="2F4E103D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8" w:type="dxa"/>
          </w:tcPr>
          <w:p w14:paraId="625B5EC7" w14:textId="60D1B1AD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F3E13" w:rsidRPr="009F3E13" w14:paraId="388272D5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1FF24BE1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1157" w:type="dxa"/>
            <w:vAlign w:val="center"/>
          </w:tcPr>
          <w:p w14:paraId="2D55B2AF" w14:textId="76DA412A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377</w:t>
            </w:r>
          </w:p>
        </w:tc>
        <w:tc>
          <w:tcPr>
            <w:tcW w:w="1158" w:type="dxa"/>
            <w:vAlign w:val="center"/>
          </w:tcPr>
          <w:p w14:paraId="4BB4A30A" w14:textId="2E02E6E3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99</w:t>
            </w:r>
          </w:p>
        </w:tc>
        <w:tc>
          <w:tcPr>
            <w:tcW w:w="1158" w:type="dxa"/>
            <w:vAlign w:val="center"/>
          </w:tcPr>
          <w:p w14:paraId="6BDF8AB3" w14:textId="40606B68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93</w:t>
            </w:r>
          </w:p>
        </w:tc>
        <w:tc>
          <w:tcPr>
            <w:tcW w:w="1157" w:type="dxa"/>
            <w:vAlign w:val="center"/>
          </w:tcPr>
          <w:p w14:paraId="79D8ED95" w14:textId="4E053F8F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77</w:t>
            </w:r>
          </w:p>
        </w:tc>
        <w:tc>
          <w:tcPr>
            <w:tcW w:w="1158" w:type="dxa"/>
          </w:tcPr>
          <w:p w14:paraId="121F7760" w14:textId="679A188E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8" w:type="dxa"/>
          </w:tcPr>
          <w:p w14:paraId="5C33564B" w14:textId="1DACF035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F3E13" w:rsidRPr="009F3E13" w14:paraId="074FBAD1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7F7C2B51" w14:textId="77777777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vAlign w:val="center"/>
          </w:tcPr>
          <w:p w14:paraId="5996CFBD" w14:textId="3A64356E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294</w:t>
            </w:r>
          </w:p>
        </w:tc>
        <w:tc>
          <w:tcPr>
            <w:tcW w:w="1158" w:type="dxa"/>
            <w:vAlign w:val="center"/>
          </w:tcPr>
          <w:p w14:paraId="09AC75AE" w14:textId="316286B1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418</w:t>
            </w:r>
          </w:p>
        </w:tc>
        <w:tc>
          <w:tcPr>
            <w:tcW w:w="1158" w:type="dxa"/>
            <w:vAlign w:val="center"/>
          </w:tcPr>
          <w:p w14:paraId="382B5CE4" w14:textId="2BD603F3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80</w:t>
            </w:r>
          </w:p>
        </w:tc>
        <w:tc>
          <w:tcPr>
            <w:tcW w:w="1157" w:type="dxa"/>
            <w:vAlign w:val="center"/>
          </w:tcPr>
          <w:p w14:paraId="72977802" w14:textId="4C625E56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69</w:t>
            </w:r>
          </w:p>
        </w:tc>
        <w:tc>
          <w:tcPr>
            <w:tcW w:w="1158" w:type="dxa"/>
            <w:vAlign w:val="bottom"/>
          </w:tcPr>
          <w:p w14:paraId="37E3D51F" w14:textId="5C222ADD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0.048</w:t>
            </w:r>
          </w:p>
        </w:tc>
        <w:tc>
          <w:tcPr>
            <w:tcW w:w="1158" w:type="dxa"/>
            <w:vAlign w:val="bottom"/>
          </w:tcPr>
          <w:p w14:paraId="3A73CB6C" w14:textId="6C48F2D9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</w:tr>
      <w:tr w:rsidR="009F3E13" w:rsidRPr="009F3E13" w14:paraId="49B107EB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18BE8978" w14:textId="77777777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57" w:type="dxa"/>
            <w:vAlign w:val="center"/>
          </w:tcPr>
          <w:p w14:paraId="60AC7425" w14:textId="74C9FA02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82</w:t>
            </w:r>
          </w:p>
        </w:tc>
        <w:tc>
          <w:tcPr>
            <w:tcW w:w="1158" w:type="dxa"/>
            <w:vAlign w:val="center"/>
          </w:tcPr>
          <w:p w14:paraId="52F08815" w14:textId="038906BB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235</w:t>
            </w:r>
          </w:p>
        </w:tc>
        <w:tc>
          <w:tcPr>
            <w:tcW w:w="1158" w:type="dxa"/>
            <w:vAlign w:val="center"/>
          </w:tcPr>
          <w:p w14:paraId="70A162E5" w14:textId="3AD3EBE8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87</w:t>
            </w:r>
          </w:p>
        </w:tc>
        <w:tc>
          <w:tcPr>
            <w:tcW w:w="1157" w:type="dxa"/>
            <w:vAlign w:val="center"/>
          </w:tcPr>
          <w:p w14:paraId="7A5BE027" w14:textId="6F0DF10E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62</w:t>
            </w:r>
          </w:p>
        </w:tc>
        <w:tc>
          <w:tcPr>
            <w:tcW w:w="1158" w:type="dxa"/>
            <w:vAlign w:val="bottom"/>
          </w:tcPr>
          <w:p w14:paraId="31B326D7" w14:textId="25D35925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0.048</w:t>
            </w:r>
          </w:p>
        </w:tc>
        <w:tc>
          <w:tcPr>
            <w:tcW w:w="1158" w:type="dxa"/>
          </w:tcPr>
          <w:p w14:paraId="40E5C485" w14:textId="0E87D4F5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F3E13" w:rsidRPr="009F3E13" w14:paraId="0DFC1358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2789A7E7" w14:textId="77777777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57" w:type="dxa"/>
            <w:vAlign w:val="center"/>
          </w:tcPr>
          <w:p w14:paraId="66FB011D" w14:textId="04E594C2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912</w:t>
            </w:r>
          </w:p>
        </w:tc>
        <w:tc>
          <w:tcPr>
            <w:tcW w:w="1158" w:type="dxa"/>
            <w:vAlign w:val="center"/>
          </w:tcPr>
          <w:p w14:paraId="46669837" w14:textId="768894E4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05</w:t>
            </w:r>
          </w:p>
        </w:tc>
        <w:tc>
          <w:tcPr>
            <w:tcW w:w="1158" w:type="dxa"/>
            <w:vAlign w:val="center"/>
          </w:tcPr>
          <w:p w14:paraId="68EA5849" w14:textId="70C4D46E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02</w:t>
            </w:r>
          </w:p>
        </w:tc>
        <w:tc>
          <w:tcPr>
            <w:tcW w:w="1157" w:type="dxa"/>
            <w:vAlign w:val="center"/>
          </w:tcPr>
          <w:p w14:paraId="0149CE5A" w14:textId="4A16657D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01</w:t>
            </w:r>
          </w:p>
        </w:tc>
        <w:tc>
          <w:tcPr>
            <w:tcW w:w="1158" w:type="dxa"/>
            <w:vAlign w:val="bottom"/>
          </w:tcPr>
          <w:p w14:paraId="077E0068" w14:textId="380FB9C2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0.037</w:t>
            </w:r>
          </w:p>
        </w:tc>
        <w:tc>
          <w:tcPr>
            <w:tcW w:w="1158" w:type="dxa"/>
            <w:vAlign w:val="bottom"/>
          </w:tcPr>
          <w:p w14:paraId="07E2419F" w14:textId="4DFED060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</w:tr>
      <w:tr w:rsidR="009F3E13" w:rsidRPr="009F3E13" w14:paraId="7E902B70" w14:textId="77777777" w:rsidTr="00EC6EF5">
        <w:trPr>
          <w:trHeight w:val="22"/>
          <w:jc w:val="center"/>
        </w:trPr>
        <w:tc>
          <w:tcPr>
            <w:tcW w:w="1129" w:type="dxa"/>
            <w:tcBorders>
              <w:bottom w:val="nil"/>
            </w:tcBorders>
            <w:vAlign w:val="center"/>
          </w:tcPr>
          <w:p w14:paraId="1A7ED6FF" w14:textId="77777777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0F0AC36D" w14:textId="58404B0B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71</w:t>
            </w: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2AF7F312" w14:textId="358BCEA5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56</w:t>
            </w: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0534B9CB" w14:textId="4F836E20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95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52C85E13" w14:textId="0024A7D5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074</w:t>
            </w:r>
          </w:p>
        </w:tc>
        <w:tc>
          <w:tcPr>
            <w:tcW w:w="1158" w:type="dxa"/>
            <w:tcBorders>
              <w:bottom w:val="nil"/>
            </w:tcBorders>
            <w:vAlign w:val="bottom"/>
          </w:tcPr>
          <w:p w14:paraId="6BCDDF5F" w14:textId="4E560EBC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0.049</w:t>
            </w:r>
          </w:p>
        </w:tc>
        <w:tc>
          <w:tcPr>
            <w:tcW w:w="1158" w:type="dxa"/>
            <w:tcBorders>
              <w:bottom w:val="nil"/>
            </w:tcBorders>
          </w:tcPr>
          <w:p w14:paraId="53FF2736" w14:textId="0C017B39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9F3E13" w:rsidRPr="009F3E13" w14:paraId="757FACC9" w14:textId="77777777" w:rsidTr="00EC6EF5">
        <w:trPr>
          <w:trHeight w:val="22"/>
          <w:jc w:val="center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14:paraId="7BDF6C4F" w14:textId="77777777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454B0005" w14:textId="19474091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12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14:paraId="694C9A41" w14:textId="5D84B844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439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14:paraId="3AC692AB" w14:textId="479DFCC0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294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6EF588E7" w14:textId="12F61AF5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173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bottom"/>
          </w:tcPr>
          <w:p w14:paraId="5C91FD81" w14:textId="5680122B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0.069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bottom"/>
          </w:tcPr>
          <w:p w14:paraId="67B713CE" w14:textId="0B95E47C" w:rsidR="00B70372" w:rsidRPr="009F3E13" w:rsidRDefault="00B70372" w:rsidP="00B7037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</w:tr>
      <w:tr w:rsidR="009F3E13" w:rsidRPr="009F3E13" w14:paraId="1AC2FF01" w14:textId="77777777" w:rsidTr="00EC6EF5">
        <w:trPr>
          <w:trHeight w:val="22"/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3E148AE3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352107A6" w14:textId="0674EE3E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28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4F2F3555" w14:textId="4EE46DB4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18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611DE966" w14:textId="2C518089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122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538FE0FE" w14:textId="4DBCE20F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08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51B7628A" w14:textId="24B3EB8B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0.058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034C220D" w14:textId="60600B84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0.053</w:t>
            </w:r>
          </w:p>
        </w:tc>
      </w:tr>
      <w:tr w:rsidR="009F3E13" w:rsidRPr="009F3E13" w14:paraId="1DA7FF27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45BD7845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57" w:type="dxa"/>
            <w:vAlign w:val="bottom"/>
          </w:tcPr>
          <w:p w14:paraId="10BBD4AC" w14:textId="62392E91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255</w:t>
            </w:r>
          </w:p>
        </w:tc>
        <w:tc>
          <w:tcPr>
            <w:tcW w:w="1158" w:type="dxa"/>
            <w:vAlign w:val="bottom"/>
          </w:tcPr>
          <w:p w14:paraId="10DA89A7" w14:textId="46BC57B4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125</w:t>
            </w:r>
          </w:p>
        </w:tc>
        <w:tc>
          <w:tcPr>
            <w:tcW w:w="1158" w:type="dxa"/>
            <w:vAlign w:val="bottom"/>
          </w:tcPr>
          <w:p w14:paraId="2ADF83DE" w14:textId="427D64DD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069</w:t>
            </w:r>
          </w:p>
        </w:tc>
        <w:tc>
          <w:tcPr>
            <w:tcW w:w="1157" w:type="dxa"/>
            <w:vAlign w:val="bottom"/>
          </w:tcPr>
          <w:p w14:paraId="5BD297F7" w14:textId="5F934F45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158" w:type="dxa"/>
            <w:vAlign w:val="bottom"/>
          </w:tcPr>
          <w:p w14:paraId="391CC10A" w14:textId="4AB26F09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158" w:type="dxa"/>
            <w:vAlign w:val="bottom"/>
          </w:tcPr>
          <w:p w14:paraId="1F265C19" w14:textId="051DAE19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0.022</w:t>
            </w:r>
          </w:p>
        </w:tc>
      </w:tr>
    </w:tbl>
    <w:p w14:paraId="50F44D5D" w14:textId="12B99D67" w:rsidR="00B70372" w:rsidRPr="009F3E13" w:rsidRDefault="00C13C7B" w:rsidP="00C13C7B">
      <w:pPr>
        <w:rPr>
          <w:rFonts w:ascii="Times New Roman" w:hAnsi="Times New Roman"/>
          <w:szCs w:val="21"/>
        </w:rPr>
      </w:pPr>
      <w:r w:rsidRPr="009F3E13">
        <w:rPr>
          <w:rFonts w:ascii="Times New Roman" w:hAnsi="Times New Roman"/>
          <w:szCs w:val="21"/>
        </w:rPr>
        <w:t xml:space="preserve">The unit of lactate removal </w:t>
      </w:r>
      <w:r w:rsidR="004B32F0" w:rsidRPr="009F3E13">
        <w:rPr>
          <w:rFonts w:ascii="Times New Roman" w:hAnsi="Times New Roman" w:hint="eastAsia"/>
          <w:szCs w:val="21"/>
        </w:rPr>
        <w:t xml:space="preserve">ability </w:t>
      </w:r>
      <w:r w:rsidRPr="009F3E13">
        <w:rPr>
          <w:rFonts w:ascii="Times New Roman" w:hAnsi="Times New Roman"/>
          <w:szCs w:val="21"/>
        </w:rPr>
        <w:t>is /min. v</w:t>
      </w:r>
      <w:r w:rsidRPr="009F3E13">
        <w:rPr>
          <w:rFonts w:ascii="Times New Roman" w:eastAsia="Times New Roman" w:hAnsi="Times New Roman"/>
          <w:kern w:val="0"/>
          <w:szCs w:val="21"/>
          <w:lang w:val="en-CA" w:eastAsia="en-US" w:bidi="en-CA"/>
        </w:rPr>
        <w:t>V̇</w:t>
      </w:r>
      <w:r w:rsidRPr="009F3E13">
        <w:rPr>
          <w:rFonts w:ascii="Times New Roman" w:hAnsi="Times New Roman"/>
          <w:szCs w:val="21"/>
        </w:rPr>
        <w:t>O</w:t>
      </w:r>
      <w:r w:rsidRPr="009F3E13">
        <w:rPr>
          <w:rFonts w:ascii="Times New Roman" w:hAnsi="Times New Roman"/>
          <w:szCs w:val="21"/>
          <w:vertAlign w:val="subscript"/>
        </w:rPr>
        <w:t>2peak</w:t>
      </w:r>
      <w:r w:rsidRPr="009F3E13">
        <w:rPr>
          <w:rFonts w:ascii="Times New Roman" w:hAnsi="Times New Roman"/>
          <w:szCs w:val="21"/>
        </w:rPr>
        <w:t xml:space="preserve"> running speed at peak oxygen consumption</w:t>
      </w:r>
    </w:p>
    <w:p w14:paraId="0860EA0D" w14:textId="77777777" w:rsidR="00B70372" w:rsidRPr="009F3E13" w:rsidRDefault="00B70372">
      <w:pPr>
        <w:widowControl/>
        <w:jc w:val="left"/>
        <w:rPr>
          <w:rFonts w:ascii="Times New Roman" w:hAnsi="Times New Roman"/>
          <w:szCs w:val="21"/>
        </w:rPr>
      </w:pPr>
      <w:r w:rsidRPr="009F3E13">
        <w:rPr>
          <w:rFonts w:ascii="Times New Roman" w:hAnsi="Times New Roman"/>
          <w:szCs w:val="21"/>
        </w:rPr>
        <w:br w:type="page"/>
      </w:r>
    </w:p>
    <w:p w14:paraId="3AE56C77" w14:textId="4339A339" w:rsidR="009F0BC1" w:rsidRPr="009F3E13" w:rsidRDefault="009F0BC1" w:rsidP="0098099E">
      <w:pPr>
        <w:ind w:firstLineChars="100" w:firstLine="211"/>
        <w:jc w:val="center"/>
        <w:rPr>
          <w:rFonts w:ascii="Times New Roman" w:hAnsi="Times New Roman"/>
          <w:szCs w:val="21"/>
        </w:rPr>
      </w:pPr>
      <w:r w:rsidRPr="009F3E13">
        <w:rPr>
          <w:rFonts w:ascii="Times New Roman" w:hAnsi="Times New Roman"/>
          <w:b/>
          <w:bCs/>
          <w:szCs w:val="21"/>
        </w:rPr>
        <w:t>Supplemental Table 3</w:t>
      </w:r>
      <w:r w:rsidRPr="009F3E13">
        <w:rPr>
          <w:rFonts w:ascii="Times New Roman" w:hAnsi="Times New Roman"/>
          <w:szCs w:val="21"/>
        </w:rPr>
        <w:t xml:space="preserve"> The individual changes in </w:t>
      </w:r>
      <w:r w:rsidR="004B32F0" w:rsidRPr="009F3E13">
        <w:rPr>
          <w:rFonts w:ascii="Times New Roman" w:hAnsi="Times New Roman" w:hint="eastAsia"/>
          <w:szCs w:val="21"/>
        </w:rPr>
        <w:t>q</w:t>
      </w:r>
      <w:r w:rsidRPr="009F3E13">
        <w:rPr>
          <w:rFonts w:ascii="Times New Roman" w:hAnsi="Times New Roman"/>
          <w:szCs w:val="21"/>
        </w:rPr>
        <w:t xml:space="preserve">uantity of lactate accumulated (QLaA, mmol) </w:t>
      </w:r>
      <w:r w:rsidR="00C13C7B" w:rsidRPr="009F3E13">
        <w:rPr>
          <w:rFonts w:ascii="Times New Roman" w:hAnsi="Times New Roman"/>
          <w:szCs w:val="21"/>
        </w:rPr>
        <w:t>for each</w:t>
      </w:r>
      <w:r w:rsidR="00595942" w:rsidRPr="009F3E13">
        <w:rPr>
          <w:rFonts w:ascii="Times New Roman" w:hAnsi="Times New Roman"/>
          <w:szCs w:val="21"/>
        </w:rPr>
        <w:t xml:space="preserve"> </w:t>
      </w:r>
      <w:r w:rsidR="00C13C7B" w:rsidRPr="009F3E13">
        <w:rPr>
          <w:rFonts w:ascii="Times New Roman" w:hAnsi="Times New Roman"/>
          <w:szCs w:val="21"/>
        </w:rPr>
        <w:t xml:space="preserve">running </w:t>
      </w:r>
      <w:r w:rsidRPr="009F3E13">
        <w:rPr>
          <w:rFonts w:ascii="Times New Roman" w:hAnsi="Times New Roman"/>
          <w:szCs w:val="21"/>
        </w:rPr>
        <w:t>speed</w:t>
      </w:r>
      <w:r w:rsidR="00EC6EF5" w:rsidRPr="009F3E13">
        <w:rPr>
          <w:rFonts w:ascii="Times New Roman" w:hAnsi="Times New Roman"/>
          <w:szCs w:val="21"/>
        </w:rPr>
        <w:t xml:space="preserve"> completed</w:t>
      </w:r>
      <w:r w:rsidRPr="009F3E13">
        <w:rPr>
          <w:rFonts w:ascii="Times New Roman" w:hAnsi="Times New Roman"/>
          <w:szCs w:val="21"/>
        </w:rPr>
        <w:t xml:space="preserve"> </w:t>
      </w:r>
      <w:r w:rsidR="00595942" w:rsidRPr="009F3E13">
        <w:rPr>
          <w:rFonts w:ascii="Times New Roman" w:hAnsi="Times New Roman"/>
          <w:szCs w:val="21"/>
        </w:rPr>
        <w:t>relative to</w:t>
      </w:r>
      <w:r w:rsidRPr="009F3E13">
        <w:rPr>
          <w:rFonts w:ascii="Times New Roman" w:hAnsi="Times New Roman"/>
          <w:szCs w:val="21"/>
        </w:rPr>
        <w:t xml:space="preserve"> peak oxygen consumption (v</w:t>
      </w:r>
      <w:r w:rsidRPr="009F3E13">
        <w:rPr>
          <w:rFonts w:ascii="Times New Roman" w:eastAsia="Times New Roman" w:hAnsi="Times New Roman"/>
          <w:kern w:val="0"/>
          <w:szCs w:val="21"/>
          <w:lang w:val="en-CA" w:eastAsia="en-US" w:bidi="en-CA"/>
        </w:rPr>
        <w:t>V̇</w:t>
      </w:r>
      <w:r w:rsidRPr="009F3E13">
        <w:rPr>
          <w:rFonts w:ascii="Times New Roman" w:hAnsi="Times New Roman"/>
          <w:szCs w:val="21"/>
        </w:rPr>
        <w:t>O</w:t>
      </w:r>
      <w:r w:rsidRPr="009F3E13">
        <w:rPr>
          <w:rFonts w:ascii="Times New Roman" w:hAnsi="Times New Roman"/>
          <w:szCs w:val="21"/>
          <w:vertAlign w:val="subscript"/>
        </w:rPr>
        <w:t>2peak</w:t>
      </w:r>
      <w:r w:rsidRPr="009F3E13">
        <w:rPr>
          <w:rFonts w:ascii="Times New Roman" w:hAnsi="Times New Roman"/>
          <w:szCs w:val="21"/>
        </w:rPr>
        <w:t>)</w:t>
      </w:r>
    </w:p>
    <w:tbl>
      <w:tblPr>
        <w:tblStyle w:val="TableGrid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1157"/>
        <w:gridCol w:w="1158"/>
        <w:gridCol w:w="1158"/>
        <w:gridCol w:w="1157"/>
        <w:gridCol w:w="1158"/>
        <w:gridCol w:w="1158"/>
      </w:tblGrid>
      <w:tr w:rsidR="009F3E13" w:rsidRPr="009F3E13" w14:paraId="60BDB69D" w14:textId="562EE56F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652C78EF" w14:textId="46D2E021" w:rsidR="00801260" w:rsidRPr="009F3E13" w:rsidRDefault="00801260" w:rsidP="0080126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157" w:type="dxa"/>
            <w:vAlign w:val="center"/>
          </w:tcPr>
          <w:p w14:paraId="7628620E" w14:textId="7F1A2ACD" w:rsidR="00801260" w:rsidRPr="009F3E13" w:rsidRDefault="00801260" w:rsidP="0080126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Cs w:val="21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peak</w:t>
            </w:r>
          </w:p>
        </w:tc>
        <w:tc>
          <w:tcPr>
            <w:tcW w:w="1158" w:type="dxa"/>
            <w:vAlign w:val="center"/>
          </w:tcPr>
          <w:p w14:paraId="0646AF3F" w14:textId="0B88A3C7" w:rsidR="00801260" w:rsidRPr="009F3E13" w:rsidRDefault="00801260" w:rsidP="0080126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Cs w:val="21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2</w:t>
            </w:r>
          </w:p>
        </w:tc>
        <w:tc>
          <w:tcPr>
            <w:tcW w:w="1158" w:type="dxa"/>
            <w:vAlign w:val="center"/>
          </w:tcPr>
          <w:p w14:paraId="5754ACF8" w14:textId="0859A5C5" w:rsidR="00801260" w:rsidRPr="009F3E13" w:rsidRDefault="00801260" w:rsidP="0080126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Cs w:val="21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4</w:t>
            </w:r>
          </w:p>
        </w:tc>
        <w:tc>
          <w:tcPr>
            <w:tcW w:w="1157" w:type="dxa"/>
            <w:vAlign w:val="center"/>
          </w:tcPr>
          <w:p w14:paraId="667C96C9" w14:textId="157F0023" w:rsidR="00801260" w:rsidRPr="009F3E13" w:rsidRDefault="00801260" w:rsidP="0080126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Cs w:val="21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6</w:t>
            </w:r>
          </w:p>
        </w:tc>
        <w:tc>
          <w:tcPr>
            <w:tcW w:w="1158" w:type="dxa"/>
            <w:vAlign w:val="center"/>
          </w:tcPr>
          <w:p w14:paraId="6024B22F" w14:textId="404CFBAD" w:rsidR="00801260" w:rsidRPr="009F3E13" w:rsidRDefault="00801260" w:rsidP="0080126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Cs w:val="21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8</w:t>
            </w:r>
          </w:p>
        </w:tc>
        <w:tc>
          <w:tcPr>
            <w:tcW w:w="1158" w:type="dxa"/>
            <w:vAlign w:val="center"/>
          </w:tcPr>
          <w:p w14:paraId="7AD48D43" w14:textId="573A8B99" w:rsidR="00801260" w:rsidRPr="009F3E13" w:rsidRDefault="00801260" w:rsidP="00801260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Cs w:val="21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10</w:t>
            </w:r>
          </w:p>
        </w:tc>
      </w:tr>
      <w:tr w:rsidR="009F3E13" w:rsidRPr="009F3E13" w14:paraId="7FD502EE" w14:textId="473C3B86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69137DC0" w14:textId="092D67B5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157" w:type="dxa"/>
            <w:vAlign w:val="center"/>
          </w:tcPr>
          <w:p w14:paraId="2BCC0AFD" w14:textId="33E5F1E6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19.17</w:t>
            </w:r>
          </w:p>
        </w:tc>
        <w:tc>
          <w:tcPr>
            <w:tcW w:w="1158" w:type="dxa"/>
            <w:vAlign w:val="center"/>
          </w:tcPr>
          <w:p w14:paraId="4DCE5663" w14:textId="177DC884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18.90</w:t>
            </w:r>
          </w:p>
        </w:tc>
        <w:tc>
          <w:tcPr>
            <w:tcW w:w="1158" w:type="dxa"/>
            <w:vAlign w:val="center"/>
          </w:tcPr>
          <w:p w14:paraId="383D9B2E" w14:textId="2FF01C5A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41.66</w:t>
            </w:r>
          </w:p>
        </w:tc>
        <w:tc>
          <w:tcPr>
            <w:tcW w:w="1157" w:type="dxa"/>
            <w:vAlign w:val="center"/>
          </w:tcPr>
          <w:p w14:paraId="2E77011D" w14:textId="297C8130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18.20</w:t>
            </w:r>
          </w:p>
        </w:tc>
        <w:tc>
          <w:tcPr>
            <w:tcW w:w="1158" w:type="dxa"/>
            <w:vAlign w:val="bottom"/>
          </w:tcPr>
          <w:p w14:paraId="6CC46B01" w14:textId="53B8BDDB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283.16</w:t>
            </w:r>
          </w:p>
        </w:tc>
        <w:tc>
          <w:tcPr>
            <w:tcW w:w="1158" w:type="dxa"/>
          </w:tcPr>
          <w:p w14:paraId="4649F1B6" w14:textId="2E8C0133" w:rsidR="009F0BC1" w:rsidRPr="009F3E13" w:rsidRDefault="00EC6EF5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3113E6F1" w14:textId="1DCA9FC5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7C63C08B" w14:textId="01AF8634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1157" w:type="dxa"/>
            <w:vAlign w:val="center"/>
          </w:tcPr>
          <w:p w14:paraId="19DE8AA9" w14:textId="2539BD69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92.16</w:t>
            </w:r>
          </w:p>
        </w:tc>
        <w:tc>
          <w:tcPr>
            <w:tcW w:w="1158" w:type="dxa"/>
            <w:vAlign w:val="center"/>
          </w:tcPr>
          <w:p w14:paraId="097A3A1C" w14:textId="33242CA1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76.91</w:t>
            </w:r>
          </w:p>
        </w:tc>
        <w:tc>
          <w:tcPr>
            <w:tcW w:w="1158" w:type="dxa"/>
            <w:vAlign w:val="center"/>
          </w:tcPr>
          <w:p w14:paraId="11D99FBC" w14:textId="0DD0DAE8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59.27</w:t>
            </w:r>
          </w:p>
        </w:tc>
        <w:tc>
          <w:tcPr>
            <w:tcW w:w="1157" w:type="dxa"/>
            <w:vAlign w:val="center"/>
          </w:tcPr>
          <w:p w14:paraId="64D1A5B1" w14:textId="206AB586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61.52</w:t>
            </w:r>
          </w:p>
        </w:tc>
        <w:tc>
          <w:tcPr>
            <w:tcW w:w="1158" w:type="dxa"/>
            <w:vAlign w:val="bottom"/>
          </w:tcPr>
          <w:p w14:paraId="01601B71" w14:textId="71584F60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396.00</w:t>
            </w:r>
          </w:p>
        </w:tc>
        <w:tc>
          <w:tcPr>
            <w:tcW w:w="1158" w:type="dxa"/>
          </w:tcPr>
          <w:p w14:paraId="5F096D7B" w14:textId="605DFDE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1058162D" w14:textId="07B9E0B4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4BE9ABEF" w14:textId="60C24683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1157" w:type="dxa"/>
            <w:vAlign w:val="center"/>
          </w:tcPr>
          <w:p w14:paraId="5E75D98C" w14:textId="1BD50108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00.18</w:t>
            </w:r>
          </w:p>
        </w:tc>
        <w:tc>
          <w:tcPr>
            <w:tcW w:w="1158" w:type="dxa"/>
            <w:vAlign w:val="center"/>
          </w:tcPr>
          <w:p w14:paraId="6A27B503" w14:textId="55954C39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05.21</w:t>
            </w:r>
          </w:p>
        </w:tc>
        <w:tc>
          <w:tcPr>
            <w:tcW w:w="1158" w:type="dxa"/>
            <w:vAlign w:val="center"/>
          </w:tcPr>
          <w:p w14:paraId="600DAA12" w14:textId="5B9A0903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93.19</w:t>
            </w:r>
          </w:p>
        </w:tc>
        <w:tc>
          <w:tcPr>
            <w:tcW w:w="1157" w:type="dxa"/>
            <w:vAlign w:val="center"/>
          </w:tcPr>
          <w:p w14:paraId="07425161" w14:textId="3F589DEB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87.17</w:t>
            </w:r>
          </w:p>
        </w:tc>
        <w:tc>
          <w:tcPr>
            <w:tcW w:w="1158" w:type="dxa"/>
          </w:tcPr>
          <w:p w14:paraId="00EE103E" w14:textId="0F4ECD88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47F1CC80" w14:textId="3E9404EF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34E9DDAF" w14:textId="223F2A43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43AEFA98" w14:textId="6C56C51C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157" w:type="dxa"/>
            <w:vAlign w:val="center"/>
          </w:tcPr>
          <w:p w14:paraId="2AD0620D" w14:textId="68B0053F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13.69</w:t>
            </w:r>
          </w:p>
        </w:tc>
        <w:tc>
          <w:tcPr>
            <w:tcW w:w="1158" w:type="dxa"/>
            <w:vAlign w:val="center"/>
          </w:tcPr>
          <w:p w14:paraId="174E60F2" w14:textId="43C625B1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13.69</w:t>
            </w:r>
          </w:p>
        </w:tc>
        <w:tc>
          <w:tcPr>
            <w:tcW w:w="1158" w:type="dxa"/>
            <w:vAlign w:val="center"/>
          </w:tcPr>
          <w:p w14:paraId="17213FAA" w14:textId="23A0CF0B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28.71</w:t>
            </w:r>
          </w:p>
        </w:tc>
        <w:tc>
          <w:tcPr>
            <w:tcW w:w="1157" w:type="dxa"/>
            <w:vAlign w:val="center"/>
          </w:tcPr>
          <w:p w14:paraId="7194139A" w14:textId="6B33A75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312.28</w:t>
            </w:r>
          </w:p>
        </w:tc>
        <w:tc>
          <w:tcPr>
            <w:tcW w:w="1158" w:type="dxa"/>
          </w:tcPr>
          <w:p w14:paraId="6C451086" w14:textId="07EF3FE9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3097C9C2" w14:textId="196F1A9D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31BB7227" w14:textId="4A23F2AA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142D0E56" w14:textId="139B0233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1157" w:type="dxa"/>
            <w:vAlign w:val="center"/>
          </w:tcPr>
          <w:p w14:paraId="1F8BC0BA" w14:textId="6008ABB3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43.05</w:t>
            </w:r>
          </w:p>
        </w:tc>
        <w:tc>
          <w:tcPr>
            <w:tcW w:w="1158" w:type="dxa"/>
            <w:vAlign w:val="center"/>
          </w:tcPr>
          <w:p w14:paraId="4F6D5DFC" w14:textId="47AFDAA1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48.80</w:t>
            </w:r>
          </w:p>
        </w:tc>
        <w:tc>
          <w:tcPr>
            <w:tcW w:w="1158" w:type="dxa"/>
            <w:vAlign w:val="center"/>
          </w:tcPr>
          <w:p w14:paraId="7E363522" w14:textId="40631BD8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34.24</w:t>
            </w:r>
          </w:p>
        </w:tc>
        <w:tc>
          <w:tcPr>
            <w:tcW w:w="1157" w:type="dxa"/>
            <w:vAlign w:val="center"/>
          </w:tcPr>
          <w:p w14:paraId="00A165C5" w14:textId="353000A4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51.94</w:t>
            </w:r>
          </w:p>
        </w:tc>
        <w:tc>
          <w:tcPr>
            <w:tcW w:w="1158" w:type="dxa"/>
          </w:tcPr>
          <w:p w14:paraId="60213FC5" w14:textId="6A6C9116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76984480" w14:textId="3FDC6686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6549BC10" w14:textId="4A88DDD5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770E8F31" w14:textId="4C9240CC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1157" w:type="dxa"/>
            <w:vAlign w:val="center"/>
          </w:tcPr>
          <w:p w14:paraId="04984EC1" w14:textId="3665CCA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62.35</w:t>
            </w:r>
          </w:p>
        </w:tc>
        <w:tc>
          <w:tcPr>
            <w:tcW w:w="1158" w:type="dxa"/>
            <w:vAlign w:val="center"/>
          </w:tcPr>
          <w:p w14:paraId="6211F0A4" w14:textId="7A683618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97.93</w:t>
            </w:r>
          </w:p>
        </w:tc>
        <w:tc>
          <w:tcPr>
            <w:tcW w:w="1158" w:type="dxa"/>
            <w:vAlign w:val="center"/>
          </w:tcPr>
          <w:p w14:paraId="416EDF49" w14:textId="0AF02F5B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15.36</w:t>
            </w:r>
          </w:p>
        </w:tc>
        <w:tc>
          <w:tcPr>
            <w:tcW w:w="1157" w:type="dxa"/>
            <w:vAlign w:val="center"/>
          </w:tcPr>
          <w:p w14:paraId="5578DBAB" w14:textId="3B557A9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93.70</w:t>
            </w:r>
          </w:p>
        </w:tc>
        <w:tc>
          <w:tcPr>
            <w:tcW w:w="1158" w:type="dxa"/>
          </w:tcPr>
          <w:p w14:paraId="7FB30D9D" w14:textId="3E6AE92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131E4D0E" w14:textId="4FA2A208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2865B1F0" w14:textId="0C7EBFDF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719BF60B" w14:textId="461DE1BB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1157" w:type="dxa"/>
            <w:vAlign w:val="center"/>
          </w:tcPr>
          <w:p w14:paraId="073B09AC" w14:textId="1BBBDD84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91.31</w:t>
            </w:r>
          </w:p>
        </w:tc>
        <w:tc>
          <w:tcPr>
            <w:tcW w:w="1158" w:type="dxa"/>
            <w:vAlign w:val="center"/>
          </w:tcPr>
          <w:p w14:paraId="7EEEC0C1" w14:textId="112DC183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43.33</w:t>
            </w:r>
          </w:p>
        </w:tc>
        <w:tc>
          <w:tcPr>
            <w:tcW w:w="1158" w:type="dxa"/>
            <w:vAlign w:val="center"/>
          </w:tcPr>
          <w:p w14:paraId="6B77B739" w14:textId="236566A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51.34</w:t>
            </w:r>
          </w:p>
        </w:tc>
        <w:tc>
          <w:tcPr>
            <w:tcW w:w="1157" w:type="dxa"/>
            <w:vAlign w:val="center"/>
          </w:tcPr>
          <w:p w14:paraId="6ABCF520" w14:textId="0420DB8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17.31</w:t>
            </w:r>
          </w:p>
        </w:tc>
        <w:tc>
          <w:tcPr>
            <w:tcW w:w="1158" w:type="dxa"/>
          </w:tcPr>
          <w:p w14:paraId="759380CF" w14:textId="5E0E4BEA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36C18B3F" w14:textId="79B631CF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1FB57898" w14:textId="3A07C814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46024CE8" w14:textId="05EC86E4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1157" w:type="dxa"/>
            <w:vAlign w:val="center"/>
          </w:tcPr>
          <w:p w14:paraId="614D40B6" w14:textId="22F91F1D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85.57</w:t>
            </w:r>
          </w:p>
        </w:tc>
        <w:tc>
          <w:tcPr>
            <w:tcW w:w="1158" w:type="dxa"/>
            <w:vAlign w:val="center"/>
          </w:tcPr>
          <w:p w14:paraId="6BB87D8D" w14:textId="4A2B657D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35.77</w:t>
            </w:r>
          </w:p>
        </w:tc>
        <w:tc>
          <w:tcPr>
            <w:tcW w:w="1158" w:type="dxa"/>
            <w:vAlign w:val="center"/>
          </w:tcPr>
          <w:p w14:paraId="29D86E2E" w14:textId="7DE150F6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26.51</w:t>
            </w:r>
          </w:p>
        </w:tc>
        <w:tc>
          <w:tcPr>
            <w:tcW w:w="1157" w:type="dxa"/>
            <w:vAlign w:val="center"/>
          </w:tcPr>
          <w:p w14:paraId="6F079DC5" w14:textId="47EBE46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78.00</w:t>
            </w:r>
          </w:p>
        </w:tc>
        <w:tc>
          <w:tcPr>
            <w:tcW w:w="1158" w:type="dxa"/>
          </w:tcPr>
          <w:p w14:paraId="57937916" w14:textId="783BE9B6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4F992851" w14:textId="219087EF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578E27CD" w14:textId="41AC97C6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24204312" w14:textId="2E2C8FBA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1157" w:type="dxa"/>
            <w:vAlign w:val="center"/>
          </w:tcPr>
          <w:p w14:paraId="04B9CB8E" w14:textId="08D947B8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01.65</w:t>
            </w:r>
          </w:p>
        </w:tc>
        <w:tc>
          <w:tcPr>
            <w:tcW w:w="1158" w:type="dxa"/>
            <w:vAlign w:val="center"/>
          </w:tcPr>
          <w:p w14:paraId="66C2BB09" w14:textId="12A1209C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24.79</w:t>
            </w:r>
          </w:p>
        </w:tc>
        <w:tc>
          <w:tcPr>
            <w:tcW w:w="1158" w:type="dxa"/>
            <w:vAlign w:val="center"/>
          </w:tcPr>
          <w:p w14:paraId="35C2A9F8" w14:textId="4A6CAE14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48.67</w:t>
            </w:r>
          </w:p>
        </w:tc>
        <w:tc>
          <w:tcPr>
            <w:tcW w:w="1157" w:type="dxa"/>
            <w:vAlign w:val="center"/>
          </w:tcPr>
          <w:p w14:paraId="07FF6C75" w14:textId="465F11F4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06.81</w:t>
            </w:r>
          </w:p>
        </w:tc>
        <w:tc>
          <w:tcPr>
            <w:tcW w:w="1158" w:type="dxa"/>
          </w:tcPr>
          <w:p w14:paraId="1547536F" w14:textId="6A0E330D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6C588E42" w14:textId="7621F264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260D5DC0" w14:textId="1C565804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34575B9A" w14:textId="5A3AFD58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vAlign w:val="center"/>
          </w:tcPr>
          <w:p w14:paraId="1661F5E5" w14:textId="6F370FEA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33.73</w:t>
            </w:r>
          </w:p>
        </w:tc>
        <w:tc>
          <w:tcPr>
            <w:tcW w:w="1158" w:type="dxa"/>
            <w:vAlign w:val="center"/>
          </w:tcPr>
          <w:p w14:paraId="47230897" w14:textId="2E6A86D6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31.58</w:t>
            </w:r>
          </w:p>
        </w:tc>
        <w:tc>
          <w:tcPr>
            <w:tcW w:w="1158" w:type="dxa"/>
            <w:vAlign w:val="center"/>
          </w:tcPr>
          <w:p w14:paraId="6214D463" w14:textId="47C378EA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97.41</w:t>
            </w:r>
          </w:p>
        </w:tc>
        <w:tc>
          <w:tcPr>
            <w:tcW w:w="1157" w:type="dxa"/>
            <w:vAlign w:val="center"/>
          </w:tcPr>
          <w:p w14:paraId="5424B9CC" w14:textId="31027330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29.17</w:t>
            </w:r>
          </w:p>
        </w:tc>
        <w:tc>
          <w:tcPr>
            <w:tcW w:w="1158" w:type="dxa"/>
            <w:vAlign w:val="bottom"/>
          </w:tcPr>
          <w:p w14:paraId="377B436E" w14:textId="63EA0764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352.31</w:t>
            </w:r>
          </w:p>
        </w:tc>
        <w:tc>
          <w:tcPr>
            <w:tcW w:w="1158" w:type="dxa"/>
            <w:vAlign w:val="bottom"/>
          </w:tcPr>
          <w:p w14:paraId="0ED6B2B9" w14:textId="5D145135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512.50</w:t>
            </w:r>
          </w:p>
        </w:tc>
      </w:tr>
      <w:tr w:rsidR="009F3E13" w:rsidRPr="009F3E13" w14:paraId="1B739F16" w14:textId="5D931BED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3DBFF9AA" w14:textId="7A4732E7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57" w:type="dxa"/>
            <w:vAlign w:val="center"/>
          </w:tcPr>
          <w:p w14:paraId="08D9CBF9" w14:textId="00D20B1C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62.18</w:t>
            </w:r>
          </w:p>
        </w:tc>
        <w:tc>
          <w:tcPr>
            <w:tcW w:w="1158" w:type="dxa"/>
            <w:vAlign w:val="center"/>
          </w:tcPr>
          <w:p w14:paraId="2672C170" w14:textId="1500D777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22.20</w:t>
            </w:r>
          </w:p>
        </w:tc>
        <w:tc>
          <w:tcPr>
            <w:tcW w:w="1158" w:type="dxa"/>
            <w:vAlign w:val="center"/>
          </w:tcPr>
          <w:p w14:paraId="2217E6DF" w14:textId="5C569CBD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44.68</w:t>
            </w:r>
          </w:p>
        </w:tc>
        <w:tc>
          <w:tcPr>
            <w:tcW w:w="1157" w:type="dxa"/>
            <w:vAlign w:val="center"/>
          </w:tcPr>
          <w:p w14:paraId="0A00BED9" w14:textId="01C7DFF5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92.81</w:t>
            </w:r>
          </w:p>
        </w:tc>
        <w:tc>
          <w:tcPr>
            <w:tcW w:w="1158" w:type="dxa"/>
            <w:vAlign w:val="bottom"/>
          </w:tcPr>
          <w:p w14:paraId="6FA34031" w14:textId="242A685D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456.18</w:t>
            </w:r>
          </w:p>
        </w:tc>
        <w:tc>
          <w:tcPr>
            <w:tcW w:w="1158" w:type="dxa"/>
          </w:tcPr>
          <w:p w14:paraId="64E2839F" w14:textId="735A81A8" w:rsidR="009F0BC1" w:rsidRPr="009F3E13" w:rsidRDefault="00EC6EF5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3F8610C7" w14:textId="60E05349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4236B623" w14:textId="691B879D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57" w:type="dxa"/>
            <w:vAlign w:val="center"/>
          </w:tcPr>
          <w:p w14:paraId="47F63E7F" w14:textId="2A73A16F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63.29</w:t>
            </w:r>
          </w:p>
        </w:tc>
        <w:tc>
          <w:tcPr>
            <w:tcW w:w="1158" w:type="dxa"/>
            <w:vAlign w:val="center"/>
          </w:tcPr>
          <w:p w14:paraId="4CC8698C" w14:textId="3104EE3A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40.41</w:t>
            </w:r>
          </w:p>
        </w:tc>
        <w:tc>
          <w:tcPr>
            <w:tcW w:w="1158" w:type="dxa"/>
            <w:vAlign w:val="center"/>
          </w:tcPr>
          <w:p w14:paraId="5B5A9B3B" w14:textId="2533E4D0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59.33</w:t>
            </w:r>
          </w:p>
        </w:tc>
        <w:tc>
          <w:tcPr>
            <w:tcW w:w="1157" w:type="dxa"/>
            <w:vAlign w:val="center"/>
          </w:tcPr>
          <w:p w14:paraId="3E0203B8" w14:textId="52DDCCD0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75.53</w:t>
            </w:r>
          </w:p>
        </w:tc>
        <w:tc>
          <w:tcPr>
            <w:tcW w:w="1158" w:type="dxa"/>
            <w:vAlign w:val="bottom"/>
          </w:tcPr>
          <w:p w14:paraId="18E80046" w14:textId="09F273E2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294.71</w:t>
            </w:r>
          </w:p>
        </w:tc>
        <w:tc>
          <w:tcPr>
            <w:tcW w:w="1158" w:type="dxa"/>
            <w:vAlign w:val="bottom"/>
          </w:tcPr>
          <w:p w14:paraId="175F2E5C" w14:textId="1CF423F6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461.91</w:t>
            </w:r>
          </w:p>
        </w:tc>
      </w:tr>
      <w:tr w:rsidR="009F3E13" w:rsidRPr="009F3E13" w14:paraId="3B57F268" w14:textId="39824A5A" w:rsidTr="00EC6EF5">
        <w:trPr>
          <w:trHeight w:val="22"/>
          <w:jc w:val="center"/>
        </w:trPr>
        <w:tc>
          <w:tcPr>
            <w:tcW w:w="1129" w:type="dxa"/>
            <w:tcBorders>
              <w:bottom w:val="nil"/>
            </w:tcBorders>
            <w:vAlign w:val="center"/>
          </w:tcPr>
          <w:p w14:paraId="358F4C7C" w14:textId="751A666D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557612E7" w14:textId="0828CC1E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19.53</w:t>
            </w: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2DC00A4D" w14:textId="202B508D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26.84</w:t>
            </w: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627B78CE" w14:textId="38BDE6CC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08.34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35D6565F" w14:textId="684BF513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266.40</w:t>
            </w:r>
          </w:p>
        </w:tc>
        <w:tc>
          <w:tcPr>
            <w:tcW w:w="1158" w:type="dxa"/>
            <w:tcBorders>
              <w:bottom w:val="nil"/>
            </w:tcBorders>
            <w:vAlign w:val="bottom"/>
          </w:tcPr>
          <w:p w14:paraId="566B2ABF" w14:textId="35544C24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461.43</w:t>
            </w:r>
          </w:p>
        </w:tc>
        <w:tc>
          <w:tcPr>
            <w:tcW w:w="1158" w:type="dxa"/>
            <w:tcBorders>
              <w:bottom w:val="nil"/>
            </w:tcBorders>
          </w:tcPr>
          <w:p w14:paraId="6853C93C" w14:textId="1A11EDEA" w:rsidR="009F0BC1" w:rsidRPr="009F3E13" w:rsidRDefault="00EC6EF5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291AC455" w14:textId="715BF98E" w:rsidTr="00EC6EF5">
        <w:trPr>
          <w:trHeight w:val="22"/>
          <w:jc w:val="center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14:paraId="6ACDD8F0" w14:textId="5568C499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760865CC" w14:textId="0C7050C7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74.91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14:paraId="3B3631A1" w14:textId="4BD7982B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39.10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14:paraId="23A40D66" w14:textId="28F5741A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49.89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67A2C676" w14:textId="6B73D20C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87.60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bottom"/>
          </w:tcPr>
          <w:p w14:paraId="7081B8F7" w14:textId="7DF9CCE7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222.44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bottom"/>
          </w:tcPr>
          <w:p w14:paraId="3BA1C9A7" w14:textId="000A0F28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sz w:val="20"/>
                <w:szCs w:val="20"/>
              </w:rPr>
              <w:t>323.54</w:t>
            </w:r>
          </w:p>
        </w:tc>
      </w:tr>
      <w:tr w:rsidR="009F3E13" w:rsidRPr="009F3E13" w14:paraId="424D61FD" w14:textId="77777777" w:rsidTr="00EC6EF5">
        <w:trPr>
          <w:trHeight w:val="22"/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04A1400" w14:textId="1F232159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ean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54EDFEAB" w14:textId="4B936B16" w:rsidR="009F0BC1" w:rsidRPr="009F3E13" w:rsidRDefault="009F0BC1" w:rsidP="009F0BC1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111.63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494FC894" w14:textId="56A8182A" w:rsidR="009F0BC1" w:rsidRPr="009F3E13" w:rsidRDefault="009F0BC1" w:rsidP="009F0BC1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130.39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14CEA32B" w14:textId="53A0607A" w:rsidR="009F0BC1" w:rsidRPr="009F3E13" w:rsidRDefault="009F0BC1" w:rsidP="009F0BC1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168.47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56567473" w14:textId="4786CA8B" w:rsidR="009F0BC1" w:rsidRPr="009F3E13" w:rsidRDefault="009F0BC1" w:rsidP="009F0BC1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241.3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4DBE32B9" w14:textId="7336B339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352.3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14ACBFF9" w14:textId="72108D4F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432.65</w:t>
            </w:r>
          </w:p>
        </w:tc>
      </w:tr>
      <w:tr w:rsidR="009F3E13" w:rsidRPr="009F3E13" w14:paraId="0D42F680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61B5EA13" w14:textId="533675DE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S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157" w:type="dxa"/>
            <w:vAlign w:val="bottom"/>
          </w:tcPr>
          <w:p w14:paraId="1AE1C800" w14:textId="718000B5" w:rsidR="009F0BC1" w:rsidRPr="009F3E13" w:rsidRDefault="009F0BC1" w:rsidP="009F0BC1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29.64</w:t>
            </w:r>
          </w:p>
        </w:tc>
        <w:tc>
          <w:tcPr>
            <w:tcW w:w="1158" w:type="dxa"/>
            <w:vAlign w:val="bottom"/>
          </w:tcPr>
          <w:p w14:paraId="62C26D75" w14:textId="09B3D934" w:rsidR="009F0BC1" w:rsidRPr="009F3E13" w:rsidRDefault="009F0BC1" w:rsidP="009F0BC1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19.06</w:t>
            </w:r>
          </w:p>
        </w:tc>
        <w:tc>
          <w:tcPr>
            <w:tcW w:w="1158" w:type="dxa"/>
            <w:vAlign w:val="bottom"/>
          </w:tcPr>
          <w:p w14:paraId="57EE09F4" w14:textId="4AA21830" w:rsidR="009F0BC1" w:rsidRPr="009F3E13" w:rsidRDefault="009F0BC1" w:rsidP="009F0BC1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35.91</w:t>
            </w:r>
          </w:p>
        </w:tc>
        <w:tc>
          <w:tcPr>
            <w:tcW w:w="1157" w:type="dxa"/>
            <w:vAlign w:val="bottom"/>
          </w:tcPr>
          <w:p w14:paraId="6200B76C" w14:textId="19151FEC" w:rsidR="009F0BC1" w:rsidRPr="009F3E13" w:rsidRDefault="009F0BC1" w:rsidP="009F0BC1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41.16</w:t>
            </w:r>
          </w:p>
        </w:tc>
        <w:tc>
          <w:tcPr>
            <w:tcW w:w="1158" w:type="dxa"/>
            <w:vAlign w:val="bottom"/>
          </w:tcPr>
          <w:p w14:paraId="508985A5" w14:textId="148694E9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84.15</w:t>
            </w:r>
          </w:p>
        </w:tc>
        <w:tc>
          <w:tcPr>
            <w:tcW w:w="1158" w:type="dxa"/>
            <w:vAlign w:val="bottom"/>
          </w:tcPr>
          <w:p w14:paraId="46D8FBDC" w14:textId="0A0B6439" w:rsidR="009F0BC1" w:rsidRPr="009F3E13" w:rsidRDefault="009F0BC1" w:rsidP="009F0BC1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79.87</w:t>
            </w:r>
          </w:p>
        </w:tc>
      </w:tr>
    </w:tbl>
    <w:p w14:paraId="0BF905A2" w14:textId="0DF210BB" w:rsidR="00801260" w:rsidRPr="009F3E13" w:rsidRDefault="00C13C7B" w:rsidP="002B23B7">
      <w:pPr>
        <w:rPr>
          <w:rFonts w:ascii="Times New Roman" w:hAnsi="Times New Roman"/>
          <w:szCs w:val="21"/>
        </w:rPr>
      </w:pPr>
      <w:r w:rsidRPr="009F3E13">
        <w:rPr>
          <w:rFonts w:ascii="Times New Roman" w:hAnsi="Times New Roman"/>
          <w:szCs w:val="21"/>
        </w:rPr>
        <w:t xml:space="preserve">The unit of quantity of lactate accumulated is mmol. </w:t>
      </w:r>
      <w:r w:rsidR="009F0BC1" w:rsidRPr="009F3E13">
        <w:rPr>
          <w:rFonts w:ascii="Times New Roman" w:hAnsi="Times New Roman"/>
          <w:szCs w:val="21"/>
        </w:rPr>
        <w:t>v</w:t>
      </w:r>
      <w:r w:rsidR="009F0BC1" w:rsidRPr="009F3E13">
        <w:rPr>
          <w:rFonts w:ascii="Times New Roman" w:eastAsia="Times New Roman" w:hAnsi="Times New Roman"/>
          <w:kern w:val="0"/>
          <w:szCs w:val="21"/>
          <w:lang w:val="en-CA" w:eastAsia="en-US" w:bidi="en-CA"/>
        </w:rPr>
        <w:t>V̇</w:t>
      </w:r>
      <w:r w:rsidR="009F0BC1" w:rsidRPr="009F3E13">
        <w:rPr>
          <w:rFonts w:ascii="Times New Roman" w:hAnsi="Times New Roman"/>
          <w:szCs w:val="21"/>
        </w:rPr>
        <w:t>O</w:t>
      </w:r>
      <w:r w:rsidR="009F0BC1" w:rsidRPr="009F3E13">
        <w:rPr>
          <w:rFonts w:ascii="Times New Roman" w:hAnsi="Times New Roman"/>
          <w:szCs w:val="21"/>
          <w:vertAlign w:val="subscript"/>
        </w:rPr>
        <w:t>2peak</w:t>
      </w:r>
      <w:r w:rsidR="009F0BC1" w:rsidRPr="009F3E13">
        <w:rPr>
          <w:rFonts w:ascii="Times New Roman" w:hAnsi="Times New Roman"/>
          <w:szCs w:val="21"/>
        </w:rPr>
        <w:t xml:space="preserve"> running speed at peak oxygen consumption</w:t>
      </w:r>
    </w:p>
    <w:p w14:paraId="3217B068" w14:textId="77777777" w:rsidR="009C28CD" w:rsidRPr="009F3E13" w:rsidRDefault="009C28CD" w:rsidP="00EC6EF5">
      <w:pPr>
        <w:jc w:val="center"/>
      </w:pPr>
    </w:p>
    <w:p w14:paraId="5A623CB8" w14:textId="77777777" w:rsidR="00B70372" w:rsidRPr="009F3E13" w:rsidRDefault="00B70372" w:rsidP="009F0BC1">
      <w:pPr>
        <w:ind w:firstLineChars="100" w:firstLine="211"/>
        <w:jc w:val="center"/>
        <w:rPr>
          <w:rFonts w:ascii="Times New Roman" w:hAnsi="Times New Roman"/>
          <w:b/>
          <w:bCs/>
          <w:szCs w:val="21"/>
        </w:rPr>
      </w:pPr>
    </w:p>
    <w:p w14:paraId="3430F450" w14:textId="04037814" w:rsidR="00C13C7B" w:rsidRPr="009F3E13" w:rsidRDefault="009F0BC1" w:rsidP="0098099E">
      <w:pPr>
        <w:ind w:firstLineChars="100" w:firstLine="211"/>
        <w:jc w:val="center"/>
        <w:rPr>
          <w:rFonts w:ascii="Times New Roman" w:hAnsi="Times New Roman"/>
          <w:szCs w:val="21"/>
        </w:rPr>
      </w:pPr>
      <w:r w:rsidRPr="009F3E13">
        <w:rPr>
          <w:rFonts w:ascii="Times New Roman" w:hAnsi="Times New Roman"/>
          <w:b/>
          <w:bCs/>
          <w:szCs w:val="21"/>
        </w:rPr>
        <w:t>Supplemental Table 4</w:t>
      </w:r>
      <w:r w:rsidRPr="009F3E13">
        <w:rPr>
          <w:rFonts w:ascii="Times New Roman" w:hAnsi="Times New Roman"/>
          <w:szCs w:val="21"/>
        </w:rPr>
        <w:t xml:space="preserve"> The individual changes in </w:t>
      </w:r>
      <w:r w:rsidR="00C06D78" w:rsidRPr="009F3E13">
        <w:rPr>
          <w:rFonts w:ascii="Times New Roman" w:hAnsi="Times New Roman" w:hint="eastAsia"/>
          <w:szCs w:val="21"/>
        </w:rPr>
        <w:t>b</w:t>
      </w:r>
      <w:r w:rsidR="00C06D78" w:rsidRPr="009F3E13">
        <w:rPr>
          <w:rFonts w:ascii="Times New Roman" w:hAnsi="Times New Roman"/>
          <w:szCs w:val="21"/>
        </w:rPr>
        <w:t xml:space="preserve">lood lactate concentrations at the onset of recovery </w:t>
      </w:r>
      <w:r w:rsidRPr="009F3E13">
        <w:rPr>
          <w:rFonts w:ascii="Times New Roman" w:hAnsi="Times New Roman"/>
          <w:szCs w:val="21"/>
        </w:rPr>
        <w:t>(</w:t>
      </w:r>
      <w:r w:rsidR="00C06D78" w:rsidRPr="009F3E13">
        <w:rPr>
          <w:rFonts w:ascii="Times New Roman" w:hAnsi="Times New Roman"/>
          <w:szCs w:val="21"/>
        </w:rPr>
        <w:t>La(0)</w:t>
      </w:r>
      <w:r w:rsidRPr="009F3E13">
        <w:rPr>
          <w:rFonts w:ascii="Times New Roman" w:hAnsi="Times New Roman"/>
          <w:szCs w:val="21"/>
        </w:rPr>
        <w:t xml:space="preserve">, </w:t>
      </w:r>
      <w:r w:rsidR="00C06D78" w:rsidRPr="009F3E13">
        <w:rPr>
          <w:rFonts w:ascii="Times New Roman" w:hAnsi="Times New Roman"/>
          <w:szCs w:val="21"/>
        </w:rPr>
        <w:t>mmol</w:t>
      </w:r>
      <w:r w:rsidRPr="009F3E13">
        <w:rPr>
          <w:rFonts w:ascii="Times New Roman" w:hAnsi="Times New Roman"/>
          <w:szCs w:val="21"/>
        </w:rPr>
        <w:t>/</w:t>
      </w:r>
      <w:r w:rsidR="00C06D78" w:rsidRPr="009F3E13">
        <w:rPr>
          <w:rFonts w:ascii="Times New Roman" w:hAnsi="Times New Roman"/>
          <w:szCs w:val="21"/>
        </w:rPr>
        <w:t>L</w:t>
      </w:r>
      <w:r w:rsidRPr="009F3E13">
        <w:rPr>
          <w:rFonts w:ascii="Times New Roman" w:hAnsi="Times New Roman"/>
          <w:szCs w:val="21"/>
        </w:rPr>
        <w:t xml:space="preserve">) </w:t>
      </w:r>
      <w:r w:rsidR="00C13C7B" w:rsidRPr="009F3E13">
        <w:rPr>
          <w:rFonts w:ascii="Times New Roman" w:hAnsi="Times New Roman"/>
          <w:szCs w:val="21"/>
        </w:rPr>
        <w:t>for each running speed</w:t>
      </w:r>
      <w:r w:rsidR="00EC6EF5" w:rsidRPr="009F3E13">
        <w:rPr>
          <w:rFonts w:ascii="Times New Roman" w:hAnsi="Times New Roman"/>
          <w:szCs w:val="21"/>
        </w:rPr>
        <w:t xml:space="preserve"> completed</w:t>
      </w:r>
      <w:r w:rsidR="00C13C7B" w:rsidRPr="009F3E13">
        <w:rPr>
          <w:rFonts w:ascii="Times New Roman" w:hAnsi="Times New Roman"/>
          <w:szCs w:val="21"/>
        </w:rPr>
        <w:t xml:space="preserve"> relative to</w:t>
      </w:r>
      <w:r w:rsidRPr="009F3E13">
        <w:rPr>
          <w:rFonts w:ascii="Times New Roman" w:hAnsi="Times New Roman"/>
          <w:szCs w:val="21"/>
        </w:rPr>
        <w:t xml:space="preserve"> peak oxygen consumption (v</w:t>
      </w:r>
      <w:r w:rsidRPr="009F3E13">
        <w:rPr>
          <w:rFonts w:ascii="Times New Roman" w:eastAsia="Times New Roman" w:hAnsi="Times New Roman"/>
          <w:kern w:val="0"/>
          <w:szCs w:val="21"/>
          <w:lang w:val="en-CA" w:eastAsia="en-US" w:bidi="en-CA"/>
        </w:rPr>
        <w:t>V̇</w:t>
      </w:r>
      <w:r w:rsidRPr="009F3E13">
        <w:rPr>
          <w:rFonts w:ascii="Times New Roman" w:hAnsi="Times New Roman"/>
          <w:szCs w:val="21"/>
        </w:rPr>
        <w:t>O</w:t>
      </w:r>
      <w:r w:rsidRPr="009F3E13">
        <w:rPr>
          <w:rFonts w:ascii="Times New Roman" w:hAnsi="Times New Roman"/>
          <w:szCs w:val="21"/>
          <w:vertAlign w:val="subscript"/>
        </w:rPr>
        <w:t>2peak</w:t>
      </w:r>
      <w:r w:rsidRPr="009F3E13">
        <w:rPr>
          <w:rFonts w:ascii="Times New Roman" w:hAnsi="Times New Roman"/>
          <w:szCs w:val="21"/>
        </w:rPr>
        <w:t>)</w:t>
      </w:r>
    </w:p>
    <w:tbl>
      <w:tblPr>
        <w:tblStyle w:val="TableGrid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1157"/>
        <w:gridCol w:w="1158"/>
        <w:gridCol w:w="1158"/>
        <w:gridCol w:w="1157"/>
        <w:gridCol w:w="1158"/>
        <w:gridCol w:w="1158"/>
      </w:tblGrid>
      <w:tr w:rsidR="009F3E13" w:rsidRPr="009F3E13" w14:paraId="2AD8262C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55197402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157" w:type="dxa"/>
            <w:vAlign w:val="center"/>
          </w:tcPr>
          <w:p w14:paraId="4C844D7D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peak</w:t>
            </w:r>
          </w:p>
        </w:tc>
        <w:tc>
          <w:tcPr>
            <w:tcW w:w="1158" w:type="dxa"/>
            <w:vAlign w:val="center"/>
          </w:tcPr>
          <w:p w14:paraId="0A9D894F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2</w:t>
            </w:r>
          </w:p>
        </w:tc>
        <w:tc>
          <w:tcPr>
            <w:tcW w:w="1158" w:type="dxa"/>
            <w:vAlign w:val="center"/>
          </w:tcPr>
          <w:p w14:paraId="58A94775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4</w:t>
            </w:r>
          </w:p>
        </w:tc>
        <w:tc>
          <w:tcPr>
            <w:tcW w:w="1157" w:type="dxa"/>
            <w:vAlign w:val="center"/>
          </w:tcPr>
          <w:p w14:paraId="71273056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6</w:t>
            </w:r>
          </w:p>
        </w:tc>
        <w:tc>
          <w:tcPr>
            <w:tcW w:w="1158" w:type="dxa"/>
            <w:vAlign w:val="center"/>
          </w:tcPr>
          <w:p w14:paraId="07765579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8</w:t>
            </w:r>
          </w:p>
        </w:tc>
        <w:tc>
          <w:tcPr>
            <w:tcW w:w="1158" w:type="dxa"/>
            <w:vAlign w:val="center"/>
          </w:tcPr>
          <w:p w14:paraId="61B9AABE" w14:textId="77777777" w:rsidR="00C13C7B" w:rsidRPr="009F3E13" w:rsidRDefault="00C13C7B" w:rsidP="003E2126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9F3E13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CA" w:eastAsia="en-US" w:bidi="en-CA"/>
              </w:rPr>
              <w:t>V̇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peak</w:t>
            </w: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+10</w:t>
            </w:r>
          </w:p>
        </w:tc>
      </w:tr>
      <w:tr w:rsidR="009F3E13" w:rsidRPr="009F3E13" w14:paraId="3132B6CA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413D3615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157" w:type="dxa"/>
            <w:vAlign w:val="center"/>
          </w:tcPr>
          <w:p w14:paraId="6450A422" w14:textId="3154F3D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53</w:t>
            </w:r>
          </w:p>
        </w:tc>
        <w:tc>
          <w:tcPr>
            <w:tcW w:w="1158" w:type="dxa"/>
            <w:vAlign w:val="center"/>
          </w:tcPr>
          <w:p w14:paraId="04B5AAC2" w14:textId="231C5169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25</w:t>
            </w:r>
          </w:p>
        </w:tc>
        <w:tc>
          <w:tcPr>
            <w:tcW w:w="1158" w:type="dxa"/>
            <w:vAlign w:val="center"/>
          </w:tcPr>
          <w:p w14:paraId="4864985D" w14:textId="106BE0BF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11</w:t>
            </w:r>
          </w:p>
        </w:tc>
        <w:tc>
          <w:tcPr>
            <w:tcW w:w="1157" w:type="dxa"/>
            <w:vAlign w:val="center"/>
          </w:tcPr>
          <w:p w14:paraId="5635F0FD" w14:textId="1599AA53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28</w:t>
            </w:r>
          </w:p>
        </w:tc>
        <w:tc>
          <w:tcPr>
            <w:tcW w:w="1158" w:type="dxa"/>
            <w:vAlign w:val="bottom"/>
          </w:tcPr>
          <w:p w14:paraId="6E6B0581" w14:textId="660BE30B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158" w:type="dxa"/>
          </w:tcPr>
          <w:p w14:paraId="1ABF1FC6" w14:textId="6D20EE84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6D2DF22F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019B1E48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1157" w:type="dxa"/>
            <w:vAlign w:val="center"/>
          </w:tcPr>
          <w:p w14:paraId="36E55ACB" w14:textId="4327E8B3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54</w:t>
            </w:r>
          </w:p>
        </w:tc>
        <w:tc>
          <w:tcPr>
            <w:tcW w:w="1158" w:type="dxa"/>
            <w:vAlign w:val="center"/>
          </w:tcPr>
          <w:p w14:paraId="17D8DECA" w14:textId="6D16FDDB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83</w:t>
            </w:r>
          </w:p>
        </w:tc>
        <w:tc>
          <w:tcPr>
            <w:tcW w:w="1158" w:type="dxa"/>
            <w:vAlign w:val="center"/>
          </w:tcPr>
          <w:p w14:paraId="75E79D6F" w14:textId="2615AAC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18</w:t>
            </w:r>
          </w:p>
        </w:tc>
        <w:tc>
          <w:tcPr>
            <w:tcW w:w="1157" w:type="dxa"/>
            <w:vAlign w:val="center"/>
          </w:tcPr>
          <w:p w14:paraId="518F920D" w14:textId="28465836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95</w:t>
            </w:r>
          </w:p>
        </w:tc>
        <w:tc>
          <w:tcPr>
            <w:tcW w:w="1158" w:type="dxa"/>
            <w:vAlign w:val="bottom"/>
          </w:tcPr>
          <w:p w14:paraId="0BE2D7C4" w14:textId="0A0B24F9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58" w:type="dxa"/>
          </w:tcPr>
          <w:p w14:paraId="187C21EB" w14:textId="606DE20B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570D8BFF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16B0EFA9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1157" w:type="dxa"/>
            <w:vAlign w:val="center"/>
          </w:tcPr>
          <w:p w14:paraId="1CE6E02B" w14:textId="2DB2CC03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38</w:t>
            </w:r>
          </w:p>
        </w:tc>
        <w:tc>
          <w:tcPr>
            <w:tcW w:w="1158" w:type="dxa"/>
            <w:vAlign w:val="center"/>
          </w:tcPr>
          <w:p w14:paraId="603286D2" w14:textId="3F495200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27</w:t>
            </w:r>
          </w:p>
        </w:tc>
        <w:tc>
          <w:tcPr>
            <w:tcW w:w="1158" w:type="dxa"/>
            <w:vAlign w:val="center"/>
          </w:tcPr>
          <w:p w14:paraId="0D6AFEC8" w14:textId="7ADBABB4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78</w:t>
            </w:r>
          </w:p>
        </w:tc>
        <w:tc>
          <w:tcPr>
            <w:tcW w:w="1157" w:type="dxa"/>
            <w:vAlign w:val="center"/>
          </w:tcPr>
          <w:p w14:paraId="5CBD05FD" w14:textId="5857133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27</w:t>
            </w:r>
          </w:p>
        </w:tc>
        <w:tc>
          <w:tcPr>
            <w:tcW w:w="1158" w:type="dxa"/>
          </w:tcPr>
          <w:p w14:paraId="5A9B91C0" w14:textId="73A98113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1D336099" w14:textId="0CBE7DA6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269FA558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3DC09B3D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157" w:type="dxa"/>
            <w:vAlign w:val="center"/>
          </w:tcPr>
          <w:p w14:paraId="211058B1" w14:textId="1F885A4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36</w:t>
            </w:r>
          </w:p>
        </w:tc>
        <w:tc>
          <w:tcPr>
            <w:tcW w:w="1158" w:type="dxa"/>
            <w:vAlign w:val="center"/>
          </w:tcPr>
          <w:p w14:paraId="0B273680" w14:textId="4CFC2BF6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12</w:t>
            </w:r>
          </w:p>
        </w:tc>
        <w:tc>
          <w:tcPr>
            <w:tcW w:w="1158" w:type="dxa"/>
            <w:vAlign w:val="center"/>
          </w:tcPr>
          <w:p w14:paraId="7A6288D0" w14:textId="012F51DD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60</w:t>
            </w:r>
          </w:p>
        </w:tc>
        <w:tc>
          <w:tcPr>
            <w:tcW w:w="1157" w:type="dxa"/>
            <w:vAlign w:val="center"/>
          </w:tcPr>
          <w:p w14:paraId="31279C3C" w14:textId="0F64486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51</w:t>
            </w:r>
          </w:p>
        </w:tc>
        <w:tc>
          <w:tcPr>
            <w:tcW w:w="1158" w:type="dxa"/>
          </w:tcPr>
          <w:p w14:paraId="57A16943" w14:textId="7BBB2E61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66500368" w14:textId="7112269F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66BCDBA4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5596DE69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1157" w:type="dxa"/>
            <w:vAlign w:val="center"/>
          </w:tcPr>
          <w:p w14:paraId="17DF39E3" w14:textId="153B5FD5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01</w:t>
            </w:r>
          </w:p>
        </w:tc>
        <w:tc>
          <w:tcPr>
            <w:tcW w:w="1158" w:type="dxa"/>
            <w:vAlign w:val="center"/>
          </w:tcPr>
          <w:p w14:paraId="69BC87D6" w14:textId="21D83261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21</w:t>
            </w:r>
          </w:p>
        </w:tc>
        <w:tc>
          <w:tcPr>
            <w:tcW w:w="1158" w:type="dxa"/>
            <w:vAlign w:val="center"/>
          </w:tcPr>
          <w:p w14:paraId="00B41CCC" w14:textId="7E1173B6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40</w:t>
            </w:r>
          </w:p>
        </w:tc>
        <w:tc>
          <w:tcPr>
            <w:tcW w:w="1157" w:type="dxa"/>
            <w:vAlign w:val="center"/>
          </w:tcPr>
          <w:p w14:paraId="18C181D9" w14:textId="7E9105B6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18</w:t>
            </w:r>
          </w:p>
        </w:tc>
        <w:tc>
          <w:tcPr>
            <w:tcW w:w="1158" w:type="dxa"/>
          </w:tcPr>
          <w:p w14:paraId="529F1D1A" w14:textId="32F748A9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3D2C476C" w14:textId="737508F5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0110C5A9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76430182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1157" w:type="dxa"/>
            <w:vAlign w:val="center"/>
          </w:tcPr>
          <w:p w14:paraId="039DDDC1" w14:textId="1C9511A1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09</w:t>
            </w:r>
          </w:p>
        </w:tc>
        <w:tc>
          <w:tcPr>
            <w:tcW w:w="1158" w:type="dxa"/>
            <w:vAlign w:val="center"/>
          </w:tcPr>
          <w:p w14:paraId="5A50DC99" w14:textId="1DD2005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89</w:t>
            </w:r>
          </w:p>
        </w:tc>
        <w:tc>
          <w:tcPr>
            <w:tcW w:w="1158" w:type="dxa"/>
            <w:vAlign w:val="center"/>
          </w:tcPr>
          <w:p w14:paraId="6B2BCF38" w14:textId="1C64D670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83</w:t>
            </w:r>
          </w:p>
        </w:tc>
        <w:tc>
          <w:tcPr>
            <w:tcW w:w="1157" w:type="dxa"/>
            <w:vAlign w:val="center"/>
          </w:tcPr>
          <w:p w14:paraId="0AB977EE" w14:textId="63835AAE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36</w:t>
            </w:r>
          </w:p>
        </w:tc>
        <w:tc>
          <w:tcPr>
            <w:tcW w:w="1158" w:type="dxa"/>
          </w:tcPr>
          <w:p w14:paraId="083A9E2F" w14:textId="6B11FD15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4BD337CE" w14:textId="62E2E86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36931818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7B7BA67A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1157" w:type="dxa"/>
            <w:vAlign w:val="center"/>
          </w:tcPr>
          <w:p w14:paraId="51AE9E77" w14:textId="413AB6CD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60</w:t>
            </w:r>
          </w:p>
        </w:tc>
        <w:tc>
          <w:tcPr>
            <w:tcW w:w="1158" w:type="dxa"/>
            <w:vAlign w:val="center"/>
          </w:tcPr>
          <w:p w14:paraId="33022242" w14:textId="0483BE6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58</w:t>
            </w:r>
          </w:p>
        </w:tc>
        <w:tc>
          <w:tcPr>
            <w:tcW w:w="1158" w:type="dxa"/>
            <w:vAlign w:val="center"/>
          </w:tcPr>
          <w:p w14:paraId="73E90E72" w14:textId="4D2C266C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49</w:t>
            </w:r>
          </w:p>
        </w:tc>
        <w:tc>
          <w:tcPr>
            <w:tcW w:w="1157" w:type="dxa"/>
            <w:vAlign w:val="center"/>
          </w:tcPr>
          <w:p w14:paraId="4EDC2EC3" w14:textId="31CACF2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86</w:t>
            </w:r>
          </w:p>
        </w:tc>
        <w:tc>
          <w:tcPr>
            <w:tcW w:w="1158" w:type="dxa"/>
          </w:tcPr>
          <w:p w14:paraId="6FFAD8B6" w14:textId="71B8AFD1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0558B136" w14:textId="4C12ABA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25392B85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44102264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1157" w:type="dxa"/>
            <w:vAlign w:val="center"/>
          </w:tcPr>
          <w:p w14:paraId="3A042FB8" w14:textId="4C791348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16</w:t>
            </w:r>
          </w:p>
        </w:tc>
        <w:tc>
          <w:tcPr>
            <w:tcW w:w="1158" w:type="dxa"/>
            <w:vAlign w:val="center"/>
          </w:tcPr>
          <w:p w14:paraId="4DA77412" w14:textId="5BE59961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26</w:t>
            </w:r>
          </w:p>
        </w:tc>
        <w:tc>
          <w:tcPr>
            <w:tcW w:w="1158" w:type="dxa"/>
            <w:vAlign w:val="center"/>
          </w:tcPr>
          <w:p w14:paraId="2C1CA24B" w14:textId="123A117B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79</w:t>
            </w:r>
          </w:p>
        </w:tc>
        <w:tc>
          <w:tcPr>
            <w:tcW w:w="1157" w:type="dxa"/>
            <w:vAlign w:val="center"/>
          </w:tcPr>
          <w:p w14:paraId="618AE339" w14:textId="58BD5D18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16</w:t>
            </w:r>
          </w:p>
        </w:tc>
        <w:tc>
          <w:tcPr>
            <w:tcW w:w="1158" w:type="dxa"/>
          </w:tcPr>
          <w:p w14:paraId="283BE297" w14:textId="3E89C2FB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1C708F61" w14:textId="30969E0D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05DD3A1E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1D475866" w14:textId="77777777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1157" w:type="dxa"/>
            <w:vAlign w:val="center"/>
          </w:tcPr>
          <w:p w14:paraId="5516F4AE" w14:textId="73A9518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12</w:t>
            </w:r>
          </w:p>
        </w:tc>
        <w:tc>
          <w:tcPr>
            <w:tcW w:w="1158" w:type="dxa"/>
            <w:vAlign w:val="center"/>
          </w:tcPr>
          <w:p w14:paraId="6CB596D1" w14:textId="41A8E8BB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34</w:t>
            </w:r>
          </w:p>
        </w:tc>
        <w:tc>
          <w:tcPr>
            <w:tcW w:w="1158" w:type="dxa"/>
            <w:vAlign w:val="center"/>
          </w:tcPr>
          <w:p w14:paraId="0D67C771" w14:textId="07F51532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35</w:t>
            </w:r>
          </w:p>
        </w:tc>
        <w:tc>
          <w:tcPr>
            <w:tcW w:w="1157" w:type="dxa"/>
            <w:vAlign w:val="center"/>
          </w:tcPr>
          <w:p w14:paraId="615AE2BC" w14:textId="603AC8AC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86</w:t>
            </w:r>
          </w:p>
        </w:tc>
        <w:tc>
          <w:tcPr>
            <w:tcW w:w="1158" w:type="dxa"/>
          </w:tcPr>
          <w:p w14:paraId="76B93856" w14:textId="04B878A4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14:paraId="3AB3269D" w14:textId="5DA41C1F" w:rsidR="00EC6EF5" w:rsidRPr="009F3E13" w:rsidRDefault="00EC6EF5" w:rsidP="00EC6E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7000E51F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130B45A7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vAlign w:val="center"/>
          </w:tcPr>
          <w:p w14:paraId="327BC659" w14:textId="4A316073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59</w:t>
            </w:r>
          </w:p>
        </w:tc>
        <w:tc>
          <w:tcPr>
            <w:tcW w:w="1158" w:type="dxa"/>
            <w:vAlign w:val="center"/>
          </w:tcPr>
          <w:p w14:paraId="51752464" w14:textId="634E002E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65</w:t>
            </w:r>
          </w:p>
        </w:tc>
        <w:tc>
          <w:tcPr>
            <w:tcW w:w="1158" w:type="dxa"/>
            <w:vAlign w:val="center"/>
          </w:tcPr>
          <w:p w14:paraId="1601E4ED" w14:textId="4269CDD6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83</w:t>
            </w:r>
          </w:p>
        </w:tc>
        <w:tc>
          <w:tcPr>
            <w:tcW w:w="1157" w:type="dxa"/>
            <w:vAlign w:val="center"/>
          </w:tcPr>
          <w:p w14:paraId="61B80E58" w14:textId="700A5E82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55</w:t>
            </w:r>
          </w:p>
        </w:tc>
        <w:tc>
          <w:tcPr>
            <w:tcW w:w="1158" w:type="dxa"/>
            <w:vAlign w:val="bottom"/>
          </w:tcPr>
          <w:p w14:paraId="6D0B3349" w14:textId="5D066806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158" w:type="dxa"/>
            <w:vAlign w:val="bottom"/>
          </w:tcPr>
          <w:p w14:paraId="61BB783F" w14:textId="4D28163E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</w:tr>
      <w:tr w:rsidR="009F3E13" w:rsidRPr="009F3E13" w14:paraId="3958B72C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6D62C71A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57" w:type="dxa"/>
            <w:vAlign w:val="center"/>
          </w:tcPr>
          <w:p w14:paraId="017D1F91" w14:textId="58D8A446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97</w:t>
            </w:r>
          </w:p>
        </w:tc>
        <w:tc>
          <w:tcPr>
            <w:tcW w:w="1158" w:type="dxa"/>
            <w:vAlign w:val="center"/>
          </w:tcPr>
          <w:p w14:paraId="3830BF8A" w14:textId="0A2305CC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26</w:t>
            </w:r>
          </w:p>
        </w:tc>
        <w:tc>
          <w:tcPr>
            <w:tcW w:w="1158" w:type="dxa"/>
            <w:vAlign w:val="center"/>
          </w:tcPr>
          <w:p w14:paraId="4130DE03" w14:textId="7CA219F4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75</w:t>
            </w:r>
          </w:p>
        </w:tc>
        <w:tc>
          <w:tcPr>
            <w:tcW w:w="1157" w:type="dxa"/>
            <w:vAlign w:val="center"/>
          </w:tcPr>
          <w:p w14:paraId="0AC1E5F8" w14:textId="71CAA45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72</w:t>
            </w:r>
          </w:p>
        </w:tc>
        <w:tc>
          <w:tcPr>
            <w:tcW w:w="1158" w:type="dxa"/>
            <w:vAlign w:val="bottom"/>
          </w:tcPr>
          <w:p w14:paraId="4BA01C81" w14:textId="6FC900D1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58" w:type="dxa"/>
          </w:tcPr>
          <w:p w14:paraId="587270A8" w14:textId="7001B1B1" w:rsidR="00C13C7B" w:rsidRPr="009F3E13" w:rsidRDefault="00EC6EF5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40AF401B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1B77DA2B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57" w:type="dxa"/>
            <w:vAlign w:val="center"/>
          </w:tcPr>
          <w:p w14:paraId="5FF96C86" w14:textId="060FA3CE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67</w:t>
            </w:r>
          </w:p>
        </w:tc>
        <w:tc>
          <w:tcPr>
            <w:tcW w:w="1158" w:type="dxa"/>
            <w:vAlign w:val="center"/>
          </w:tcPr>
          <w:p w14:paraId="7EC546C3" w14:textId="210BD59A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29</w:t>
            </w:r>
          </w:p>
        </w:tc>
        <w:tc>
          <w:tcPr>
            <w:tcW w:w="1158" w:type="dxa"/>
            <w:vAlign w:val="center"/>
          </w:tcPr>
          <w:p w14:paraId="7138B13B" w14:textId="5E0E3E86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57</w:t>
            </w:r>
          </w:p>
        </w:tc>
        <w:tc>
          <w:tcPr>
            <w:tcW w:w="1157" w:type="dxa"/>
            <w:vAlign w:val="center"/>
          </w:tcPr>
          <w:p w14:paraId="26F41128" w14:textId="638182C1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05</w:t>
            </w:r>
          </w:p>
        </w:tc>
        <w:tc>
          <w:tcPr>
            <w:tcW w:w="1158" w:type="dxa"/>
            <w:vAlign w:val="bottom"/>
          </w:tcPr>
          <w:p w14:paraId="7C42F495" w14:textId="4C1D7976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58" w:type="dxa"/>
            <w:vAlign w:val="bottom"/>
          </w:tcPr>
          <w:p w14:paraId="2FADFC27" w14:textId="3826C31B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2.48</w:t>
            </w:r>
          </w:p>
        </w:tc>
      </w:tr>
      <w:tr w:rsidR="009F3E13" w:rsidRPr="009F3E13" w14:paraId="6F6D9605" w14:textId="77777777" w:rsidTr="00EC6EF5">
        <w:trPr>
          <w:trHeight w:val="22"/>
          <w:jc w:val="center"/>
        </w:trPr>
        <w:tc>
          <w:tcPr>
            <w:tcW w:w="1129" w:type="dxa"/>
            <w:tcBorders>
              <w:bottom w:val="nil"/>
            </w:tcBorders>
            <w:vAlign w:val="center"/>
          </w:tcPr>
          <w:p w14:paraId="1E3B20C8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5D654B62" w14:textId="7A820B6A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32</w:t>
            </w: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1209C752" w14:textId="69FCD186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51</w:t>
            </w: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1C304AAA" w14:textId="22FEF0CD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12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03AD263E" w14:textId="2968AA43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30</w:t>
            </w:r>
          </w:p>
        </w:tc>
        <w:tc>
          <w:tcPr>
            <w:tcW w:w="1158" w:type="dxa"/>
            <w:tcBorders>
              <w:bottom w:val="nil"/>
            </w:tcBorders>
            <w:vAlign w:val="bottom"/>
          </w:tcPr>
          <w:p w14:paraId="24A0BAC5" w14:textId="030C7CA8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58" w:type="dxa"/>
            <w:tcBorders>
              <w:bottom w:val="nil"/>
            </w:tcBorders>
          </w:tcPr>
          <w:p w14:paraId="4529CB6B" w14:textId="404A9B06" w:rsidR="00C13C7B" w:rsidRPr="009F3E13" w:rsidRDefault="00EC6EF5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E13" w:rsidRPr="009F3E13" w14:paraId="658ECFEF" w14:textId="77777777" w:rsidTr="00EC6EF5">
        <w:trPr>
          <w:trHeight w:val="22"/>
          <w:jc w:val="center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14:paraId="5A2128F6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452D5BFB" w14:textId="2F589240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87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14:paraId="782E7443" w14:textId="73EF66C8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62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14:paraId="292F2481" w14:textId="4246F613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1.37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10982D93" w14:textId="375B14A3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eastAsia="MS Gothic" w:hAnsi="Times New Roman"/>
                <w:sz w:val="20"/>
                <w:szCs w:val="20"/>
              </w:rPr>
              <w:t>0.82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bottom"/>
          </w:tcPr>
          <w:p w14:paraId="39192988" w14:textId="72B22751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bottom"/>
          </w:tcPr>
          <w:p w14:paraId="155B2B0A" w14:textId="5B04EB51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F3E1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  <w:tr w:rsidR="009F3E13" w:rsidRPr="009F3E13" w14:paraId="7B5A7FE5" w14:textId="77777777" w:rsidTr="00EC6EF5">
        <w:trPr>
          <w:trHeight w:val="22"/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32CBF198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55003207" w14:textId="3C3393F9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038C2045" w14:textId="21C07A5F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31BEB5DC" w14:textId="702349DA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7C5374A3" w14:textId="14D52B01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28AE8881" w14:textId="53C4F5EC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4AB776EF" w14:textId="544652FD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1.18</w:t>
            </w:r>
          </w:p>
        </w:tc>
      </w:tr>
      <w:tr w:rsidR="009F3E13" w:rsidRPr="009F3E13" w14:paraId="5A75FD75" w14:textId="77777777" w:rsidTr="00EC6EF5">
        <w:trPr>
          <w:trHeight w:val="22"/>
          <w:jc w:val="center"/>
        </w:trPr>
        <w:tc>
          <w:tcPr>
            <w:tcW w:w="1129" w:type="dxa"/>
            <w:vAlign w:val="center"/>
          </w:tcPr>
          <w:p w14:paraId="59E9628F" w14:textId="77777777" w:rsidR="00C13C7B" w:rsidRPr="009F3E13" w:rsidRDefault="00C13C7B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57" w:type="dxa"/>
            <w:vAlign w:val="bottom"/>
          </w:tcPr>
          <w:p w14:paraId="6976F737" w14:textId="50DF941D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1158" w:type="dxa"/>
            <w:vAlign w:val="bottom"/>
          </w:tcPr>
          <w:p w14:paraId="13F6EF12" w14:textId="2C41F2B4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158" w:type="dxa"/>
            <w:vAlign w:val="bottom"/>
          </w:tcPr>
          <w:p w14:paraId="033E4336" w14:textId="7908B8E1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1157" w:type="dxa"/>
            <w:vAlign w:val="bottom"/>
          </w:tcPr>
          <w:p w14:paraId="06A50E8A" w14:textId="5EA9999B" w:rsidR="00C13C7B" w:rsidRPr="009F3E13" w:rsidRDefault="00C13C7B" w:rsidP="00C13C7B">
            <w:pPr>
              <w:snapToGrid w:val="0"/>
              <w:jc w:val="center"/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1158" w:type="dxa"/>
            <w:vAlign w:val="bottom"/>
          </w:tcPr>
          <w:p w14:paraId="052B8627" w14:textId="45FD218C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1158" w:type="dxa"/>
            <w:vAlign w:val="bottom"/>
          </w:tcPr>
          <w:p w14:paraId="71C62B3F" w14:textId="4F73BEC5" w:rsidR="00C13C7B" w:rsidRPr="009F3E13" w:rsidRDefault="00B70372" w:rsidP="00C13C7B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3E13">
              <w:rPr>
                <w:rFonts w:ascii="Times New Roman" w:hAnsi="Times New Roman"/>
                <w:b/>
                <w:bCs/>
                <w:sz w:val="20"/>
                <w:szCs w:val="20"/>
              </w:rPr>
              <w:t>0.93</w:t>
            </w:r>
          </w:p>
        </w:tc>
      </w:tr>
    </w:tbl>
    <w:p w14:paraId="7B896843" w14:textId="183F0076" w:rsidR="00C13C7B" w:rsidRPr="009F3E13" w:rsidRDefault="00C13C7B" w:rsidP="00C13C7B">
      <w:pPr>
        <w:rPr>
          <w:rFonts w:ascii="Times New Roman" w:hAnsi="Times New Roman"/>
          <w:szCs w:val="21"/>
        </w:rPr>
      </w:pPr>
      <w:r w:rsidRPr="009F3E13">
        <w:rPr>
          <w:rFonts w:ascii="Times New Roman" w:hAnsi="Times New Roman"/>
          <w:szCs w:val="21"/>
        </w:rPr>
        <w:t>The unit of blood lactate concentration at the onset of recovery is mmol. v</w:t>
      </w:r>
      <w:r w:rsidRPr="009F3E13">
        <w:rPr>
          <w:rFonts w:ascii="Times New Roman" w:eastAsia="Times New Roman" w:hAnsi="Times New Roman"/>
          <w:kern w:val="0"/>
          <w:szCs w:val="21"/>
          <w:lang w:val="en-CA" w:eastAsia="en-US" w:bidi="en-CA"/>
        </w:rPr>
        <w:t>V̇</w:t>
      </w:r>
      <w:r w:rsidRPr="009F3E13">
        <w:rPr>
          <w:rFonts w:ascii="Times New Roman" w:hAnsi="Times New Roman"/>
          <w:szCs w:val="21"/>
        </w:rPr>
        <w:t>O</w:t>
      </w:r>
      <w:r w:rsidRPr="009F3E13">
        <w:rPr>
          <w:rFonts w:ascii="Times New Roman" w:hAnsi="Times New Roman"/>
          <w:szCs w:val="21"/>
          <w:vertAlign w:val="subscript"/>
        </w:rPr>
        <w:t>2peak</w:t>
      </w:r>
      <w:r w:rsidRPr="009F3E13">
        <w:rPr>
          <w:rFonts w:ascii="Times New Roman" w:hAnsi="Times New Roman"/>
          <w:szCs w:val="21"/>
        </w:rPr>
        <w:t xml:space="preserve"> running speed at peak oxygen consumption</w:t>
      </w:r>
    </w:p>
    <w:sectPr w:rsidR="00C13C7B" w:rsidRPr="009F3E13" w:rsidSect="00690901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B0C532" w14:textId="77777777" w:rsidR="00CC4B8A" w:rsidRDefault="00CC4B8A" w:rsidP="001D632E">
      <w:r>
        <w:separator/>
      </w:r>
    </w:p>
  </w:endnote>
  <w:endnote w:type="continuationSeparator" w:id="0">
    <w:p w14:paraId="08E53240" w14:textId="77777777" w:rsidR="00CC4B8A" w:rsidRDefault="00CC4B8A" w:rsidP="001D632E">
      <w:r>
        <w:continuationSeparator/>
      </w:r>
    </w:p>
  </w:endnote>
  <w:endnote w:type="continuationNotice" w:id="1">
    <w:p w14:paraId="3ED72F5E" w14:textId="77777777" w:rsidR="00CC4B8A" w:rsidRDefault="00CC4B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20715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0AB1BFC" w14:textId="3EFB02C6" w:rsidR="00C641CA" w:rsidRPr="00C641CA" w:rsidRDefault="00C641CA">
        <w:pPr>
          <w:pStyle w:val="Footer"/>
          <w:jc w:val="center"/>
          <w:rPr>
            <w:rFonts w:ascii="Times New Roman" w:hAnsi="Times New Roman" w:cs="Times New Roman"/>
          </w:rPr>
        </w:pPr>
        <w:r w:rsidRPr="00C641CA">
          <w:rPr>
            <w:rFonts w:ascii="Times New Roman" w:hAnsi="Times New Roman" w:cs="Times New Roman"/>
          </w:rPr>
          <w:fldChar w:fldCharType="begin"/>
        </w:r>
        <w:r w:rsidRPr="00C641CA">
          <w:rPr>
            <w:rFonts w:ascii="Times New Roman" w:hAnsi="Times New Roman" w:cs="Times New Roman"/>
          </w:rPr>
          <w:instrText>PAGE   \* MERGEFORMAT</w:instrText>
        </w:r>
        <w:r w:rsidRPr="00C641CA">
          <w:rPr>
            <w:rFonts w:ascii="Times New Roman" w:hAnsi="Times New Roman" w:cs="Times New Roman"/>
          </w:rPr>
          <w:fldChar w:fldCharType="separate"/>
        </w:r>
        <w:r w:rsidR="00D5783C" w:rsidRPr="00D5783C">
          <w:rPr>
            <w:rFonts w:ascii="Times New Roman" w:hAnsi="Times New Roman" w:cs="Times New Roman"/>
            <w:noProof/>
            <w:lang w:val="ja-JP"/>
          </w:rPr>
          <w:t>2</w:t>
        </w:r>
        <w:r w:rsidRPr="00C641CA">
          <w:rPr>
            <w:rFonts w:ascii="Times New Roman" w:hAnsi="Times New Roman" w:cs="Times New Roman"/>
          </w:rPr>
          <w:fldChar w:fldCharType="end"/>
        </w:r>
      </w:p>
    </w:sdtContent>
  </w:sdt>
  <w:p w14:paraId="16094F4A" w14:textId="77777777" w:rsidR="00C641CA" w:rsidRDefault="00C641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B06375" w14:textId="77777777" w:rsidR="00CC4B8A" w:rsidRDefault="00CC4B8A" w:rsidP="001D632E">
      <w:r>
        <w:separator/>
      </w:r>
    </w:p>
  </w:footnote>
  <w:footnote w:type="continuationSeparator" w:id="0">
    <w:p w14:paraId="11388024" w14:textId="77777777" w:rsidR="00CC4B8A" w:rsidRDefault="00CC4B8A" w:rsidP="001D632E">
      <w:r>
        <w:continuationSeparator/>
      </w:r>
    </w:p>
  </w:footnote>
  <w:footnote w:type="continuationNotice" w:id="1">
    <w:p w14:paraId="5DD63D99" w14:textId="77777777" w:rsidR="00CC4B8A" w:rsidRDefault="00CC4B8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015787" w14:textId="192599AF" w:rsidR="00C641CA" w:rsidRDefault="00C641CA">
    <w:pPr>
      <w:pStyle w:val="Header"/>
      <w:jc w:val="center"/>
    </w:pPr>
  </w:p>
  <w:p w14:paraId="04906975" w14:textId="77777777" w:rsidR="00C641CA" w:rsidRDefault="00C641C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4856BB"/>
    <w:multiLevelType w:val="multilevel"/>
    <w:tmpl w:val="1DF81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A5B468D"/>
    <w:multiLevelType w:val="hybridMultilevel"/>
    <w:tmpl w:val="745A1A2E"/>
    <w:lvl w:ilvl="0" w:tplc="DBEEBAF8">
      <w:start w:val="4"/>
      <w:numFmt w:val="bullet"/>
      <w:lvlText w:val="–"/>
      <w:lvlJc w:val="left"/>
      <w:pPr>
        <w:ind w:left="120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2" w15:restartNumberingAfterBreak="0">
    <w:nsid w:val="4BCF12A9"/>
    <w:multiLevelType w:val="multilevel"/>
    <w:tmpl w:val="0409001F"/>
    <w:numStyleLink w:val="2"/>
  </w:abstractNum>
  <w:abstractNum w:abstractNumId="3" w15:restartNumberingAfterBreak="0">
    <w:nsid w:val="55C94F67"/>
    <w:multiLevelType w:val="hybridMultilevel"/>
    <w:tmpl w:val="3EA471AA"/>
    <w:lvl w:ilvl="0" w:tplc="8968EB02">
      <w:start w:val="4"/>
      <w:numFmt w:val="bullet"/>
      <w:lvlText w:val="—"/>
      <w:lvlJc w:val="left"/>
      <w:pPr>
        <w:ind w:left="156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4" w15:restartNumberingAfterBreak="0">
    <w:nsid w:val="67D368E1"/>
    <w:multiLevelType w:val="multilevel"/>
    <w:tmpl w:val="0409001F"/>
    <w:styleLink w:val="2"/>
    <w:lvl w:ilvl="0">
      <w:start w:val="1"/>
      <w:numFmt w:val="decimal"/>
      <w:lvlText w:val="%1."/>
      <w:lvlJc w:val="left"/>
      <w:pPr>
        <w:ind w:left="425" w:hanging="425"/>
      </w:pPr>
      <w:rPr>
        <w:rFonts w:eastAsiaTheme="majorEastAsia"/>
        <w:sz w:val="2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eastAsiaTheme="majorEastAsia"/>
        <w:sz w:val="24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7C6"/>
    <w:rsid w:val="00000040"/>
    <w:rsid w:val="00000504"/>
    <w:rsid w:val="0000122B"/>
    <w:rsid w:val="00001815"/>
    <w:rsid w:val="00001F2D"/>
    <w:rsid w:val="00002676"/>
    <w:rsid w:val="000028CA"/>
    <w:rsid w:val="00002CBD"/>
    <w:rsid w:val="0000301C"/>
    <w:rsid w:val="000031B4"/>
    <w:rsid w:val="000032D1"/>
    <w:rsid w:val="000035AC"/>
    <w:rsid w:val="00003793"/>
    <w:rsid w:val="000042C1"/>
    <w:rsid w:val="00004BA3"/>
    <w:rsid w:val="00005224"/>
    <w:rsid w:val="00005463"/>
    <w:rsid w:val="0000557A"/>
    <w:rsid w:val="00005B1F"/>
    <w:rsid w:val="00005E10"/>
    <w:rsid w:val="00006316"/>
    <w:rsid w:val="00007384"/>
    <w:rsid w:val="00007589"/>
    <w:rsid w:val="00007BEE"/>
    <w:rsid w:val="0001273C"/>
    <w:rsid w:val="000127D5"/>
    <w:rsid w:val="000132B1"/>
    <w:rsid w:val="000133F1"/>
    <w:rsid w:val="000134A1"/>
    <w:rsid w:val="000139B3"/>
    <w:rsid w:val="00013AEF"/>
    <w:rsid w:val="00013B1C"/>
    <w:rsid w:val="00015D58"/>
    <w:rsid w:val="00015E08"/>
    <w:rsid w:val="00016CE8"/>
    <w:rsid w:val="0001738E"/>
    <w:rsid w:val="00020306"/>
    <w:rsid w:val="00021D27"/>
    <w:rsid w:val="00022095"/>
    <w:rsid w:val="00022C65"/>
    <w:rsid w:val="0002345D"/>
    <w:rsid w:val="000235C4"/>
    <w:rsid w:val="0002384C"/>
    <w:rsid w:val="00023E49"/>
    <w:rsid w:val="000240E2"/>
    <w:rsid w:val="00024F9D"/>
    <w:rsid w:val="00025079"/>
    <w:rsid w:val="000250D9"/>
    <w:rsid w:val="0002533B"/>
    <w:rsid w:val="00025756"/>
    <w:rsid w:val="000258F9"/>
    <w:rsid w:val="00026610"/>
    <w:rsid w:val="00026652"/>
    <w:rsid w:val="000269A0"/>
    <w:rsid w:val="00026EC5"/>
    <w:rsid w:val="0002707A"/>
    <w:rsid w:val="0003034C"/>
    <w:rsid w:val="000308D6"/>
    <w:rsid w:val="000309F9"/>
    <w:rsid w:val="00031018"/>
    <w:rsid w:val="00031A02"/>
    <w:rsid w:val="0003202A"/>
    <w:rsid w:val="0003217D"/>
    <w:rsid w:val="00032912"/>
    <w:rsid w:val="00032ED3"/>
    <w:rsid w:val="00033169"/>
    <w:rsid w:val="000338E1"/>
    <w:rsid w:val="00033A14"/>
    <w:rsid w:val="00033B0D"/>
    <w:rsid w:val="000357FA"/>
    <w:rsid w:val="00035A90"/>
    <w:rsid w:val="000361A6"/>
    <w:rsid w:val="000363F2"/>
    <w:rsid w:val="00036613"/>
    <w:rsid w:val="00036EFC"/>
    <w:rsid w:val="000372CE"/>
    <w:rsid w:val="0003751D"/>
    <w:rsid w:val="000378F7"/>
    <w:rsid w:val="00040319"/>
    <w:rsid w:val="00040FA7"/>
    <w:rsid w:val="000414CF"/>
    <w:rsid w:val="000416D9"/>
    <w:rsid w:val="00041FB9"/>
    <w:rsid w:val="000423C0"/>
    <w:rsid w:val="000434E4"/>
    <w:rsid w:val="00043907"/>
    <w:rsid w:val="00043999"/>
    <w:rsid w:val="00044C3E"/>
    <w:rsid w:val="000454B0"/>
    <w:rsid w:val="000459EF"/>
    <w:rsid w:val="00046117"/>
    <w:rsid w:val="00047B45"/>
    <w:rsid w:val="00050725"/>
    <w:rsid w:val="0005100E"/>
    <w:rsid w:val="0005122B"/>
    <w:rsid w:val="00051831"/>
    <w:rsid w:val="00051BA8"/>
    <w:rsid w:val="000522CC"/>
    <w:rsid w:val="00052792"/>
    <w:rsid w:val="00052C06"/>
    <w:rsid w:val="00052F4A"/>
    <w:rsid w:val="00053041"/>
    <w:rsid w:val="0005367A"/>
    <w:rsid w:val="000540AE"/>
    <w:rsid w:val="00054E92"/>
    <w:rsid w:val="000555AB"/>
    <w:rsid w:val="000559F8"/>
    <w:rsid w:val="0005664C"/>
    <w:rsid w:val="000567C8"/>
    <w:rsid w:val="00057C9C"/>
    <w:rsid w:val="00060CCB"/>
    <w:rsid w:val="000610CB"/>
    <w:rsid w:val="00061A55"/>
    <w:rsid w:val="00061CE1"/>
    <w:rsid w:val="000621F6"/>
    <w:rsid w:val="00062729"/>
    <w:rsid w:val="00062C5C"/>
    <w:rsid w:val="00062E07"/>
    <w:rsid w:val="0006337B"/>
    <w:rsid w:val="0006420C"/>
    <w:rsid w:val="000653F4"/>
    <w:rsid w:val="000657EB"/>
    <w:rsid w:val="00066349"/>
    <w:rsid w:val="0006675E"/>
    <w:rsid w:val="000667C6"/>
    <w:rsid w:val="00067096"/>
    <w:rsid w:val="00067B79"/>
    <w:rsid w:val="00070063"/>
    <w:rsid w:val="000700E1"/>
    <w:rsid w:val="000701C1"/>
    <w:rsid w:val="00070874"/>
    <w:rsid w:val="000718EB"/>
    <w:rsid w:val="00071F31"/>
    <w:rsid w:val="000721E2"/>
    <w:rsid w:val="000724CB"/>
    <w:rsid w:val="00072912"/>
    <w:rsid w:val="00072E44"/>
    <w:rsid w:val="000731D2"/>
    <w:rsid w:val="000734B9"/>
    <w:rsid w:val="00073B41"/>
    <w:rsid w:val="00073EE9"/>
    <w:rsid w:val="00074086"/>
    <w:rsid w:val="000743D4"/>
    <w:rsid w:val="00074CC3"/>
    <w:rsid w:val="000767F5"/>
    <w:rsid w:val="0007683B"/>
    <w:rsid w:val="00076D8A"/>
    <w:rsid w:val="00076F7A"/>
    <w:rsid w:val="000775B6"/>
    <w:rsid w:val="00077C03"/>
    <w:rsid w:val="00077C13"/>
    <w:rsid w:val="00080D06"/>
    <w:rsid w:val="00081538"/>
    <w:rsid w:val="000815EC"/>
    <w:rsid w:val="0008181C"/>
    <w:rsid w:val="00081BBB"/>
    <w:rsid w:val="0008231D"/>
    <w:rsid w:val="000827A4"/>
    <w:rsid w:val="00082849"/>
    <w:rsid w:val="000831F9"/>
    <w:rsid w:val="000835DF"/>
    <w:rsid w:val="00083817"/>
    <w:rsid w:val="00083952"/>
    <w:rsid w:val="00083E26"/>
    <w:rsid w:val="00085AF6"/>
    <w:rsid w:val="00085D00"/>
    <w:rsid w:val="00085D3A"/>
    <w:rsid w:val="00085DFB"/>
    <w:rsid w:val="00085EF3"/>
    <w:rsid w:val="000860C5"/>
    <w:rsid w:val="0008653E"/>
    <w:rsid w:val="000866A1"/>
    <w:rsid w:val="00086F45"/>
    <w:rsid w:val="0008713E"/>
    <w:rsid w:val="00087C03"/>
    <w:rsid w:val="00090E68"/>
    <w:rsid w:val="00090F98"/>
    <w:rsid w:val="000918EC"/>
    <w:rsid w:val="00092668"/>
    <w:rsid w:val="00092F6E"/>
    <w:rsid w:val="00093CA9"/>
    <w:rsid w:val="00094CB4"/>
    <w:rsid w:val="00095529"/>
    <w:rsid w:val="00095C77"/>
    <w:rsid w:val="00095DFC"/>
    <w:rsid w:val="00095E0A"/>
    <w:rsid w:val="00095E6E"/>
    <w:rsid w:val="00095F6D"/>
    <w:rsid w:val="000960D8"/>
    <w:rsid w:val="00096511"/>
    <w:rsid w:val="00096729"/>
    <w:rsid w:val="00096AFA"/>
    <w:rsid w:val="00096F45"/>
    <w:rsid w:val="000975D6"/>
    <w:rsid w:val="000978FC"/>
    <w:rsid w:val="00097BBB"/>
    <w:rsid w:val="00097C4D"/>
    <w:rsid w:val="000A14A2"/>
    <w:rsid w:val="000A156E"/>
    <w:rsid w:val="000A1D66"/>
    <w:rsid w:val="000A2444"/>
    <w:rsid w:val="000A2885"/>
    <w:rsid w:val="000A3428"/>
    <w:rsid w:val="000A3500"/>
    <w:rsid w:val="000A39F8"/>
    <w:rsid w:val="000A3BC3"/>
    <w:rsid w:val="000A3CDB"/>
    <w:rsid w:val="000A4684"/>
    <w:rsid w:val="000A5481"/>
    <w:rsid w:val="000A551D"/>
    <w:rsid w:val="000A5773"/>
    <w:rsid w:val="000A59BD"/>
    <w:rsid w:val="000A5B07"/>
    <w:rsid w:val="000A5FB7"/>
    <w:rsid w:val="000A6472"/>
    <w:rsid w:val="000A6734"/>
    <w:rsid w:val="000A6D1C"/>
    <w:rsid w:val="000A76F6"/>
    <w:rsid w:val="000A7D33"/>
    <w:rsid w:val="000A7E0E"/>
    <w:rsid w:val="000B2131"/>
    <w:rsid w:val="000B2B7C"/>
    <w:rsid w:val="000B437D"/>
    <w:rsid w:val="000B4D75"/>
    <w:rsid w:val="000B5808"/>
    <w:rsid w:val="000B7659"/>
    <w:rsid w:val="000B7724"/>
    <w:rsid w:val="000B7835"/>
    <w:rsid w:val="000C01FA"/>
    <w:rsid w:val="000C1082"/>
    <w:rsid w:val="000C1992"/>
    <w:rsid w:val="000C2AF8"/>
    <w:rsid w:val="000C2FC9"/>
    <w:rsid w:val="000C3D26"/>
    <w:rsid w:val="000C4975"/>
    <w:rsid w:val="000C4BDB"/>
    <w:rsid w:val="000C51E2"/>
    <w:rsid w:val="000C57C7"/>
    <w:rsid w:val="000C59BF"/>
    <w:rsid w:val="000C6687"/>
    <w:rsid w:val="000C6730"/>
    <w:rsid w:val="000D00BA"/>
    <w:rsid w:val="000D028F"/>
    <w:rsid w:val="000D0A57"/>
    <w:rsid w:val="000D15EE"/>
    <w:rsid w:val="000D1BA6"/>
    <w:rsid w:val="000D1C84"/>
    <w:rsid w:val="000D26B2"/>
    <w:rsid w:val="000D2722"/>
    <w:rsid w:val="000D287B"/>
    <w:rsid w:val="000D2CD8"/>
    <w:rsid w:val="000D2D6D"/>
    <w:rsid w:val="000D2DE4"/>
    <w:rsid w:val="000D37FD"/>
    <w:rsid w:val="000D3912"/>
    <w:rsid w:val="000D451C"/>
    <w:rsid w:val="000D4934"/>
    <w:rsid w:val="000D4A13"/>
    <w:rsid w:val="000D53D5"/>
    <w:rsid w:val="000D56A1"/>
    <w:rsid w:val="000D6434"/>
    <w:rsid w:val="000D65AC"/>
    <w:rsid w:val="000D6BAA"/>
    <w:rsid w:val="000D75BA"/>
    <w:rsid w:val="000D7F28"/>
    <w:rsid w:val="000D7F31"/>
    <w:rsid w:val="000E126B"/>
    <w:rsid w:val="000E1D93"/>
    <w:rsid w:val="000E1EFD"/>
    <w:rsid w:val="000E2060"/>
    <w:rsid w:val="000E208D"/>
    <w:rsid w:val="000E21E2"/>
    <w:rsid w:val="000E234F"/>
    <w:rsid w:val="000E25CD"/>
    <w:rsid w:val="000E2ABF"/>
    <w:rsid w:val="000E2AFE"/>
    <w:rsid w:val="000E2DC6"/>
    <w:rsid w:val="000E3551"/>
    <w:rsid w:val="000E4025"/>
    <w:rsid w:val="000E4091"/>
    <w:rsid w:val="000E4391"/>
    <w:rsid w:val="000E455A"/>
    <w:rsid w:val="000E46E7"/>
    <w:rsid w:val="000E485D"/>
    <w:rsid w:val="000E5E8A"/>
    <w:rsid w:val="000E5F6C"/>
    <w:rsid w:val="000E609E"/>
    <w:rsid w:val="000E7784"/>
    <w:rsid w:val="000E7CED"/>
    <w:rsid w:val="000F0442"/>
    <w:rsid w:val="000F09C1"/>
    <w:rsid w:val="000F0C7E"/>
    <w:rsid w:val="000F14B6"/>
    <w:rsid w:val="000F14CA"/>
    <w:rsid w:val="000F16EF"/>
    <w:rsid w:val="000F2506"/>
    <w:rsid w:val="000F294D"/>
    <w:rsid w:val="000F2B87"/>
    <w:rsid w:val="000F2CA0"/>
    <w:rsid w:val="000F436D"/>
    <w:rsid w:val="000F5536"/>
    <w:rsid w:val="000F5EE2"/>
    <w:rsid w:val="000F640C"/>
    <w:rsid w:val="000F6762"/>
    <w:rsid w:val="000F6E4B"/>
    <w:rsid w:val="000F777A"/>
    <w:rsid w:val="000F7F02"/>
    <w:rsid w:val="001007B4"/>
    <w:rsid w:val="00100B37"/>
    <w:rsid w:val="0010109F"/>
    <w:rsid w:val="0010309E"/>
    <w:rsid w:val="00103507"/>
    <w:rsid w:val="001035A0"/>
    <w:rsid w:val="0010428A"/>
    <w:rsid w:val="00104744"/>
    <w:rsid w:val="00104768"/>
    <w:rsid w:val="00104C77"/>
    <w:rsid w:val="00104CC8"/>
    <w:rsid w:val="00105097"/>
    <w:rsid w:val="0010513B"/>
    <w:rsid w:val="00105DDC"/>
    <w:rsid w:val="00106ACF"/>
    <w:rsid w:val="0010713B"/>
    <w:rsid w:val="00107A05"/>
    <w:rsid w:val="00107E66"/>
    <w:rsid w:val="001107C8"/>
    <w:rsid w:val="0011080C"/>
    <w:rsid w:val="00110E04"/>
    <w:rsid w:val="00111DE4"/>
    <w:rsid w:val="001122FC"/>
    <w:rsid w:val="00112AC1"/>
    <w:rsid w:val="00112E57"/>
    <w:rsid w:val="00112F5D"/>
    <w:rsid w:val="0011557A"/>
    <w:rsid w:val="001160E2"/>
    <w:rsid w:val="00116456"/>
    <w:rsid w:val="00116C9B"/>
    <w:rsid w:val="00120313"/>
    <w:rsid w:val="00120741"/>
    <w:rsid w:val="001209FA"/>
    <w:rsid w:val="001214C8"/>
    <w:rsid w:val="001215C6"/>
    <w:rsid w:val="00121625"/>
    <w:rsid w:val="0012190F"/>
    <w:rsid w:val="001232AF"/>
    <w:rsid w:val="0012368D"/>
    <w:rsid w:val="00124BC1"/>
    <w:rsid w:val="00124D64"/>
    <w:rsid w:val="00125660"/>
    <w:rsid w:val="00125670"/>
    <w:rsid w:val="001262EE"/>
    <w:rsid w:val="00126987"/>
    <w:rsid w:val="001270E6"/>
    <w:rsid w:val="0012735F"/>
    <w:rsid w:val="001275B0"/>
    <w:rsid w:val="001276E6"/>
    <w:rsid w:val="001305D0"/>
    <w:rsid w:val="001306BE"/>
    <w:rsid w:val="00130853"/>
    <w:rsid w:val="00130B70"/>
    <w:rsid w:val="0013163B"/>
    <w:rsid w:val="001317AA"/>
    <w:rsid w:val="001318AE"/>
    <w:rsid w:val="0013197C"/>
    <w:rsid w:val="00132960"/>
    <w:rsid w:val="0013297C"/>
    <w:rsid w:val="001335C4"/>
    <w:rsid w:val="00133C2D"/>
    <w:rsid w:val="00134269"/>
    <w:rsid w:val="0013444C"/>
    <w:rsid w:val="00134A39"/>
    <w:rsid w:val="001357BC"/>
    <w:rsid w:val="001358E1"/>
    <w:rsid w:val="001358F4"/>
    <w:rsid w:val="00135953"/>
    <w:rsid w:val="00136569"/>
    <w:rsid w:val="0013656A"/>
    <w:rsid w:val="00136850"/>
    <w:rsid w:val="00136EF9"/>
    <w:rsid w:val="00137288"/>
    <w:rsid w:val="00140140"/>
    <w:rsid w:val="00140538"/>
    <w:rsid w:val="00140E58"/>
    <w:rsid w:val="00140F2A"/>
    <w:rsid w:val="00141B0F"/>
    <w:rsid w:val="00142F4F"/>
    <w:rsid w:val="00143311"/>
    <w:rsid w:val="00143490"/>
    <w:rsid w:val="00143818"/>
    <w:rsid w:val="001453CF"/>
    <w:rsid w:val="0014543E"/>
    <w:rsid w:val="0014744B"/>
    <w:rsid w:val="00147A12"/>
    <w:rsid w:val="00147E02"/>
    <w:rsid w:val="00147E1D"/>
    <w:rsid w:val="00147E81"/>
    <w:rsid w:val="00150663"/>
    <w:rsid w:val="00150CA5"/>
    <w:rsid w:val="001511B3"/>
    <w:rsid w:val="00151473"/>
    <w:rsid w:val="001516B8"/>
    <w:rsid w:val="0015225B"/>
    <w:rsid w:val="0015266F"/>
    <w:rsid w:val="00152A2A"/>
    <w:rsid w:val="00153443"/>
    <w:rsid w:val="0015358F"/>
    <w:rsid w:val="001535A1"/>
    <w:rsid w:val="00153E93"/>
    <w:rsid w:val="00153F76"/>
    <w:rsid w:val="001540FC"/>
    <w:rsid w:val="00154E85"/>
    <w:rsid w:val="00154F9B"/>
    <w:rsid w:val="00157922"/>
    <w:rsid w:val="00161DCB"/>
    <w:rsid w:val="001627CA"/>
    <w:rsid w:val="00162A04"/>
    <w:rsid w:val="00163801"/>
    <w:rsid w:val="00163EA7"/>
    <w:rsid w:val="00164594"/>
    <w:rsid w:val="001648CB"/>
    <w:rsid w:val="001649D4"/>
    <w:rsid w:val="00164BD1"/>
    <w:rsid w:val="001652BA"/>
    <w:rsid w:val="0016631E"/>
    <w:rsid w:val="001669CE"/>
    <w:rsid w:val="00166F58"/>
    <w:rsid w:val="00166F6C"/>
    <w:rsid w:val="00167108"/>
    <w:rsid w:val="0017001F"/>
    <w:rsid w:val="00170D59"/>
    <w:rsid w:val="00171374"/>
    <w:rsid w:val="00171A57"/>
    <w:rsid w:val="001720F0"/>
    <w:rsid w:val="001721F8"/>
    <w:rsid w:val="00172577"/>
    <w:rsid w:val="00172CE4"/>
    <w:rsid w:val="001730E6"/>
    <w:rsid w:val="00173BCF"/>
    <w:rsid w:val="0017421D"/>
    <w:rsid w:val="00174307"/>
    <w:rsid w:val="001758ED"/>
    <w:rsid w:val="001758F0"/>
    <w:rsid w:val="001764ED"/>
    <w:rsid w:val="0017744E"/>
    <w:rsid w:val="00177512"/>
    <w:rsid w:val="001775C3"/>
    <w:rsid w:val="001807E4"/>
    <w:rsid w:val="00180A76"/>
    <w:rsid w:val="001813A1"/>
    <w:rsid w:val="00182D6E"/>
    <w:rsid w:val="00183749"/>
    <w:rsid w:val="00183D52"/>
    <w:rsid w:val="00183D91"/>
    <w:rsid w:val="00183E9A"/>
    <w:rsid w:val="00184013"/>
    <w:rsid w:val="00184531"/>
    <w:rsid w:val="00185D41"/>
    <w:rsid w:val="00186A57"/>
    <w:rsid w:val="00186CE0"/>
    <w:rsid w:val="00186F36"/>
    <w:rsid w:val="001871EC"/>
    <w:rsid w:val="00187D80"/>
    <w:rsid w:val="001904A7"/>
    <w:rsid w:val="001906FE"/>
    <w:rsid w:val="00190AAA"/>
    <w:rsid w:val="001914B2"/>
    <w:rsid w:val="0019188A"/>
    <w:rsid w:val="001922C8"/>
    <w:rsid w:val="0019249B"/>
    <w:rsid w:val="00193A9B"/>
    <w:rsid w:val="001942FE"/>
    <w:rsid w:val="0019479D"/>
    <w:rsid w:val="00194AAF"/>
    <w:rsid w:val="00195950"/>
    <w:rsid w:val="00195A8A"/>
    <w:rsid w:val="00195F7F"/>
    <w:rsid w:val="00196242"/>
    <w:rsid w:val="0019693D"/>
    <w:rsid w:val="001975A4"/>
    <w:rsid w:val="00197651"/>
    <w:rsid w:val="00197BEF"/>
    <w:rsid w:val="001A00B0"/>
    <w:rsid w:val="001A01A3"/>
    <w:rsid w:val="001A0612"/>
    <w:rsid w:val="001A0889"/>
    <w:rsid w:val="001A123B"/>
    <w:rsid w:val="001A17F0"/>
    <w:rsid w:val="001A1982"/>
    <w:rsid w:val="001A1F8E"/>
    <w:rsid w:val="001A295D"/>
    <w:rsid w:val="001A373E"/>
    <w:rsid w:val="001A3C60"/>
    <w:rsid w:val="001A42FD"/>
    <w:rsid w:val="001A4D81"/>
    <w:rsid w:val="001A5A4B"/>
    <w:rsid w:val="001A5D8D"/>
    <w:rsid w:val="001A5DF1"/>
    <w:rsid w:val="001A6ED0"/>
    <w:rsid w:val="001A6F29"/>
    <w:rsid w:val="001A71E2"/>
    <w:rsid w:val="001A77A3"/>
    <w:rsid w:val="001A7A31"/>
    <w:rsid w:val="001B0882"/>
    <w:rsid w:val="001B0BD9"/>
    <w:rsid w:val="001B0F29"/>
    <w:rsid w:val="001B105E"/>
    <w:rsid w:val="001B10F9"/>
    <w:rsid w:val="001B28A9"/>
    <w:rsid w:val="001B2947"/>
    <w:rsid w:val="001B3130"/>
    <w:rsid w:val="001B31B8"/>
    <w:rsid w:val="001B3572"/>
    <w:rsid w:val="001B3877"/>
    <w:rsid w:val="001B3A52"/>
    <w:rsid w:val="001B3AFB"/>
    <w:rsid w:val="001B3CFD"/>
    <w:rsid w:val="001B4654"/>
    <w:rsid w:val="001B4C48"/>
    <w:rsid w:val="001B5DB7"/>
    <w:rsid w:val="001B6E5A"/>
    <w:rsid w:val="001B73DD"/>
    <w:rsid w:val="001B750F"/>
    <w:rsid w:val="001B7A00"/>
    <w:rsid w:val="001B7E08"/>
    <w:rsid w:val="001C04B3"/>
    <w:rsid w:val="001C0733"/>
    <w:rsid w:val="001C0C25"/>
    <w:rsid w:val="001C1664"/>
    <w:rsid w:val="001C1AEC"/>
    <w:rsid w:val="001C214B"/>
    <w:rsid w:val="001C2AB0"/>
    <w:rsid w:val="001C2C8A"/>
    <w:rsid w:val="001C3220"/>
    <w:rsid w:val="001C3514"/>
    <w:rsid w:val="001C475A"/>
    <w:rsid w:val="001C5766"/>
    <w:rsid w:val="001C5A6E"/>
    <w:rsid w:val="001C5EE3"/>
    <w:rsid w:val="001C601D"/>
    <w:rsid w:val="001C68A9"/>
    <w:rsid w:val="001C6A8E"/>
    <w:rsid w:val="001C6F22"/>
    <w:rsid w:val="001C77C1"/>
    <w:rsid w:val="001C7B99"/>
    <w:rsid w:val="001C7E39"/>
    <w:rsid w:val="001C7E87"/>
    <w:rsid w:val="001D0157"/>
    <w:rsid w:val="001D060B"/>
    <w:rsid w:val="001D073B"/>
    <w:rsid w:val="001D0D78"/>
    <w:rsid w:val="001D1F55"/>
    <w:rsid w:val="001D2656"/>
    <w:rsid w:val="001D2832"/>
    <w:rsid w:val="001D3950"/>
    <w:rsid w:val="001D51D7"/>
    <w:rsid w:val="001D53F9"/>
    <w:rsid w:val="001D5E9E"/>
    <w:rsid w:val="001D632E"/>
    <w:rsid w:val="001D6F3B"/>
    <w:rsid w:val="001D7D26"/>
    <w:rsid w:val="001E1C18"/>
    <w:rsid w:val="001E2E2A"/>
    <w:rsid w:val="001E3C5E"/>
    <w:rsid w:val="001E4A0B"/>
    <w:rsid w:val="001E4E72"/>
    <w:rsid w:val="001E6210"/>
    <w:rsid w:val="001E6581"/>
    <w:rsid w:val="001E699D"/>
    <w:rsid w:val="001E7A42"/>
    <w:rsid w:val="001E7BDC"/>
    <w:rsid w:val="001F01B6"/>
    <w:rsid w:val="001F020D"/>
    <w:rsid w:val="001F0584"/>
    <w:rsid w:val="001F090F"/>
    <w:rsid w:val="001F1081"/>
    <w:rsid w:val="001F1437"/>
    <w:rsid w:val="001F17C3"/>
    <w:rsid w:val="001F1D89"/>
    <w:rsid w:val="001F2290"/>
    <w:rsid w:val="001F27E2"/>
    <w:rsid w:val="001F356E"/>
    <w:rsid w:val="001F36B4"/>
    <w:rsid w:val="001F3DA2"/>
    <w:rsid w:val="001F415F"/>
    <w:rsid w:val="001F48C9"/>
    <w:rsid w:val="001F4951"/>
    <w:rsid w:val="001F49D0"/>
    <w:rsid w:val="001F5F22"/>
    <w:rsid w:val="001F6157"/>
    <w:rsid w:val="001F6D3F"/>
    <w:rsid w:val="001F7A3A"/>
    <w:rsid w:val="00200674"/>
    <w:rsid w:val="002006A9"/>
    <w:rsid w:val="002008F8"/>
    <w:rsid w:val="00200B15"/>
    <w:rsid w:val="00200F29"/>
    <w:rsid w:val="00201D5E"/>
    <w:rsid w:val="00201F31"/>
    <w:rsid w:val="002021BD"/>
    <w:rsid w:val="002022F9"/>
    <w:rsid w:val="002025B9"/>
    <w:rsid w:val="00202E73"/>
    <w:rsid w:val="00203795"/>
    <w:rsid w:val="00204381"/>
    <w:rsid w:val="0020441D"/>
    <w:rsid w:val="002046F7"/>
    <w:rsid w:val="00204B57"/>
    <w:rsid w:val="002052EF"/>
    <w:rsid w:val="00205C37"/>
    <w:rsid w:val="00205E01"/>
    <w:rsid w:val="002061B1"/>
    <w:rsid w:val="00206A71"/>
    <w:rsid w:val="0020711F"/>
    <w:rsid w:val="00207962"/>
    <w:rsid w:val="00207BC0"/>
    <w:rsid w:val="0021127E"/>
    <w:rsid w:val="002118DB"/>
    <w:rsid w:val="00213723"/>
    <w:rsid w:val="00214EBC"/>
    <w:rsid w:val="00215045"/>
    <w:rsid w:val="00215206"/>
    <w:rsid w:val="0021545E"/>
    <w:rsid w:val="0021545F"/>
    <w:rsid w:val="00215851"/>
    <w:rsid w:val="0021587D"/>
    <w:rsid w:val="00215B76"/>
    <w:rsid w:val="00215CB7"/>
    <w:rsid w:val="00216C7D"/>
    <w:rsid w:val="00216FC3"/>
    <w:rsid w:val="0021725F"/>
    <w:rsid w:val="002174A9"/>
    <w:rsid w:val="0021754C"/>
    <w:rsid w:val="0021763E"/>
    <w:rsid w:val="00217C2E"/>
    <w:rsid w:val="002204F7"/>
    <w:rsid w:val="0022060B"/>
    <w:rsid w:val="00220E1D"/>
    <w:rsid w:val="002216CC"/>
    <w:rsid w:val="00222EC7"/>
    <w:rsid w:val="00223A0C"/>
    <w:rsid w:val="00223B74"/>
    <w:rsid w:val="00225DDA"/>
    <w:rsid w:val="0022624F"/>
    <w:rsid w:val="0022663E"/>
    <w:rsid w:val="00226B2D"/>
    <w:rsid w:val="002311F5"/>
    <w:rsid w:val="0023120B"/>
    <w:rsid w:val="00231594"/>
    <w:rsid w:val="00231963"/>
    <w:rsid w:val="00232651"/>
    <w:rsid w:val="002327B1"/>
    <w:rsid w:val="00232B5F"/>
    <w:rsid w:val="00232DDF"/>
    <w:rsid w:val="00233256"/>
    <w:rsid w:val="00233E5D"/>
    <w:rsid w:val="00234DBC"/>
    <w:rsid w:val="00234FB6"/>
    <w:rsid w:val="002351B4"/>
    <w:rsid w:val="0023532F"/>
    <w:rsid w:val="00235A59"/>
    <w:rsid w:val="002369D3"/>
    <w:rsid w:val="00236FE2"/>
    <w:rsid w:val="00237BBB"/>
    <w:rsid w:val="002406F1"/>
    <w:rsid w:val="00240B9D"/>
    <w:rsid w:val="00241099"/>
    <w:rsid w:val="00241644"/>
    <w:rsid w:val="00241F35"/>
    <w:rsid w:val="00242561"/>
    <w:rsid w:val="00242FCE"/>
    <w:rsid w:val="00243C04"/>
    <w:rsid w:val="0024438A"/>
    <w:rsid w:val="002443EF"/>
    <w:rsid w:val="00244A3D"/>
    <w:rsid w:val="00244D64"/>
    <w:rsid w:val="002455D2"/>
    <w:rsid w:val="00245A12"/>
    <w:rsid w:val="00245BBA"/>
    <w:rsid w:val="00246A0B"/>
    <w:rsid w:val="00246DD5"/>
    <w:rsid w:val="0024736E"/>
    <w:rsid w:val="0024743B"/>
    <w:rsid w:val="002501B1"/>
    <w:rsid w:val="002501CB"/>
    <w:rsid w:val="002506A1"/>
    <w:rsid w:val="002507BB"/>
    <w:rsid w:val="00250989"/>
    <w:rsid w:val="00250CDF"/>
    <w:rsid w:val="00251853"/>
    <w:rsid w:val="002519CD"/>
    <w:rsid w:val="00251FC4"/>
    <w:rsid w:val="00253443"/>
    <w:rsid w:val="002539B0"/>
    <w:rsid w:val="00253C9E"/>
    <w:rsid w:val="00253C9F"/>
    <w:rsid w:val="00253D91"/>
    <w:rsid w:val="00254070"/>
    <w:rsid w:val="0025470C"/>
    <w:rsid w:val="00254E34"/>
    <w:rsid w:val="00255607"/>
    <w:rsid w:val="002558A1"/>
    <w:rsid w:val="00255B0C"/>
    <w:rsid w:val="0025633A"/>
    <w:rsid w:val="002564AE"/>
    <w:rsid w:val="00257E2C"/>
    <w:rsid w:val="0026091E"/>
    <w:rsid w:val="00260ADF"/>
    <w:rsid w:val="00260B35"/>
    <w:rsid w:val="00260BFF"/>
    <w:rsid w:val="00260E23"/>
    <w:rsid w:val="00261DE2"/>
    <w:rsid w:val="002647A6"/>
    <w:rsid w:val="00264A84"/>
    <w:rsid w:val="0026553B"/>
    <w:rsid w:val="00265DFA"/>
    <w:rsid w:val="00265E1B"/>
    <w:rsid w:val="00267136"/>
    <w:rsid w:val="002674B7"/>
    <w:rsid w:val="00270C8B"/>
    <w:rsid w:val="002711A9"/>
    <w:rsid w:val="002718D6"/>
    <w:rsid w:val="002719E2"/>
    <w:rsid w:val="00271B03"/>
    <w:rsid w:val="0027264E"/>
    <w:rsid w:val="00273E1F"/>
    <w:rsid w:val="0027459C"/>
    <w:rsid w:val="0027592F"/>
    <w:rsid w:val="00276225"/>
    <w:rsid w:val="002764D6"/>
    <w:rsid w:val="002764F6"/>
    <w:rsid w:val="002775DC"/>
    <w:rsid w:val="00277FAA"/>
    <w:rsid w:val="00280317"/>
    <w:rsid w:val="00280BBF"/>
    <w:rsid w:val="00281011"/>
    <w:rsid w:val="00281B3F"/>
    <w:rsid w:val="00281B88"/>
    <w:rsid w:val="0028261E"/>
    <w:rsid w:val="00282696"/>
    <w:rsid w:val="00282C4B"/>
    <w:rsid w:val="00283A3D"/>
    <w:rsid w:val="002847B8"/>
    <w:rsid w:val="00285C88"/>
    <w:rsid w:val="002862D5"/>
    <w:rsid w:val="002865BA"/>
    <w:rsid w:val="00286708"/>
    <w:rsid w:val="00286DB5"/>
    <w:rsid w:val="00286E18"/>
    <w:rsid w:val="0028768E"/>
    <w:rsid w:val="00287D21"/>
    <w:rsid w:val="00291771"/>
    <w:rsid w:val="00291E70"/>
    <w:rsid w:val="002920E8"/>
    <w:rsid w:val="0029264A"/>
    <w:rsid w:val="002927D6"/>
    <w:rsid w:val="0029284C"/>
    <w:rsid w:val="00292B87"/>
    <w:rsid w:val="00292DDB"/>
    <w:rsid w:val="00293507"/>
    <w:rsid w:val="00293527"/>
    <w:rsid w:val="00293955"/>
    <w:rsid w:val="00293B72"/>
    <w:rsid w:val="002940EE"/>
    <w:rsid w:val="00294437"/>
    <w:rsid w:val="002949BC"/>
    <w:rsid w:val="00294C1C"/>
    <w:rsid w:val="00296375"/>
    <w:rsid w:val="00296452"/>
    <w:rsid w:val="00296BB0"/>
    <w:rsid w:val="00296DAE"/>
    <w:rsid w:val="00297986"/>
    <w:rsid w:val="002A0E51"/>
    <w:rsid w:val="002A1C2B"/>
    <w:rsid w:val="002A2913"/>
    <w:rsid w:val="002A383F"/>
    <w:rsid w:val="002A63BE"/>
    <w:rsid w:val="002A66E3"/>
    <w:rsid w:val="002B0C85"/>
    <w:rsid w:val="002B0D69"/>
    <w:rsid w:val="002B0D8F"/>
    <w:rsid w:val="002B18E6"/>
    <w:rsid w:val="002B1FDE"/>
    <w:rsid w:val="002B2197"/>
    <w:rsid w:val="002B23B7"/>
    <w:rsid w:val="002B248A"/>
    <w:rsid w:val="002B24F7"/>
    <w:rsid w:val="002B263D"/>
    <w:rsid w:val="002B2DEE"/>
    <w:rsid w:val="002B35CE"/>
    <w:rsid w:val="002B398A"/>
    <w:rsid w:val="002B415A"/>
    <w:rsid w:val="002B52AF"/>
    <w:rsid w:val="002B56F4"/>
    <w:rsid w:val="002B5C43"/>
    <w:rsid w:val="002B6282"/>
    <w:rsid w:val="002B6ED9"/>
    <w:rsid w:val="002B6F49"/>
    <w:rsid w:val="002B7785"/>
    <w:rsid w:val="002C00A8"/>
    <w:rsid w:val="002C1446"/>
    <w:rsid w:val="002C1DEE"/>
    <w:rsid w:val="002C2BD2"/>
    <w:rsid w:val="002C37AB"/>
    <w:rsid w:val="002C3A4A"/>
    <w:rsid w:val="002C3A74"/>
    <w:rsid w:val="002C4552"/>
    <w:rsid w:val="002C50CA"/>
    <w:rsid w:val="002C5303"/>
    <w:rsid w:val="002C5325"/>
    <w:rsid w:val="002C5D38"/>
    <w:rsid w:val="002C5F6E"/>
    <w:rsid w:val="002C609A"/>
    <w:rsid w:val="002C6AA0"/>
    <w:rsid w:val="002C7715"/>
    <w:rsid w:val="002C7723"/>
    <w:rsid w:val="002C7805"/>
    <w:rsid w:val="002C7D1C"/>
    <w:rsid w:val="002C7D97"/>
    <w:rsid w:val="002D0868"/>
    <w:rsid w:val="002D0F97"/>
    <w:rsid w:val="002D15B4"/>
    <w:rsid w:val="002D17CB"/>
    <w:rsid w:val="002D1909"/>
    <w:rsid w:val="002D20DD"/>
    <w:rsid w:val="002D25C9"/>
    <w:rsid w:val="002D41F2"/>
    <w:rsid w:val="002D4CB0"/>
    <w:rsid w:val="002D5466"/>
    <w:rsid w:val="002D6041"/>
    <w:rsid w:val="002D6104"/>
    <w:rsid w:val="002D625A"/>
    <w:rsid w:val="002D6670"/>
    <w:rsid w:val="002D6910"/>
    <w:rsid w:val="002D6AC5"/>
    <w:rsid w:val="002D6D80"/>
    <w:rsid w:val="002D7A20"/>
    <w:rsid w:val="002E0178"/>
    <w:rsid w:val="002E04B7"/>
    <w:rsid w:val="002E0724"/>
    <w:rsid w:val="002E1ECF"/>
    <w:rsid w:val="002E1FCF"/>
    <w:rsid w:val="002E253F"/>
    <w:rsid w:val="002E2B3B"/>
    <w:rsid w:val="002E2D30"/>
    <w:rsid w:val="002E3A8E"/>
    <w:rsid w:val="002E3E7C"/>
    <w:rsid w:val="002E4768"/>
    <w:rsid w:val="002E4E92"/>
    <w:rsid w:val="002E545D"/>
    <w:rsid w:val="002E6085"/>
    <w:rsid w:val="002E647B"/>
    <w:rsid w:val="002E65FD"/>
    <w:rsid w:val="002E71FB"/>
    <w:rsid w:val="002E7A32"/>
    <w:rsid w:val="002E7CBA"/>
    <w:rsid w:val="002E7E51"/>
    <w:rsid w:val="002F0218"/>
    <w:rsid w:val="002F0405"/>
    <w:rsid w:val="002F043C"/>
    <w:rsid w:val="002F08C9"/>
    <w:rsid w:val="002F0E72"/>
    <w:rsid w:val="002F0E8F"/>
    <w:rsid w:val="002F218D"/>
    <w:rsid w:val="002F32D8"/>
    <w:rsid w:val="002F3E5B"/>
    <w:rsid w:val="002F441D"/>
    <w:rsid w:val="002F445D"/>
    <w:rsid w:val="002F498D"/>
    <w:rsid w:val="002F4ED8"/>
    <w:rsid w:val="002F552A"/>
    <w:rsid w:val="002F56BD"/>
    <w:rsid w:val="002F5FC7"/>
    <w:rsid w:val="002F78BF"/>
    <w:rsid w:val="00300778"/>
    <w:rsid w:val="00300B93"/>
    <w:rsid w:val="00300F75"/>
    <w:rsid w:val="00301023"/>
    <w:rsid w:val="0030143F"/>
    <w:rsid w:val="003016D7"/>
    <w:rsid w:val="00301F99"/>
    <w:rsid w:val="003024F7"/>
    <w:rsid w:val="003031C4"/>
    <w:rsid w:val="00303419"/>
    <w:rsid w:val="003038F6"/>
    <w:rsid w:val="003041DC"/>
    <w:rsid w:val="0030470D"/>
    <w:rsid w:val="00304B4B"/>
    <w:rsid w:val="00304D81"/>
    <w:rsid w:val="00305D0F"/>
    <w:rsid w:val="003066F8"/>
    <w:rsid w:val="003067AF"/>
    <w:rsid w:val="00306BEA"/>
    <w:rsid w:val="00306DE1"/>
    <w:rsid w:val="00306FCF"/>
    <w:rsid w:val="00307627"/>
    <w:rsid w:val="00307BB2"/>
    <w:rsid w:val="00307C68"/>
    <w:rsid w:val="003100BC"/>
    <w:rsid w:val="003101B7"/>
    <w:rsid w:val="003103CA"/>
    <w:rsid w:val="0031089B"/>
    <w:rsid w:val="003116BF"/>
    <w:rsid w:val="00311B15"/>
    <w:rsid w:val="00311DDE"/>
    <w:rsid w:val="0031250F"/>
    <w:rsid w:val="00312678"/>
    <w:rsid w:val="003126B3"/>
    <w:rsid w:val="00312933"/>
    <w:rsid w:val="00312AA5"/>
    <w:rsid w:val="00313446"/>
    <w:rsid w:val="00313465"/>
    <w:rsid w:val="00313A50"/>
    <w:rsid w:val="00313B3C"/>
    <w:rsid w:val="00313B76"/>
    <w:rsid w:val="00314185"/>
    <w:rsid w:val="003149DC"/>
    <w:rsid w:val="0031533F"/>
    <w:rsid w:val="00316013"/>
    <w:rsid w:val="003169BD"/>
    <w:rsid w:val="00316A7A"/>
    <w:rsid w:val="00316EA6"/>
    <w:rsid w:val="003170C0"/>
    <w:rsid w:val="00317EB1"/>
    <w:rsid w:val="0032021E"/>
    <w:rsid w:val="003202DD"/>
    <w:rsid w:val="00320E05"/>
    <w:rsid w:val="00320FB6"/>
    <w:rsid w:val="00321A7E"/>
    <w:rsid w:val="00321B88"/>
    <w:rsid w:val="00321F1D"/>
    <w:rsid w:val="0032217C"/>
    <w:rsid w:val="00323658"/>
    <w:rsid w:val="00324BEF"/>
    <w:rsid w:val="003259B0"/>
    <w:rsid w:val="00325AB1"/>
    <w:rsid w:val="00326A1A"/>
    <w:rsid w:val="00327679"/>
    <w:rsid w:val="00330949"/>
    <w:rsid w:val="0033285C"/>
    <w:rsid w:val="00332970"/>
    <w:rsid w:val="00333295"/>
    <w:rsid w:val="00333604"/>
    <w:rsid w:val="00333C9B"/>
    <w:rsid w:val="00333FA0"/>
    <w:rsid w:val="003340A8"/>
    <w:rsid w:val="00334A6B"/>
    <w:rsid w:val="00334E69"/>
    <w:rsid w:val="00335644"/>
    <w:rsid w:val="0033586F"/>
    <w:rsid w:val="00336836"/>
    <w:rsid w:val="00337B6D"/>
    <w:rsid w:val="00337D78"/>
    <w:rsid w:val="003401AD"/>
    <w:rsid w:val="00340DBB"/>
    <w:rsid w:val="00340E69"/>
    <w:rsid w:val="00341B1E"/>
    <w:rsid w:val="00341CB8"/>
    <w:rsid w:val="00341FE9"/>
    <w:rsid w:val="003423CC"/>
    <w:rsid w:val="00342A09"/>
    <w:rsid w:val="00342F8D"/>
    <w:rsid w:val="003434EC"/>
    <w:rsid w:val="003437FF"/>
    <w:rsid w:val="00343A37"/>
    <w:rsid w:val="00343AE4"/>
    <w:rsid w:val="00343AFF"/>
    <w:rsid w:val="003441AD"/>
    <w:rsid w:val="00344474"/>
    <w:rsid w:val="003444E2"/>
    <w:rsid w:val="00344828"/>
    <w:rsid w:val="003451E3"/>
    <w:rsid w:val="003457D9"/>
    <w:rsid w:val="00345F77"/>
    <w:rsid w:val="003460EF"/>
    <w:rsid w:val="00346744"/>
    <w:rsid w:val="003467AF"/>
    <w:rsid w:val="00346CAE"/>
    <w:rsid w:val="00346EDA"/>
    <w:rsid w:val="00347055"/>
    <w:rsid w:val="003474A4"/>
    <w:rsid w:val="00347BE6"/>
    <w:rsid w:val="00347F42"/>
    <w:rsid w:val="00350614"/>
    <w:rsid w:val="0035114E"/>
    <w:rsid w:val="00351700"/>
    <w:rsid w:val="00351D5D"/>
    <w:rsid w:val="00351F06"/>
    <w:rsid w:val="0035399D"/>
    <w:rsid w:val="00353BCD"/>
    <w:rsid w:val="00353FBE"/>
    <w:rsid w:val="00353FC4"/>
    <w:rsid w:val="003540FD"/>
    <w:rsid w:val="00354403"/>
    <w:rsid w:val="0035561A"/>
    <w:rsid w:val="003560D0"/>
    <w:rsid w:val="00356892"/>
    <w:rsid w:val="003575A8"/>
    <w:rsid w:val="003575CC"/>
    <w:rsid w:val="00357F65"/>
    <w:rsid w:val="0036014A"/>
    <w:rsid w:val="00360720"/>
    <w:rsid w:val="003609A0"/>
    <w:rsid w:val="00360B32"/>
    <w:rsid w:val="00360F98"/>
    <w:rsid w:val="00361347"/>
    <w:rsid w:val="003617B1"/>
    <w:rsid w:val="0036207D"/>
    <w:rsid w:val="00362A85"/>
    <w:rsid w:val="00363B0C"/>
    <w:rsid w:val="00363B33"/>
    <w:rsid w:val="00363CF4"/>
    <w:rsid w:val="00363FFF"/>
    <w:rsid w:val="00364340"/>
    <w:rsid w:val="003663AB"/>
    <w:rsid w:val="0036642E"/>
    <w:rsid w:val="003666FD"/>
    <w:rsid w:val="003666FE"/>
    <w:rsid w:val="00366896"/>
    <w:rsid w:val="00366F0C"/>
    <w:rsid w:val="003670B7"/>
    <w:rsid w:val="003674AA"/>
    <w:rsid w:val="00367A3E"/>
    <w:rsid w:val="00370517"/>
    <w:rsid w:val="00370590"/>
    <w:rsid w:val="003715EE"/>
    <w:rsid w:val="00371791"/>
    <w:rsid w:val="003727BE"/>
    <w:rsid w:val="00372997"/>
    <w:rsid w:val="00373027"/>
    <w:rsid w:val="003735F2"/>
    <w:rsid w:val="003737AA"/>
    <w:rsid w:val="0037439B"/>
    <w:rsid w:val="00374456"/>
    <w:rsid w:val="00374623"/>
    <w:rsid w:val="0037473D"/>
    <w:rsid w:val="003748F0"/>
    <w:rsid w:val="00374F7C"/>
    <w:rsid w:val="00375670"/>
    <w:rsid w:val="00375748"/>
    <w:rsid w:val="00375934"/>
    <w:rsid w:val="00375CB9"/>
    <w:rsid w:val="00376821"/>
    <w:rsid w:val="00377F91"/>
    <w:rsid w:val="00380185"/>
    <w:rsid w:val="003808F8"/>
    <w:rsid w:val="00380C70"/>
    <w:rsid w:val="00381200"/>
    <w:rsid w:val="003817DE"/>
    <w:rsid w:val="00382E69"/>
    <w:rsid w:val="0038320A"/>
    <w:rsid w:val="00383712"/>
    <w:rsid w:val="00384C70"/>
    <w:rsid w:val="00384EE4"/>
    <w:rsid w:val="0038512F"/>
    <w:rsid w:val="003853CC"/>
    <w:rsid w:val="00385F23"/>
    <w:rsid w:val="0038667C"/>
    <w:rsid w:val="0038685A"/>
    <w:rsid w:val="00386FF0"/>
    <w:rsid w:val="0038715F"/>
    <w:rsid w:val="003876AA"/>
    <w:rsid w:val="003878F3"/>
    <w:rsid w:val="003903A7"/>
    <w:rsid w:val="00390428"/>
    <w:rsid w:val="003908B5"/>
    <w:rsid w:val="00390F96"/>
    <w:rsid w:val="00390FEA"/>
    <w:rsid w:val="0039121B"/>
    <w:rsid w:val="0039213A"/>
    <w:rsid w:val="00393128"/>
    <w:rsid w:val="00394470"/>
    <w:rsid w:val="00394AEC"/>
    <w:rsid w:val="0039590C"/>
    <w:rsid w:val="0039592B"/>
    <w:rsid w:val="003962EC"/>
    <w:rsid w:val="003962ED"/>
    <w:rsid w:val="00396476"/>
    <w:rsid w:val="00396C8F"/>
    <w:rsid w:val="00396CAD"/>
    <w:rsid w:val="00397912"/>
    <w:rsid w:val="00397925"/>
    <w:rsid w:val="003A0463"/>
    <w:rsid w:val="003A0913"/>
    <w:rsid w:val="003A0ACA"/>
    <w:rsid w:val="003A0B3C"/>
    <w:rsid w:val="003A22B1"/>
    <w:rsid w:val="003A236D"/>
    <w:rsid w:val="003A287B"/>
    <w:rsid w:val="003A2990"/>
    <w:rsid w:val="003A2CE9"/>
    <w:rsid w:val="003A2CFE"/>
    <w:rsid w:val="003A390A"/>
    <w:rsid w:val="003A396B"/>
    <w:rsid w:val="003A3C5D"/>
    <w:rsid w:val="003A57E8"/>
    <w:rsid w:val="003A5F72"/>
    <w:rsid w:val="003A7567"/>
    <w:rsid w:val="003A7947"/>
    <w:rsid w:val="003B09C9"/>
    <w:rsid w:val="003B0A72"/>
    <w:rsid w:val="003B0E47"/>
    <w:rsid w:val="003B236B"/>
    <w:rsid w:val="003B24AB"/>
    <w:rsid w:val="003B2D1B"/>
    <w:rsid w:val="003B2D64"/>
    <w:rsid w:val="003B31AC"/>
    <w:rsid w:val="003B4923"/>
    <w:rsid w:val="003B52E4"/>
    <w:rsid w:val="003B604B"/>
    <w:rsid w:val="003B6848"/>
    <w:rsid w:val="003B71A4"/>
    <w:rsid w:val="003B74D9"/>
    <w:rsid w:val="003B7575"/>
    <w:rsid w:val="003B787A"/>
    <w:rsid w:val="003C00C0"/>
    <w:rsid w:val="003C0345"/>
    <w:rsid w:val="003C10FE"/>
    <w:rsid w:val="003C154B"/>
    <w:rsid w:val="003C2748"/>
    <w:rsid w:val="003C2A53"/>
    <w:rsid w:val="003C2F92"/>
    <w:rsid w:val="003C3EFA"/>
    <w:rsid w:val="003C4425"/>
    <w:rsid w:val="003C4B5D"/>
    <w:rsid w:val="003C4CEC"/>
    <w:rsid w:val="003C54C3"/>
    <w:rsid w:val="003C599B"/>
    <w:rsid w:val="003C5F55"/>
    <w:rsid w:val="003C6145"/>
    <w:rsid w:val="003C6608"/>
    <w:rsid w:val="003C68F6"/>
    <w:rsid w:val="003C6B25"/>
    <w:rsid w:val="003C6F23"/>
    <w:rsid w:val="003C71EF"/>
    <w:rsid w:val="003C7784"/>
    <w:rsid w:val="003C7AE3"/>
    <w:rsid w:val="003C7DE7"/>
    <w:rsid w:val="003D0D3A"/>
    <w:rsid w:val="003D22E0"/>
    <w:rsid w:val="003D379A"/>
    <w:rsid w:val="003D39AD"/>
    <w:rsid w:val="003D3BB3"/>
    <w:rsid w:val="003D3D30"/>
    <w:rsid w:val="003D4672"/>
    <w:rsid w:val="003D481E"/>
    <w:rsid w:val="003D52A0"/>
    <w:rsid w:val="003D54C6"/>
    <w:rsid w:val="003D57F0"/>
    <w:rsid w:val="003D58A1"/>
    <w:rsid w:val="003D59B0"/>
    <w:rsid w:val="003D5B7F"/>
    <w:rsid w:val="003D5BAD"/>
    <w:rsid w:val="003D5CC4"/>
    <w:rsid w:val="003D6014"/>
    <w:rsid w:val="003D6889"/>
    <w:rsid w:val="003D6C82"/>
    <w:rsid w:val="003D70AD"/>
    <w:rsid w:val="003D7FF5"/>
    <w:rsid w:val="003E0599"/>
    <w:rsid w:val="003E2BD7"/>
    <w:rsid w:val="003E2D86"/>
    <w:rsid w:val="003E359F"/>
    <w:rsid w:val="003E3B02"/>
    <w:rsid w:val="003E449E"/>
    <w:rsid w:val="003E451A"/>
    <w:rsid w:val="003E4561"/>
    <w:rsid w:val="003E52E6"/>
    <w:rsid w:val="003E5800"/>
    <w:rsid w:val="003E5AB6"/>
    <w:rsid w:val="003E6006"/>
    <w:rsid w:val="003E623A"/>
    <w:rsid w:val="003E7251"/>
    <w:rsid w:val="003E7CA8"/>
    <w:rsid w:val="003E7F0A"/>
    <w:rsid w:val="003F0171"/>
    <w:rsid w:val="003F068E"/>
    <w:rsid w:val="003F0D58"/>
    <w:rsid w:val="003F11E6"/>
    <w:rsid w:val="003F2136"/>
    <w:rsid w:val="003F293F"/>
    <w:rsid w:val="003F2CFA"/>
    <w:rsid w:val="003F376C"/>
    <w:rsid w:val="003F3875"/>
    <w:rsid w:val="003F4CAA"/>
    <w:rsid w:val="003F4DC9"/>
    <w:rsid w:val="003F60BF"/>
    <w:rsid w:val="003F60E8"/>
    <w:rsid w:val="003F69D1"/>
    <w:rsid w:val="003F6FDA"/>
    <w:rsid w:val="003F7238"/>
    <w:rsid w:val="003F78A1"/>
    <w:rsid w:val="003F7C76"/>
    <w:rsid w:val="0040117F"/>
    <w:rsid w:val="004012E0"/>
    <w:rsid w:val="00401486"/>
    <w:rsid w:val="0040180E"/>
    <w:rsid w:val="004019B9"/>
    <w:rsid w:val="00401B14"/>
    <w:rsid w:val="00402AF4"/>
    <w:rsid w:val="00403677"/>
    <w:rsid w:val="00404429"/>
    <w:rsid w:val="00404831"/>
    <w:rsid w:val="00404932"/>
    <w:rsid w:val="00404A53"/>
    <w:rsid w:val="004051E7"/>
    <w:rsid w:val="00405465"/>
    <w:rsid w:val="00405781"/>
    <w:rsid w:val="004057DC"/>
    <w:rsid w:val="004058D3"/>
    <w:rsid w:val="004062DB"/>
    <w:rsid w:val="004064D8"/>
    <w:rsid w:val="00406AF4"/>
    <w:rsid w:val="00406B2E"/>
    <w:rsid w:val="00407773"/>
    <w:rsid w:val="00410FFB"/>
    <w:rsid w:val="004119CB"/>
    <w:rsid w:val="00411C97"/>
    <w:rsid w:val="00411DFD"/>
    <w:rsid w:val="00412264"/>
    <w:rsid w:val="00412563"/>
    <w:rsid w:val="00412840"/>
    <w:rsid w:val="00412DB1"/>
    <w:rsid w:val="00412E36"/>
    <w:rsid w:val="004130F4"/>
    <w:rsid w:val="0041405A"/>
    <w:rsid w:val="0041452E"/>
    <w:rsid w:val="004149CB"/>
    <w:rsid w:val="0041534B"/>
    <w:rsid w:val="00415536"/>
    <w:rsid w:val="00416214"/>
    <w:rsid w:val="004167DC"/>
    <w:rsid w:val="00416AF1"/>
    <w:rsid w:val="00416CB4"/>
    <w:rsid w:val="00416DD3"/>
    <w:rsid w:val="00417610"/>
    <w:rsid w:val="004177A5"/>
    <w:rsid w:val="004178CC"/>
    <w:rsid w:val="00420152"/>
    <w:rsid w:val="00420966"/>
    <w:rsid w:val="00421E63"/>
    <w:rsid w:val="004234AA"/>
    <w:rsid w:val="00423CBD"/>
    <w:rsid w:val="004241B9"/>
    <w:rsid w:val="00424484"/>
    <w:rsid w:val="00424C93"/>
    <w:rsid w:val="00425E74"/>
    <w:rsid w:val="00425F2B"/>
    <w:rsid w:val="00426931"/>
    <w:rsid w:val="00427244"/>
    <w:rsid w:val="004276E8"/>
    <w:rsid w:val="004301C9"/>
    <w:rsid w:val="00430F3C"/>
    <w:rsid w:val="00431399"/>
    <w:rsid w:val="0043140C"/>
    <w:rsid w:val="00431BCA"/>
    <w:rsid w:val="0043207B"/>
    <w:rsid w:val="0043286F"/>
    <w:rsid w:val="004328CD"/>
    <w:rsid w:val="0043305C"/>
    <w:rsid w:val="00433870"/>
    <w:rsid w:val="004348D7"/>
    <w:rsid w:val="00434AC7"/>
    <w:rsid w:val="00434F53"/>
    <w:rsid w:val="00436217"/>
    <w:rsid w:val="004364C0"/>
    <w:rsid w:val="0043684C"/>
    <w:rsid w:val="0043697B"/>
    <w:rsid w:val="00437051"/>
    <w:rsid w:val="00437195"/>
    <w:rsid w:val="004373E0"/>
    <w:rsid w:val="00437A3A"/>
    <w:rsid w:val="00437B49"/>
    <w:rsid w:val="00437C81"/>
    <w:rsid w:val="004406A3"/>
    <w:rsid w:val="00440937"/>
    <w:rsid w:val="00440A1B"/>
    <w:rsid w:val="00440C00"/>
    <w:rsid w:val="00440F1D"/>
    <w:rsid w:val="0044177F"/>
    <w:rsid w:val="00441931"/>
    <w:rsid w:val="00441CF5"/>
    <w:rsid w:val="00441DFB"/>
    <w:rsid w:val="00441E1A"/>
    <w:rsid w:val="00443222"/>
    <w:rsid w:val="004439C4"/>
    <w:rsid w:val="00443F75"/>
    <w:rsid w:val="004443DC"/>
    <w:rsid w:val="004447F2"/>
    <w:rsid w:val="0044508C"/>
    <w:rsid w:val="004459BB"/>
    <w:rsid w:val="004466CF"/>
    <w:rsid w:val="004472BA"/>
    <w:rsid w:val="004506CE"/>
    <w:rsid w:val="00450998"/>
    <w:rsid w:val="00450B2F"/>
    <w:rsid w:val="00450E0A"/>
    <w:rsid w:val="00451280"/>
    <w:rsid w:val="004512D3"/>
    <w:rsid w:val="00452D64"/>
    <w:rsid w:val="00452EBA"/>
    <w:rsid w:val="004532A9"/>
    <w:rsid w:val="00453949"/>
    <w:rsid w:val="004545AC"/>
    <w:rsid w:val="004546C6"/>
    <w:rsid w:val="00454A7A"/>
    <w:rsid w:val="00454BE7"/>
    <w:rsid w:val="0045544F"/>
    <w:rsid w:val="004556A4"/>
    <w:rsid w:val="004565A3"/>
    <w:rsid w:val="00456ABD"/>
    <w:rsid w:val="00456C16"/>
    <w:rsid w:val="004572CF"/>
    <w:rsid w:val="00457AD5"/>
    <w:rsid w:val="00460CA1"/>
    <w:rsid w:val="00460D75"/>
    <w:rsid w:val="00460F28"/>
    <w:rsid w:val="00461018"/>
    <w:rsid w:val="0046117B"/>
    <w:rsid w:val="00461B0E"/>
    <w:rsid w:val="00462390"/>
    <w:rsid w:val="0046251C"/>
    <w:rsid w:val="004628AC"/>
    <w:rsid w:val="00462C68"/>
    <w:rsid w:val="004637ED"/>
    <w:rsid w:val="00463845"/>
    <w:rsid w:val="00464911"/>
    <w:rsid w:val="00464F1D"/>
    <w:rsid w:val="004650CF"/>
    <w:rsid w:val="00465554"/>
    <w:rsid w:val="00465CD5"/>
    <w:rsid w:val="00466024"/>
    <w:rsid w:val="00466707"/>
    <w:rsid w:val="004670DA"/>
    <w:rsid w:val="004672BD"/>
    <w:rsid w:val="004673C1"/>
    <w:rsid w:val="004678F7"/>
    <w:rsid w:val="00467A20"/>
    <w:rsid w:val="00467FB8"/>
    <w:rsid w:val="00470305"/>
    <w:rsid w:val="00470B99"/>
    <w:rsid w:val="00472B97"/>
    <w:rsid w:val="00473BD4"/>
    <w:rsid w:val="00474A68"/>
    <w:rsid w:val="00474EFB"/>
    <w:rsid w:val="004752F7"/>
    <w:rsid w:val="004760CD"/>
    <w:rsid w:val="0047616B"/>
    <w:rsid w:val="0047643F"/>
    <w:rsid w:val="004766A9"/>
    <w:rsid w:val="004768A2"/>
    <w:rsid w:val="004769F1"/>
    <w:rsid w:val="00477526"/>
    <w:rsid w:val="004810C4"/>
    <w:rsid w:val="004817C4"/>
    <w:rsid w:val="00481C32"/>
    <w:rsid w:val="0048274A"/>
    <w:rsid w:val="00483C41"/>
    <w:rsid w:val="00483E5D"/>
    <w:rsid w:val="00484537"/>
    <w:rsid w:val="0048470F"/>
    <w:rsid w:val="00485079"/>
    <w:rsid w:val="004854A5"/>
    <w:rsid w:val="00485D10"/>
    <w:rsid w:val="00485D69"/>
    <w:rsid w:val="00485D6C"/>
    <w:rsid w:val="00485DB4"/>
    <w:rsid w:val="00485F51"/>
    <w:rsid w:val="00487410"/>
    <w:rsid w:val="004874FC"/>
    <w:rsid w:val="00487C0C"/>
    <w:rsid w:val="00487D83"/>
    <w:rsid w:val="00487E56"/>
    <w:rsid w:val="00487F2A"/>
    <w:rsid w:val="00490936"/>
    <w:rsid w:val="00490ABC"/>
    <w:rsid w:val="00490D04"/>
    <w:rsid w:val="00491717"/>
    <w:rsid w:val="00491CCF"/>
    <w:rsid w:val="00492CD3"/>
    <w:rsid w:val="0049367A"/>
    <w:rsid w:val="00493E6E"/>
    <w:rsid w:val="00493FBC"/>
    <w:rsid w:val="00494288"/>
    <w:rsid w:val="004946D4"/>
    <w:rsid w:val="00494980"/>
    <w:rsid w:val="0049638D"/>
    <w:rsid w:val="00497053"/>
    <w:rsid w:val="00497BE7"/>
    <w:rsid w:val="00497D33"/>
    <w:rsid w:val="004A12D8"/>
    <w:rsid w:val="004A1943"/>
    <w:rsid w:val="004A1A2E"/>
    <w:rsid w:val="004A1A4E"/>
    <w:rsid w:val="004A1BE6"/>
    <w:rsid w:val="004A208B"/>
    <w:rsid w:val="004A22F5"/>
    <w:rsid w:val="004A2C45"/>
    <w:rsid w:val="004A2D69"/>
    <w:rsid w:val="004A352D"/>
    <w:rsid w:val="004A3778"/>
    <w:rsid w:val="004A3B84"/>
    <w:rsid w:val="004A3CAE"/>
    <w:rsid w:val="004A47E0"/>
    <w:rsid w:val="004A54EC"/>
    <w:rsid w:val="004A661F"/>
    <w:rsid w:val="004A6A87"/>
    <w:rsid w:val="004A6AD2"/>
    <w:rsid w:val="004A6FB7"/>
    <w:rsid w:val="004A74EB"/>
    <w:rsid w:val="004B0C3D"/>
    <w:rsid w:val="004B0E10"/>
    <w:rsid w:val="004B1870"/>
    <w:rsid w:val="004B23A3"/>
    <w:rsid w:val="004B2C2E"/>
    <w:rsid w:val="004B32F0"/>
    <w:rsid w:val="004B3515"/>
    <w:rsid w:val="004B389F"/>
    <w:rsid w:val="004B3B3F"/>
    <w:rsid w:val="004B3F58"/>
    <w:rsid w:val="004B413C"/>
    <w:rsid w:val="004B4601"/>
    <w:rsid w:val="004B4814"/>
    <w:rsid w:val="004B5730"/>
    <w:rsid w:val="004B574B"/>
    <w:rsid w:val="004B61BB"/>
    <w:rsid w:val="004B6FC2"/>
    <w:rsid w:val="004B76AB"/>
    <w:rsid w:val="004B7E55"/>
    <w:rsid w:val="004C01A4"/>
    <w:rsid w:val="004C071D"/>
    <w:rsid w:val="004C098F"/>
    <w:rsid w:val="004C0AE5"/>
    <w:rsid w:val="004C0F94"/>
    <w:rsid w:val="004C101D"/>
    <w:rsid w:val="004C1EA8"/>
    <w:rsid w:val="004C1EBC"/>
    <w:rsid w:val="004C24AF"/>
    <w:rsid w:val="004C2C7B"/>
    <w:rsid w:val="004C2FDD"/>
    <w:rsid w:val="004C3946"/>
    <w:rsid w:val="004C4F62"/>
    <w:rsid w:val="004C56A5"/>
    <w:rsid w:val="004C63E3"/>
    <w:rsid w:val="004C6E06"/>
    <w:rsid w:val="004C711F"/>
    <w:rsid w:val="004C7EE3"/>
    <w:rsid w:val="004D0979"/>
    <w:rsid w:val="004D0B73"/>
    <w:rsid w:val="004D1C03"/>
    <w:rsid w:val="004D1E9A"/>
    <w:rsid w:val="004D2199"/>
    <w:rsid w:val="004D25AB"/>
    <w:rsid w:val="004D28F7"/>
    <w:rsid w:val="004D2BAC"/>
    <w:rsid w:val="004D2D9B"/>
    <w:rsid w:val="004D3229"/>
    <w:rsid w:val="004D3871"/>
    <w:rsid w:val="004D3E1E"/>
    <w:rsid w:val="004D456B"/>
    <w:rsid w:val="004D4B7A"/>
    <w:rsid w:val="004D4DD3"/>
    <w:rsid w:val="004D5794"/>
    <w:rsid w:val="004D581F"/>
    <w:rsid w:val="004D5959"/>
    <w:rsid w:val="004D5FB1"/>
    <w:rsid w:val="004D7635"/>
    <w:rsid w:val="004D7A64"/>
    <w:rsid w:val="004E0AE8"/>
    <w:rsid w:val="004E0F47"/>
    <w:rsid w:val="004E14DF"/>
    <w:rsid w:val="004E1898"/>
    <w:rsid w:val="004E192B"/>
    <w:rsid w:val="004E1AA3"/>
    <w:rsid w:val="004E1E4D"/>
    <w:rsid w:val="004E37DA"/>
    <w:rsid w:val="004E37FB"/>
    <w:rsid w:val="004E46A7"/>
    <w:rsid w:val="004E4CD4"/>
    <w:rsid w:val="004E56D4"/>
    <w:rsid w:val="004E61BA"/>
    <w:rsid w:val="004E6B43"/>
    <w:rsid w:val="004E7085"/>
    <w:rsid w:val="004E72A1"/>
    <w:rsid w:val="004E7C67"/>
    <w:rsid w:val="004F074D"/>
    <w:rsid w:val="004F0DE7"/>
    <w:rsid w:val="004F1266"/>
    <w:rsid w:val="004F12F2"/>
    <w:rsid w:val="004F367B"/>
    <w:rsid w:val="004F3C40"/>
    <w:rsid w:val="004F47DE"/>
    <w:rsid w:val="004F4D5F"/>
    <w:rsid w:val="004F57BB"/>
    <w:rsid w:val="004F588C"/>
    <w:rsid w:val="004F67ED"/>
    <w:rsid w:val="004F6FEF"/>
    <w:rsid w:val="004F7CEF"/>
    <w:rsid w:val="00501174"/>
    <w:rsid w:val="0050122C"/>
    <w:rsid w:val="005012C1"/>
    <w:rsid w:val="005013EA"/>
    <w:rsid w:val="0050173C"/>
    <w:rsid w:val="00501DE6"/>
    <w:rsid w:val="005031F7"/>
    <w:rsid w:val="00504C94"/>
    <w:rsid w:val="00504E92"/>
    <w:rsid w:val="005053BC"/>
    <w:rsid w:val="005057C3"/>
    <w:rsid w:val="00505BBC"/>
    <w:rsid w:val="00505C9D"/>
    <w:rsid w:val="00505E9F"/>
    <w:rsid w:val="00505EFA"/>
    <w:rsid w:val="005062E4"/>
    <w:rsid w:val="005067DD"/>
    <w:rsid w:val="00506E9F"/>
    <w:rsid w:val="005104BA"/>
    <w:rsid w:val="00510F5F"/>
    <w:rsid w:val="0051137A"/>
    <w:rsid w:val="0051183C"/>
    <w:rsid w:val="00511E9D"/>
    <w:rsid w:val="00512B19"/>
    <w:rsid w:val="00513037"/>
    <w:rsid w:val="00513436"/>
    <w:rsid w:val="00513785"/>
    <w:rsid w:val="00513B0F"/>
    <w:rsid w:val="00513D41"/>
    <w:rsid w:val="005145AD"/>
    <w:rsid w:val="0051495F"/>
    <w:rsid w:val="00514D53"/>
    <w:rsid w:val="00514F64"/>
    <w:rsid w:val="00515660"/>
    <w:rsid w:val="00515777"/>
    <w:rsid w:val="00515A1E"/>
    <w:rsid w:val="00515C98"/>
    <w:rsid w:val="0051605C"/>
    <w:rsid w:val="0051751F"/>
    <w:rsid w:val="005179E8"/>
    <w:rsid w:val="0052029D"/>
    <w:rsid w:val="00520AFF"/>
    <w:rsid w:val="00520CC7"/>
    <w:rsid w:val="00520E52"/>
    <w:rsid w:val="00521229"/>
    <w:rsid w:val="00521A91"/>
    <w:rsid w:val="0052202C"/>
    <w:rsid w:val="00522CC1"/>
    <w:rsid w:val="00523C5D"/>
    <w:rsid w:val="0052429D"/>
    <w:rsid w:val="0052458A"/>
    <w:rsid w:val="00524D86"/>
    <w:rsid w:val="0052644B"/>
    <w:rsid w:val="0052657C"/>
    <w:rsid w:val="00527833"/>
    <w:rsid w:val="005305AE"/>
    <w:rsid w:val="005310B3"/>
    <w:rsid w:val="005317AF"/>
    <w:rsid w:val="00532C72"/>
    <w:rsid w:val="0053353A"/>
    <w:rsid w:val="00533634"/>
    <w:rsid w:val="00533957"/>
    <w:rsid w:val="00533A94"/>
    <w:rsid w:val="00533E8C"/>
    <w:rsid w:val="0053473A"/>
    <w:rsid w:val="0053485A"/>
    <w:rsid w:val="00534995"/>
    <w:rsid w:val="005349E6"/>
    <w:rsid w:val="00534BCA"/>
    <w:rsid w:val="00535318"/>
    <w:rsid w:val="00535653"/>
    <w:rsid w:val="005356E7"/>
    <w:rsid w:val="0053631B"/>
    <w:rsid w:val="005376B4"/>
    <w:rsid w:val="005377F3"/>
    <w:rsid w:val="00537FB2"/>
    <w:rsid w:val="00540938"/>
    <w:rsid w:val="00540AC3"/>
    <w:rsid w:val="00540B4A"/>
    <w:rsid w:val="00540C1F"/>
    <w:rsid w:val="00540D33"/>
    <w:rsid w:val="00540FC9"/>
    <w:rsid w:val="005410BD"/>
    <w:rsid w:val="005414C0"/>
    <w:rsid w:val="00541C05"/>
    <w:rsid w:val="00541E48"/>
    <w:rsid w:val="00542160"/>
    <w:rsid w:val="005429BD"/>
    <w:rsid w:val="005433BC"/>
    <w:rsid w:val="00544B67"/>
    <w:rsid w:val="00544D18"/>
    <w:rsid w:val="0054535A"/>
    <w:rsid w:val="00545DC3"/>
    <w:rsid w:val="00546750"/>
    <w:rsid w:val="0054789B"/>
    <w:rsid w:val="0055064A"/>
    <w:rsid w:val="00550C98"/>
    <w:rsid w:val="00551583"/>
    <w:rsid w:val="00553225"/>
    <w:rsid w:val="0055627D"/>
    <w:rsid w:val="00556341"/>
    <w:rsid w:val="005564DD"/>
    <w:rsid w:val="005575CC"/>
    <w:rsid w:val="00557D04"/>
    <w:rsid w:val="00560E3E"/>
    <w:rsid w:val="00561364"/>
    <w:rsid w:val="00561C4B"/>
    <w:rsid w:val="00563067"/>
    <w:rsid w:val="00563D6F"/>
    <w:rsid w:val="005649B6"/>
    <w:rsid w:val="00564A7E"/>
    <w:rsid w:val="00565619"/>
    <w:rsid w:val="0056580D"/>
    <w:rsid w:val="005662AC"/>
    <w:rsid w:val="00566378"/>
    <w:rsid w:val="005666B5"/>
    <w:rsid w:val="00566783"/>
    <w:rsid w:val="00567998"/>
    <w:rsid w:val="0057028D"/>
    <w:rsid w:val="00570334"/>
    <w:rsid w:val="005708C9"/>
    <w:rsid w:val="00570FDB"/>
    <w:rsid w:val="005728E3"/>
    <w:rsid w:val="00572DA3"/>
    <w:rsid w:val="00573276"/>
    <w:rsid w:val="00573552"/>
    <w:rsid w:val="0057379B"/>
    <w:rsid w:val="00573DAB"/>
    <w:rsid w:val="0057416C"/>
    <w:rsid w:val="00574976"/>
    <w:rsid w:val="005749E1"/>
    <w:rsid w:val="0057527C"/>
    <w:rsid w:val="0057532D"/>
    <w:rsid w:val="00576A16"/>
    <w:rsid w:val="00576B20"/>
    <w:rsid w:val="00576F0D"/>
    <w:rsid w:val="005771DB"/>
    <w:rsid w:val="00577461"/>
    <w:rsid w:val="00577D1D"/>
    <w:rsid w:val="00580008"/>
    <w:rsid w:val="0058059D"/>
    <w:rsid w:val="0058073E"/>
    <w:rsid w:val="00581DAF"/>
    <w:rsid w:val="00582490"/>
    <w:rsid w:val="005824F5"/>
    <w:rsid w:val="005833AB"/>
    <w:rsid w:val="00583773"/>
    <w:rsid w:val="00584A48"/>
    <w:rsid w:val="00584EAF"/>
    <w:rsid w:val="00585C4F"/>
    <w:rsid w:val="00585EA3"/>
    <w:rsid w:val="00586C7D"/>
    <w:rsid w:val="00586FFC"/>
    <w:rsid w:val="005877F7"/>
    <w:rsid w:val="00587C86"/>
    <w:rsid w:val="00590023"/>
    <w:rsid w:val="005909AB"/>
    <w:rsid w:val="0059102A"/>
    <w:rsid w:val="005910EB"/>
    <w:rsid w:val="005910FF"/>
    <w:rsid w:val="00591E37"/>
    <w:rsid w:val="0059365B"/>
    <w:rsid w:val="00593848"/>
    <w:rsid w:val="00593F59"/>
    <w:rsid w:val="005943A0"/>
    <w:rsid w:val="00594786"/>
    <w:rsid w:val="00594AFE"/>
    <w:rsid w:val="00594E30"/>
    <w:rsid w:val="00594F59"/>
    <w:rsid w:val="005951E6"/>
    <w:rsid w:val="0059537C"/>
    <w:rsid w:val="00595942"/>
    <w:rsid w:val="00596C78"/>
    <w:rsid w:val="00596E42"/>
    <w:rsid w:val="00597164"/>
    <w:rsid w:val="0059756B"/>
    <w:rsid w:val="005975CB"/>
    <w:rsid w:val="0059773E"/>
    <w:rsid w:val="005A0A86"/>
    <w:rsid w:val="005A1A5F"/>
    <w:rsid w:val="005A22F2"/>
    <w:rsid w:val="005A2D40"/>
    <w:rsid w:val="005A2E5D"/>
    <w:rsid w:val="005A3078"/>
    <w:rsid w:val="005A34E1"/>
    <w:rsid w:val="005A44F2"/>
    <w:rsid w:val="005A4AEF"/>
    <w:rsid w:val="005A5799"/>
    <w:rsid w:val="005A5969"/>
    <w:rsid w:val="005A5AD4"/>
    <w:rsid w:val="005A6091"/>
    <w:rsid w:val="005A68A2"/>
    <w:rsid w:val="005A69D8"/>
    <w:rsid w:val="005A7144"/>
    <w:rsid w:val="005A7427"/>
    <w:rsid w:val="005A7EDB"/>
    <w:rsid w:val="005B0533"/>
    <w:rsid w:val="005B0CDC"/>
    <w:rsid w:val="005B1292"/>
    <w:rsid w:val="005B19B2"/>
    <w:rsid w:val="005B3894"/>
    <w:rsid w:val="005B399B"/>
    <w:rsid w:val="005B39E6"/>
    <w:rsid w:val="005B4232"/>
    <w:rsid w:val="005B47C5"/>
    <w:rsid w:val="005B5335"/>
    <w:rsid w:val="005B55E3"/>
    <w:rsid w:val="005B5961"/>
    <w:rsid w:val="005B683A"/>
    <w:rsid w:val="005B6D52"/>
    <w:rsid w:val="005B71C4"/>
    <w:rsid w:val="005B7220"/>
    <w:rsid w:val="005B7AB9"/>
    <w:rsid w:val="005B7EBE"/>
    <w:rsid w:val="005C0625"/>
    <w:rsid w:val="005C10A0"/>
    <w:rsid w:val="005C1435"/>
    <w:rsid w:val="005C276A"/>
    <w:rsid w:val="005C27DA"/>
    <w:rsid w:val="005C3108"/>
    <w:rsid w:val="005C32A1"/>
    <w:rsid w:val="005C38A9"/>
    <w:rsid w:val="005C3B83"/>
    <w:rsid w:val="005C4C13"/>
    <w:rsid w:val="005C4FCA"/>
    <w:rsid w:val="005C637E"/>
    <w:rsid w:val="005C64D6"/>
    <w:rsid w:val="005C6A6D"/>
    <w:rsid w:val="005C7C80"/>
    <w:rsid w:val="005D02B2"/>
    <w:rsid w:val="005D0581"/>
    <w:rsid w:val="005D07B8"/>
    <w:rsid w:val="005D0890"/>
    <w:rsid w:val="005D0895"/>
    <w:rsid w:val="005D3D33"/>
    <w:rsid w:val="005D415E"/>
    <w:rsid w:val="005D47B7"/>
    <w:rsid w:val="005D483E"/>
    <w:rsid w:val="005D55D1"/>
    <w:rsid w:val="005D5FC1"/>
    <w:rsid w:val="005D6551"/>
    <w:rsid w:val="005D6974"/>
    <w:rsid w:val="005D6F70"/>
    <w:rsid w:val="005D756D"/>
    <w:rsid w:val="005E0292"/>
    <w:rsid w:val="005E128A"/>
    <w:rsid w:val="005E24F9"/>
    <w:rsid w:val="005E2732"/>
    <w:rsid w:val="005E2D1F"/>
    <w:rsid w:val="005E3246"/>
    <w:rsid w:val="005E332F"/>
    <w:rsid w:val="005E43DD"/>
    <w:rsid w:val="005E53F4"/>
    <w:rsid w:val="005E64B5"/>
    <w:rsid w:val="005E65EB"/>
    <w:rsid w:val="005F0213"/>
    <w:rsid w:val="005F0861"/>
    <w:rsid w:val="005F13D8"/>
    <w:rsid w:val="005F17DA"/>
    <w:rsid w:val="005F1E30"/>
    <w:rsid w:val="005F1E62"/>
    <w:rsid w:val="005F34BA"/>
    <w:rsid w:val="005F39C2"/>
    <w:rsid w:val="005F4F49"/>
    <w:rsid w:val="005F517A"/>
    <w:rsid w:val="005F5FB3"/>
    <w:rsid w:val="005F64E0"/>
    <w:rsid w:val="00600382"/>
    <w:rsid w:val="006027F6"/>
    <w:rsid w:val="00602DBD"/>
    <w:rsid w:val="00602F6C"/>
    <w:rsid w:val="00603281"/>
    <w:rsid w:val="00603402"/>
    <w:rsid w:val="0060353D"/>
    <w:rsid w:val="006036DA"/>
    <w:rsid w:val="00603A62"/>
    <w:rsid w:val="00604387"/>
    <w:rsid w:val="00604E43"/>
    <w:rsid w:val="00605617"/>
    <w:rsid w:val="00605BB5"/>
    <w:rsid w:val="00605DBF"/>
    <w:rsid w:val="00605E69"/>
    <w:rsid w:val="006060AC"/>
    <w:rsid w:val="006067DB"/>
    <w:rsid w:val="00606901"/>
    <w:rsid w:val="00606B71"/>
    <w:rsid w:val="006079B4"/>
    <w:rsid w:val="006109AD"/>
    <w:rsid w:val="00611430"/>
    <w:rsid w:val="00611EBE"/>
    <w:rsid w:val="006120A5"/>
    <w:rsid w:val="00612919"/>
    <w:rsid w:val="00612D38"/>
    <w:rsid w:val="0061403A"/>
    <w:rsid w:val="00614125"/>
    <w:rsid w:val="00614B81"/>
    <w:rsid w:val="00614D01"/>
    <w:rsid w:val="0061583C"/>
    <w:rsid w:val="00615937"/>
    <w:rsid w:val="006204E4"/>
    <w:rsid w:val="00621133"/>
    <w:rsid w:val="00621644"/>
    <w:rsid w:val="006218D7"/>
    <w:rsid w:val="00621B3C"/>
    <w:rsid w:val="00621FB5"/>
    <w:rsid w:val="00622A4A"/>
    <w:rsid w:val="00622B93"/>
    <w:rsid w:val="0062344B"/>
    <w:rsid w:val="00624618"/>
    <w:rsid w:val="00624B2E"/>
    <w:rsid w:val="006252DC"/>
    <w:rsid w:val="006253DB"/>
    <w:rsid w:val="006265DC"/>
    <w:rsid w:val="00626CBA"/>
    <w:rsid w:val="0062707E"/>
    <w:rsid w:val="006276A6"/>
    <w:rsid w:val="006276CA"/>
    <w:rsid w:val="00627C78"/>
    <w:rsid w:val="006304F0"/>
    <w:rsid w:val="0063067F"/>
    <w:rsid w:val="00631456"/>
    <w:rsid w:val="0063162B"/>
    <w:rsid w:val="006317F1"/>
    <w:rsid w:val="00631CE2"/>
    <w:rsid w:val="00632118"/>
    <w:rsid w:val="00633A49"/>
    <w:rsid w:val="006375FB"/>
    <w:rsid w:val="00637E78"/>
    <w:rsid w:val="0064018D"/>
    <w:rsid w:val="0064023C"/>
    <w:rsid w:val="0064193E"/>
    <w:rsid w:val="006419A4"/>
    <w:rsid w:val="00641DC1"/>
    <w:rsid w:val="006424F1"/>
    <w:rsid w:val="00643229"/>
    <w:rsid w:val="00643F2B"/>
    <w:rsid w:val="00644199"/>
    <w:rsid w:val="006442AB"/>
    <w:rsid w:val="00644CFF"/>
    <w:rsid w:val="00645073"/>
    <w:rsid w:val="00645DE1"/>
    <w:rsid w:val="00645E0C"/>
    <w:rsid w:val="00645EE2"/>
    <w:rsid w:val="00645EFA"/>
    <w:rsid w:val="0064612A"/>
    <w:rsid w:val="00646ABE"/>
    <w:rsid w:val="006472BA"/>
    <w:rsid w:val="0064762E"/>
    <w:rsid w:val="00647D35"/>
    <w:rsid w:val="00650632"/>
    <w:rsid w:val="00650C02"/>
    <w:rsid w:val="006513E6"/>
    <w:rsid w:val="006515B2"/>
    <w:rsid w:val="00651BDD"/>
    <w:rsid w:val="00653406"/>
    <w:rsid w:val="00653428"/>
    <w:rsid w:val="00653563"/>
    <w:rsid w:val="006536B8"/>
    <w:rsid w:val="00653D7C"/>
    <w:rsid w:val="0065411A"/>
    <w:rsid w:val="00654227"/>
    <w:rsid w:val="00654510"/>
    <w:rsid w:val="006554E3"/>
    <w:rsid w:val="00655D10"/>
    <w:rsid w:val="00657C2E"/>
    <w:rsid w:val="00657C33"/>
    <w:rsid w:val="006601A2"/>
    <w:rsid w:val="00660FF6"/>
    <w:rsid w:val="00661017"/>
    <w:rsid w:val="0066101E"/>
    <w:rsid w:val="0066115F"/>
    <w:rsid w:val="006613C7"/>
    <w:rsid w:val="00661E31"/>
    <w:rsid w:val="0066328F"/>
    <w:rsid w:val="00663C7D"/>
    <w:rsid w:val="00664472"/>
    <w:rsid w:val="006654A9"/>
    <w:rsid w:val="0066586D"/>
    <w:rsid w:val="00666A7C"/>
    <w:rsid w:val="00666C53"/>
    <w:rsid w:val="00666C88"/>
    <w:rsid w:val="006679AD"/>
    <w:rsid w:val="00667DCA"/>
    <w:rsid w:val="0067028D"/>
    <w:rsid w:val="006707CE"/>
    <w:rsid w:val="00671FEA"/>
    <w:rsid w:val="00672287"/>
    <w:rsid w:val="0067283B"/>
    <w:rsid w:val="006729CE"/>
    <w:rsid w:val="00672F0E"/>
    <w:rsid w:val="0067410A"/>
    <w:rsid w:val="00674467"/>
    <w:rsid w:val="00674550"/>
    <w:rsid w:val="00674600"/>
    <w:rsid w:val="00675690"/>
    <w:rsid w:val="006759FE"/>
    <w:rsid w:val="00676233"/>
    <w:rsid w:val="00676671"/>
    <w:rsid w:val="00676853"/>
    <w:rsid w:val="00677B62"/>
    <w:rsid w:val="00677E87"/>
    <w:rsid w:val="006803A1"/>
    <w:rsid w:val="006814CB"/>
    <w:rsid w:val="006816BC"/>
    <w:rsid w:val="00682872"/>
    <w:rsid w:val="00683031"/>
    <w:rsid w:val="0068478E"/>
    <w:rsid w:val="00684957"/>
    <w:rsid w:val="00684991"/>
    <w:rsid w:val="00684C17"/>
    <w:rsid w:val="00686C5F"/>
    <w:rsid w:val="00686C7D"/>
    <w:rsid w:val="00686D5A"/>
    <w:rsid w:val="006872A0"/>
    <w:rsid w:val="00687483"/>
    <w:rsid w:val="00687588"/>
    <w:rsid w:val="0069031C"/>
    <w:rsid w:val="00690520"/>
    <w:rsid w:val="00690901"/>
    <w:rsid w:val="006914E2"/>
    <w:rsid w:val="006916DD"/>
    <w:rsid w:val="006918ED"/>
    <w:rsid w:val="00691931"/>
    <w:rsid w:val="006921BC"/>
    <w:rsid w:val="0069286D"/>
    <w:rsid w:val="00694791"/>
    <w:rsid w:val="00694B0D"/>
    <w:rsid w:val="006959A8"/>
    <w:rsid w:val="00696020"/>
    <w:rsid w:val="00696D56"/>
    <w:rsid w:val="006978E2"/>
    <w:rsid w:val="006A0002"/>
    <w:rsid w:val="006A0F9D"/>
    <w:rsid w:val="006A1622"/>
    <w:rsid w:val="006A220A"/>
    <w:rsid w:val="006A3184"/>
    <w:rsid w:val="006A37D5"/>
    <w:rsid w:val="006A4041"/>
    <w:rsid w:val="006A4FEC"/>
    <w:rsid w:val="006A515D"/>
    <w:rsid w:val="006A59F6"/>
    <w:rsid w:val="006A5BB7"/>
    <w:rsid w:val="006A5F43"/>
    <w:rsid w:val="006A6418"/>
    <w:rsid w:val="006A6A65"/>
    <w:rsid w:val="006A6AE7"/>
    <w:rsid w:val="006A71EC"/>
    <w:rsid w:val="006A7E31"/>
    <w:rsid w:val="006A7E7E"/>
    <w:rsid w:val="006B05C5"/>
    <w:rsid w:val="006B0E1F"/>
    <w:rsid w:val="006B1600"/>
    <w:rsid w:val="006B18F9"/>
    <w:rsid w:val="006B1F09"/>
    <w:rsid w:val="006B211C"/>
    <w:rsid w:val="006B229C"/>
    <w:rsid w:val="006B22BE"/>
    <w:rsid w:val="006B32AA"/>
    <w:rsid w:val="006B3309"/>
    <w:rsid w:val="006B3990"/>
    <w:rsid w:val="006B4064"/>
    <w:rsid w:val="006B420C"/>
    <w:rsid w:val="006B61A5"/>
    <w:rsid w:val="006B6C8C"/>
    <w:rsid w:val="006B7B3B"/>
    <w:rsid w:val="006C071A"/>
    <w:rsid w:val="006C17EE"/>
    <w:rsid w:val="006C19E4"/>
    <w:rsid w:val="006C1D07"/>
    <w:rsid w:val="006C1EAA"/>
    <w:rsid w:val="006C332B"/>
    <w:rsid w:val="006C3873"/>
    <w:rsid w:val="006C4429"/>
    <w:rsid w:val="006C48FC"/>
    <w:rsid w:val="006C5CB7"/>
    <w:rsid w:val="006C5F7B"/>
    <w:rsid w:val="006C65C1"/>
    <w:rsid w:val="006C6F2E"/>
    <w:rsid w:val="006C7812"/>
    <w:rsid w:val="006C7A42"/>
    <w:rsid w:val="006C7D97"/>
    <w:rsid w:val="006D0063"/>
    <w:rsid w:val="006D0347"/>
    <w:rsid w:val="006D04E8"/>
    <w:rsid w:val="006D08CE"/>
    <w:rsid w:val="006D12C1"/>
    <w:rsid w:val="006D2CA7"/>
    <w:rsid w:val="006D31DE"/>
    <w:rsid w:val="006D320A"/>
    <w:rsid w:val="006D351B"/>
    <w:rsid w:val="006D3806"/>
    <w:rsid w:val="006D4F91"/>
    <w:rsid w:val="006D62C4"/>
    <w:rsid w:val="006D7C13"/>
    <w:rsid w:val="006D7F79"/>
    <w:rsid w:val="006E00E7"/>
    <w:rsid w:val="006E0F3B"/>
    <w:rsid w:val="006E17F5"/>
    <w:rsid w:val="006E193D"/>
    <w:rsid w:val="006E1983"/>
    <w:rsid w:val="006E19E8"/>
    <w:rsid w:val="006E21DF"/>
    <w:rsid w:val="006E29D4"/>
    <w:rsid w:val="006E4857"/>
    <w:rsid w:val="006E4AC2"/>
    <w:rsid w:val="006E4D15"/>
    <w:rsid w:val="006E6413"/>
    <w:rsid w:val="006E72A6"/>
    <w:rsid w:val="006E7C58"/>
    <w:rsid w:val="006F083D"/>
    <w:rsid w:val="006F178C"/>
    <w:rsid w:val="006F1EF5"/>
    <w:rsid w:val="006F29F0"/>
    <w:rsid w:val="006F2A9A"/>
    <w:rsid w:val="006F2E72"/>
    <w:rsid w:val="006F3190"/>
    <w:rsid w:val="006F35D5"/>
    <w:rsid w:val="006F3A22"/>
    <w:rsid w:val="006F3E81"/>
    <w:rsid w:val="006F4969"/>
    <w:rsid w:val="006F4DEC"/>
    <w:rsid w:val="006F5427"/>
    <w:rsid w:val="006F6116"/>
    <w:rsid w:val="006F6B15"/>
    <w:rsid w:val="00700486"/>
    <w:rsid w:val="0070048F"/>
    <w:rsid w:val="00700F89"/>
    <w:rsid w:val="007015AC"/>
    <w:rsid w:val="00701CC0"/>
    <w:rsid w:val="0070223A"/>
    <w:rsid w:val="007027C6"/>
    <w:rsid w:val="0070310E"/>
    <w:rsid w:val="00703A8F"/>
    <w:rsid w:val="0070457A"/>
    <w:rsid w:val="00704C13"/>
    <w:rsid w:val="0070604F"/>
    <w:rsid w:val="00706268"/>
    <w:rsid w:val="00706FEB"/>
    <w:rsid w:val="00710311"/>
    <w:rsid w:val="007105F6"/>
    <w:rsid w:val="007112AE"/>
    <w:rsid w:val="007113C5"/>
    <w:rsid w:val="0071181E"/>
    <w:rsid w:val="00711A25"/>
    <w:rsid w:val="007124E0"/>
    <w:rsid w:val="00712840"/>
    <w:rsid w:val="0071376A"/>
    <w:rsid w:val="00713BC9"/>
    <w:rsid w:val="00713C2F"/>
    <w:rsid w:val="00714E9B"/>
    <w:rsid w:val="00714F71"/>
    <w:rsid w:val="00715A2F"/>
    <w:rsid w:val="00715BC8"/>
    <w:rsid w:val="00715D1C"/>
    <w:rsid w:val="007161B6"/>
    <w:rsid w:val="00716A01"/>
    <w:rsid w:val="00716AE2"/>
    <w:rsid w:val="00717736"/>
    <w:rsid w:val="00717E60"/>
    <w:rsid w:val="007204CC"/>
    <w:rsid w:val="00720DD5"/>
    <w:rsid w:val="0072118F"/>
    <w:rsid w:val="007223F4"/>
    <w:rsid w:val="007225DF"/>
    <w:rsid w:val="007226AB"/>
    <w:rsid w:val="0072285F"/>
    <w:rsid w:val="007228B9"/>
    <w:rsid w:val="00722FBC"/>
    <w:rsid w:val="00723926"/>
    <w:rsid w:val="00723A3F"/>
    <w:rsid w:val="00723DF0"/>
    <w:rsid w:val="0072412A"/>
    <w:rsid w:val="007243D4"/>
    <w:rsid w:val="00724530"/>
    <w:rsid w:val="007247B3"/>
    <w:rsid w:val="00724CC5"/>
    <w:rsid w:val="00724FC0"/>
    <w:rsid w:val="00725A08"/>
    <w:rsid w:val="007267B3"/>
    <w:rsid w:val="00730B5B"/>
    <w:rsid w:val="00730C68"/>
    <w:rsid w:val="007311A1"/>
    <w:rsid w:val="0073165A"/>
    <w:rsid w:val="00731EBA"/>
    <w:rsid w:val="0073227D"/>
    <w:rsid w:val="00732B9A"/>
    <w:rsid w:val="00732F3B"/>
    <w:rsid w:val="0073348D"/>
    <w:rsid w:val="00733AD3"/>
    <w:rsid w:val="0073527A"/>
    <w:rsid w:val="00735415"/>
    <w:rsid w:val="0073589B"/>
    <w:rsid w:val="00735CB7"/>
    <w:rsid w:val="00735CD8"/>
    <w:rsid w:val="00736483"/>
    <w:rsid w:val="007368CB"/>
    <w:rsid w:val="007368EF"/>
    <w:rsid w:val="00740783"/>
    <w:rsid w:val="00741607"/>
    <w:rsid w:val="00741D4D"/>
    <w:rsid w:val="00743860"/>
    <w:rsid w:val="007438B2"/>
    <w:rsid w:val="0074397C"/>
    <w:rsid w:val="007444FF"/>
    <w:rsid w:val="00744563"/>
    <w:rsid w:val="00744DAD"/>
    <w:rsid w:val="00744F3C"/>
    <w:rsid w:val="0074576D"/>
    <w:rsid w:val="00745B12"/>
    <w:rsid w:val="00746AE2"/>
    <w:rsid w:val="00746B88"/>
    <w:rsid w:val="00746CEB"/>
    <w:rsid w:val="00747334"/>
    <w:rsid w:val="007478CF"/>
    <w:rsid w:val="007478F3"/>
    <w:rsid w:val="007503A1"/>
    <w:rsid w:val="007503EB"/>
    <w:rsid w:val="00750528"/>
    <w:rsid w:val="007506D5"/>
    <w:rsid w:val="0075086A"/>
    <w:rsid w:val="00750A6C"/>
    <w:rsid w:val="007519D3"/>
    <w:rsid w:val="00751DD1"/>
    <w:rsid w:val="0075222C"/>
    <w:rsid w:val="00752245"/>
    <w:rsid w:val="00752585"/>
    <w:rsid w:val="0075305F"/>
    <w:rsid w:val="00753C2B"/>
    <w:rsid w:val="00753F83"/>
    <w:rsid w:val="00754FE0"/>
    <w:rsid w:val="0075529C"/>
    <w:rsid w:val="007552FB"/>
    <w:rsid w:val="007554DF"/>
    <w:rsid w:val="00756AEF"/>
    <w:rsid w:val="00756EC1"/>
    <w:rsid w:val="00757321"/>
    <w:rsid w:val="007573CC"/>
    <w:rsid w:val="007575AD"/>
    <w:rsid w:val="00757D3B"/>
    <w:rsid w:val="0076010D"/>
    <w:rsid w:val="007603EE"/>
    <w:rsid w:val="0076255F"/>
    <w:rsid w:val="00763051"/>
    <w:rsid w:val="00763074"/>
    <w:rsid w:val="00763547"/>
    <w:rsid w:val="00763803"/>
    <w:rsid w:val="00764266"/>
    <w:rsid w:val="00764D15"/>
    <w:rsid w:val="0076500A"/>
    <w:rsid w:val="0076500F"/>
    <w:rsid w:val="00765C16"/>
    <w:rsid w:val="007660DD"/>
    <w:rsid w:val="007667DD"/>
    <w:rsid w:val="007705F8"/>
    <w:rsid w:val="007706D7"/>
    <w:rsid w:val="0077091A"/>
    <w:rsid w:val="00770D92"/>
    <w:rsid w:val="0077139A"/>
    <w:rsid w:val="0077141F"/>
    <w:rsid w:val="00771C78"/>
    <w:rsid w:val="00772011"/>
    <w:rsid w:val="0077260D"/>
    <w:rsid w:val="00772B10"/>
    <w:rsid w:val="00774648"/>
    <w:rsid w:val="00775295"/>
    <w:rsid w:val="007758F5"/>
    <w:rsid w:val="00775954"/>
    <w:rsid w:val="00776230"/>
    <w:rsid w:val="0077655C"/>
    <w:rsid w:val="007773AC"/>
    <w:rsid w:val="0077740E"/>
    <w:rsid w:val="007775DE"/>
    <w:rsid w:val="00780C7C"/>
    <w:rsid w:val="00782BAD"/>
    <w:rsid w:val="0078343A"/>
    <w:rsid w:val="00784714"/>
    <w:rsid w:val="00784BD7"/>
    <w:rsid w:val="00784D87"/>
    <w:rsid w:val="00785062"/>
    <w:rsid w:val="007857C2"/>
    <w:rsid w:val="00785C4A"/>
    <w:rsid w:val="007861B3"/>
    <w:rsid w:val="00786616"/>
    <w:rsid w:val="00786D5C"/>
    <w:rsid w:val="00786EA0"/>
    <w:rsid w:val="00786EBE"/>
    <w:rsid w:val="00787C60"/>
    <w:rsid w:val="00787EE9"/>
    <w:rsid w:val="007914AF"/>
    <w:rsid w:val="00791637"/>
    <w:rsid w:val="00791EE1"/>
    <w:rsid w:val="007955B1"/>
    <w:rsid w:val="00795745"/>
    <w:rsid w:val="00795C09"/>
    <w:rsid w:val="00795D1E"/>
    <w:rsid w:val="0079685B"/>
    <w:rsid w:val="00796C0B"/>
    <w:rsid w:val="007971AD"/>
    <w:rsid w:val="007972BF"/>
    <w:rsid w:val="00797553"/>
    <w:rsid w:val="007A055E"/>
    <w:rsid w:val="007A16E2"/>
    <w:rsid w:val="007A24F9"/>
    <w:rsid w:val="007A3241"/>
    <w:rsid w:val="007A3300"/>
    <w:rsid w:val="007A3561"/>
    <w:rsid w:val="007A3876"/>
    <w:rsid w:val="007A4C34"/>
    <w:rsid w:val="007A4D85"/>
    <w:rsid w:val="007A54B9"/>
    <w:rsid w:val="007A5855"/>
    <w:rsid w:val="007A58BC"/>
    <w:rsid w:val="007A5CFA"/>
    <w:rsid w:val="007A5FFB"/>
    <w:rsid w:val="007A6B10"/>
    <w:rsid w:val="007A6DF1"/>
    <w:rsid w:val="007A7291"/>
    <w:rsid w:val="007A7F77"/>
    <w:rsid w:val="007B0AD0"/>
    <w:rsid w:val="007B0B6F"/>
    <w:rsid w:val="007B0F44"/>
    <w:rsid w:val="007B2023"/>
    <w:rsid w:val="007B2715"/>
    <w:rsid w:val="007B4EF2"/>
    <w:rsid w:val="007B523A"/>
    <w:rsid w:val="007B53CF"/>
    <w:rsid w:val="007B591D"/>
    <w:rsid w:val="007B7314"/>
    <w:rsid w:val="007B73CF"/>
    <w:rsid w:val="007B76FE"/>
    <w:rsid w:val="007B7CE7"/>
    <w:rsid w:val="007B7FC6"/>
    <w:rsid w:val="007C0514"/>
    <w:rsid w:val="007C10BE"/>
    <w:rsid w:val="007C2254"/>
    <w:rsid w:val="007C256B"/>
    <w:rsid w:val="007C33A8"/>
    <w:rsid w:val="007C4643"/>
    <w:rsid w:val="007C5B09"/>
    <w:rsid w:val="007C5D50"/>
    <w:rsid w:val="007C64A6"/>
    <w:rsid w:val="007C6502"/>
    <w:rsid w:val="007C691A"/>
    <w:rsid w:val="007C6C0E"/>
    <w:rsid w:val="007C7A13"/>
    <w:rsid w:val="007C7ED9"/>
    <w:rsid w:val="007C7EE0"/>
    <w:rsid w:val="007C7F6C"/>
    <w:rsid w:val="007D08AB"/>
    <w:rsid w:val="007D0B5B"/>
    <w:rsid w:val="007D1461"/>
    <w:rsid w:val="007D1911"/>
    <w:rsid w:val="007D1B39"/>
    <w:rsid w:val="007D1C1A"/>
    <w:rsid w:val="007D2BC7"/>
    <w:rsid w:val="007D2D59"/>
    <w:rsid w:val="007D30CD"/>
    <w:rsid w:val="007D3254"/>
    <w:rsid w:val="007D3BDD"/>
    <w:rsid w:val="007D4003"/>
    <w:rsid w:val="007D41B5"/>
    <w:rsid w:val="007D43D8"/>
    <w:rsid w:val="007D5094"/>
    <w:rsid w:val="007D563C"/>
    <w:rsid w:val="007D6D41"/>
    <w:rsid w:val="007E0095"/>
    <w:rsid w:val="007E0C60"/>
    <w:rsid w:val="007E151A"/>
    <w:rsid w:val="007E2535"/>
    <w:rsid w:val="007E2CA2"/>
    <w:rsid w:val="007E3153"/>
    <w:rsid w:val="007E3577"/>
    <w:rsid w:val="007E3DF5"/>
    <w:rsid w:val="007E5934"/>
    <w:rsid w:val="007E5BC5"/>
    <w:rsid w:val="007E5FAB"/>
    <w:rsid w:val="007E6038"/>
    <w:rsid w:val="007E6374"/>
    <w:rsid w:val="007E6474"/>
    <w:rsid w:val="007E7090"/>
    <w:rsid w:val="007E7425"/>
    <w:rsid w:val="007F03F8"/>
    <w:rsid w:val="007F1709"/>
    <w:rsid w:val="007F28B4"/>
    <w:rsid w:val="007F2D44"/>
    <w:rsid w:val="007F30D7"/>
    <w:rsid w:val="007F3B82"/>
    <w:rsid w:val="007F3D9C"/>
    <w:rsid w:val="007F46D4"/>
    <w:rsid w:val="007F4B24"/>
    <w:rsid w:val="007F522F"/>
    <w:rsid w:val="007F6921"/>
    <w:rsid w:val="007F6A61"/>
    <w:rsid w:val="007F6E8E"/>
    <w:rsid w:val="008006CE"/>
    <w:rsid w:val="00800A41"/>
    <w:rsid w:val="00800EA0"/>
    <w:rsid w:val="00800F68"/>
    <w:rsid w:val="00801260"/>
    <w:rsid w:val="00801286"/>
    <w:rsid w:val="00801759"/>
    <w:rsid w:val="00801E62"/>
    <w:rsid w:val="008023A7"/>
    <w:rsid w:val="008025C3"/>
    <w:rsid w:val="008033FB"/>
    <w:rsid w:val="00803C84"/>
    <w:rsid w:val="00804021"/>
    <w:rsid w:val="00804250"/>
    <w:rsid w:val="008044E8"/>
    <w:rsid w:val="00804700"/>
    <w:rsid w:val="00805726"/>
    <w:rsid w:val="00805B25"/>
    <w:rsid w:val="00806195"/>
    <w:rsid w:val="0080668B"/>
    <w:rsid w:val="00807FE8"/>
    <w:rsid w:val="00810078"/>
    <w:rsid w:val="00810480"/>
    <w:rsid w:val="0081060F"/>
    <w:rsid w:val="00810D93"/>
    <w:rsid w:val="008110A8"/>
    <w:rsid w:val="00811157"/>
    <w:rsid w:val="008117FD"/>
    <w:rsid w:val="00811F69"/>
    <w:rsid w:val="008123F9"/>
    <w:rsid w:val="00812A30"/>
    <w:rsid w:val="00813045"/>
    <w:rsid w:val="00813524"/>
    <w:rsid w:val="0081426F"/>
    <w:rsid w:val="008147BF"/>
    <w:rsid w:val="008147C0"/>
    <w:rsid w:val="008147DC"/>
    <w:rsid w:val="008149F5"/>
    <w:rsid w:val="00814D70"/>
    <w:rsid w:val="00816448"/>
    <w:rsid w:val="0081646A"/>
    <w:rsid w:val="0081768B"/>
    <w:rsid w:val="00817734"/>
    <w:rsid w:val="00817C19"/>
    <w:rsid w:val="00820762"/>
    <w:rsid w:val="00820852"/>
    <w:rsid w:val="0082157D"/>
    <w:rsid w:val="00821935"/>
    <w:rsid w:val="00821F0C"/>
    <w:rsid w:val="00821FF5"/>
    <w:rsid w:val="0082246C"/>
    <w:rsid w:val="00822A4C"/>
    <w:rsid w:val="00823534"/>
    <w:rsid w:val="0082403B"/>
    <w:rsid w:val="00824BBD"/>
    <w:rsid w:val="00824BCA"/>
    <w:rsid w:val="0082556B"/>
    <w:rsid w:val="00825E94"/>
    <w:rsid w:val="00825EBF"/>
    <w:rsid w:val="00826054"/>
    <w:rsid w:val="00826080"/>
    <w:rsid w:val="0082674B"/>
    <w:rsid w:val="00826F54"/>
    <w:rsid w:val="00827971"/>
    <w:rsid w:val="00827B2E"/>
    <w:rsid w:val="00827BC7"/>
    <w:rsid w:val="00830096"/>
    <w:rsid w:val="0083019F"/>
    <w:rsid w:val="008303C6"/>
    <w:rsid w:val="00830D02"/>
    <w:rsid w:val="00831D58"/>
    <w:rsid w:val="0083210D"/>
    <w:rsid w:val="00833095"/>
    <w:rsid w:val="00833BEE"/>
    <w:rsid w:val="0083492C"/>
    <w:rsid w:val="00834F6F"/>
    <w:rsid w:val="00835B50"/>
    <w:rsid w:val="00835BA9"/>
    <w:rsid w:val="008361F4"/>
    <w:rsid w:val="008363FC"/>
    <w:rsid w:val="00836F9A"/>
    <w:rsid w:val="008371BD"/>
    <w:rsid w:val="00840174"/>
    <w:rsid w:val="0084054F"/>
    <w:rsid w:val="00840B92"/>
    <w:rsid w:val="00840E07"/>
    <w:rsid w:val="00841416"/>
    <w:rsid w:val="00841CC8"/>
    <w:rsid w:val="008425F6"/>
    <w:rsid w:val="00842B21"/>
    <w:rsid w:val="00842B43"/>
    <w:rsid w:val="00842FCA"/>
    <w:rsid w:val="008436F2"/>
    <w:rsid w:val="00844556"/>
    <w:rsid w:val="0084523C"/>
    <w:rsid w:val="00845459"/>
    <w:rsid w:val="00845E2D"/>
    <w:rsid w:val="00845EAA"/>
    <w:rsid w:val="0084664E"/>
    <w:rsid w:val="00846856"/>
    <w:rsid w:val="0084687E"/>
    <w:rsid w:val="00846C18"/>
    <w:rsid w:val="00846DEB"/>
    <w:rsid w:val="00846FC3"/>
    <w:rsid w:val="0084726F"/>
    <w:rsid w:val="00851A95"/>
    <w:rsid w:val="00851EFB"/>
    <w:rsid w:val="008529E4"/>
    <w:rsid w:val="0085345A"/>
    <w:rsid w:val="00853D50"/>
    <w:rsid w:val="0085423D"/>
    <w:rsid w:val="00854395"/>
    <w:rsid w:val="00854622"/>
    <w:rsid w:val="00854B39"/>
    <w:rsid w:val="0085516B"/>
    <w:rsid w:val="00855A2C"/>
    <w:rsid w:val="008560A5"/>
    <w:rsid w:val="00856364"/>
    <w:rsid w:val="00857774"/>
    <w:rsid w:val="008577E6"/>
    <w:rsid w:val="008603C8"/>
    <w:rsid w:val="00860507"/>
    <w:rsid w:val="008613EE"/>
    <w:rsid w:val="008625A8"/>
    <w:rsid w:val="00862811"/>
    <w:rsid w:val="00862D18"/>
    <w:rsid w:val="00862DFF"/>
    <w:rsid w:val="008638AC"/>
    <w:rsid w:val="00863D20"/>
    <w:rsid w:val="00863F7F"/>
    <w:rsid w:val="0086429F"/>
    <w:rsid w:val="00864507"/>
    <w:rsid w:val="00864CBC"/>
    <w:rsid w:val="00864D06"/>
    <w:rsid w:val="00864E29"/>
    <w:rsid w:val="00865363"/>
    <w:rsid w:val="008658CA"/>
    <w:rsid w:val="008662AB"/>
    <w:rsid w:val="00866678"/>
    <w:rsid w:val="008667BB"/>
    <w:rsid w:val="00866A8A"/>
    <w:rsid w:val="00866D9F"/>
    <w:rsid w:val="0086735F"/>
    <w:rsid w:val="0087006B"/>
    <w:rsid w:val="008705E8"/>
    <w:rsid w:val="008707B7"/>
    <w:rsid w:val="00870BC9"/>
    <w:rsid w:val="00871BA7"/>
    <w:rsid w:val="00871C9F"/>
    <w:rsid w:val="0087237A"/>
    <w:rsid w:val="00872BDC"/>
    <w:rsid w:val="00873403"/>
    <w:rsid w:val="00873878"/>
    <w:rsid w:val="00873B22"/>
    <w:rsid w:val="00873B52"/>
    <w:rsid w:val="0087488B"/>
    <w:rsid w:val="0087521D"/>
    <w:rsid w:val="00875259"/>
    <w:rsid w:val="00875B16"/>
    <w:rsid w:val="00876326"/>
    <w:rsid w:val="00876EB3"/>
    <w:rsid w:val="0087721E"/>
    <w:rsid w:val="0087732D"/>
    <w:rsid w:val="00877472"/>
    <w:rsid w:val="00877B7B"/>
    <w:rsid w:val="00877FED"/>
    <w:rsid w:val="008802BF"/>
    <w:rsid w:val="008802EC"/>
    <w:rsid w:val="00881313"/>
    <w:rsid w:val="00881530"/>
    <w:rsid w:val="0088161E"/>
    <w:rsid w:val="008823CA"/>
    <w:rsid w:val="008824A3"/>
    <w:rsid w:val="008830EC"/>
    <w:rsid w:val="008833D6"/>
    <w:rsid w:val="00883DE7"/>
    <w:rsid w:val="00884C9A"/>
    <w:rsid w:val="008855C5"/>
    <w:rsid w:val="008866EE"/>
    <w:rsid w:val="00886975"/>
    <w:rsid w:val="00886B9B"/>
    <w:rsid w:val="00886F9A"/>
    <w:rsid w:val="0088768D"/>
    <w:rsid w:val="00887C96"/>
    <w:rsid w:val="008900BE"/>
    <w:rsid w:val="00890799"/>
    <w:rsid w:val="00890853"/>
    <w:rsid w:val="00890B67"/>
    <w:rsid w:val="00890E7B"/>
    <w:rsid w:val="0089154D"/>
    <w:rsid w:val="0089200D"/>
    <w:rsid w:val="008926FB"/>
    <w:rsid w:val="008928F3"/>
    <w:rsid w:val="00892EAF"/>
    <w:rsid w:val="00893747"/>
    <w:rsid w:val="00893856"/>
    <w:rsid w:val="00893A37"/>
    <w:rsid w:val="00893DE9"/>
    <w:rsid w:val="008942DD"/>
    <w:rsid w:val="00894571"/>
    <w:rsid w:val="00895871"/>
    <w:rsid w:val="00896007"/>
    <w:rsid w:val="00896332"/>
    <w:rsid w:val="00896572"/>
    <w:rsid w:val="008973E6"/>
    <w:rsid w:val="00897B44"/>
    <w:rsid w:val="008A0DB7"/>
    <w:rsid w:val="008A0FAF"/>
    <w:rsid w:val="008A12C3"/>
    <w:rsid w:val="008A15D8"/>
    <w:rsid w:val="008A2098"/>
    <w:rsid w:val="008A24DD"/>
    <w:rsid w:val="008A260F"/>
    <w:rsid w:val="008A2DD9"/>
    <w:rsid w:val="008A31F6"/>
    <w:rsid w:val="008A3231"/>
    <w:rsid w:val="008A3512"/>
    <w:rsid w:val="008A3C1F"/>
    <w:rsid w:val="008A43E9"/>
    <w:rsid w:val="008A45CE"/>
    <w:rsid w:val="008A48AB"/>
    <w:rsid w:val="008A4B31"/>
    <w:rsid w:val="008A5AE4"/>
    <w:rsid w:val="008A5C1D"/>
    <w:rsid w:val="008A6604"/>
    <w:rsid w:val="008A66D3"/>
    <w:rsid w:val="008A6CF8"/>
    <w:rsid w:val="008B01AE"/>
    <w:rsid w:val="008B080E"/>
    <w:rsid w:val="008B081A"/>
    <w:rsid w:val="008B0CB7"/>
    <w:rsid w:val="008B1868"/>
    <w:rsid w:val="008B1977"/>
    <w:rsid w:val="008B25D0"/>
    <w:rsid w:val="008B31CA"/>
    <w:rsid w:val="008B3705"/>
    <w:rsid w:val="008B4C83"/>
    <w:rsid w:val="008B51C9"/>
    <w:rsid w:val="008B53F4"/>
    <w:rsid w:val="008B5607"/>
    <w:rsid w:val="008B5FBD"/>
    <w:rsid w:val="008B6EE6"/>
    <w:rsid w:val="008C0C76"/>
    <w:rsid w:val="008C0D50"/>
    <w:rsid w:val="008C10FE"/>
    <w:rsid w:val="008C2BBB"/>
    <w:rsid w:val="008C3013"/>
    <w:rsid w:val="008C31D3"/>
    <w:rsid w:val="008C3602"/>
    <w:rsid w:val="008C3612"/>
    <w:rsid w:val="008C3A75"/>
    <w:rsid w:val="008C3E02"/>
    <w:rsid w:val="008C48BD"/>
    <w:rsid w:val="008C4929"/>
    <w:rsid w:val="008C4AD0"/>
    <w:rsid w:val="008C4CEA"/>
    <w:rsid w:val="008C4E93"/>
    <w:rsid w:val="008C5596"/>
    <w:rsid w:val="008C61FD"/>
    <w:rsid w:val="008C6373"/>
    <w:rsid w:val="008C6CE0"/>
    <w:rsid w:val="008C72E3"/>
    <w:rsid w:val="008C7347"/>
    <w:rsid w:val="008C76E9"/>
    <w:rsid w:val="008C789E"/>
    <w:rsid w:val="008C7D65"/>
    <w:rsid w:val="008C7DA1"/>
    <w:rsid w:val="008C7FBF"/>
    <w:rsid w:val="008D0FED"/>
    <w:rsid w:val="008D1066"/>
    <w:rsid w:val="008D13A8"/>
    <w:rsid w:val="008D17B5"/>
    <w:rsid w:val="008D238E"/>
    <w:rsid w:val="008D23BA"/>
    <w:rsid w:val="008D25D3"/>
    <w:rsid w:val="008D2C1A"/>
    <w:rsid w:val="008D3C94"/>
    <w:rsid w:val="008D3F61"/>
    <w:rsid w:val="008D430A"/>
    <w:rsid w:val="008D461D"/>
    <w:rsid w:val="008D4B3F"/>
    <w:rsid w:val="008D58D8"/>
    <w:rsid w:val="008D5F3D"/>
    <w:rsid w:val="008D61EE"/>
    <w:rsid w:val="008D65F2"/>
    <w:rsid w:val="008D7AB9"/>
    <w:rsid w:val="008D7F5C"/>
    <w:rsid w:val="008D7F97"/>
    <w:rsid w:val="008E074C"/>
    <w:rsid w:val="008E0B07"/>
    <w:rsid w:val="008E1D51"/>
    <w:rsid w:val="008E24E8"/>
    <w:rsid w:val="008E2844"/>
    <w:rsid w:val="008E29A2"/>
    <w:rsid w:val="008E3290"/>
    <w:rsid w:val="008E36A1"/>
    <w:rsid w:val="008E3A7A"/>
    <w:rsid w:val="008E3B49"/>
    <w:rsid w:val="008E445A"/>
    <w:rsid w:val="008E4EDA"/>
    <w:rsid w:val="008E5AFE"/>
    <w:rsid w:val="008E778F"/>
    <w:rsid w:val="008E78E5"/>
    <w:rsid w:val="008E78F6"/>
    <w:rsid w:val="008F01A0"/>
    <w:rsid w:val="008F1864"/>
    <w:rsid w:val="008F1B6B"/>
    <w:rsid w:val="008F2282"/>
    <w:rsid w:val="008F2B68"/>
    <w:rsid w:val="008F3B16"/>
    <w:rsid w:val="008F6324"/>
    <w:rsid w:val="008F6A63"/>
    <w:rsid w:val="009003BF"/>
    <w:rsid w:val="00900ACD"/>
    <w:rsid w:val="00900B8C"/>
    <w:rsid w:val="00900EFF"/>
    <w:rsid w:val="0090100F"/>
    <w:rsid w:val="00901458"/>
    <w:rsid w:val="00901619"/>
    <w:rsid w:val="00902156"/>
    <w:rsid w:val="00902308"/>
    <w:rsid w:val="009029FD"/>
    <w:rsid w:val="00902AD6"/>
    <w:rsid w:val="00902BA9"/>
    <w:rsid w:val="009030B6"/>
    <w:rsid w:val="00903A23"/>
    <w:rsid w:val="00903A9F"/>
    <w:rsid w:val="00904C7F"/>
    <w:rsid w:val="00904DC1"/>
    <w:rsid w:val="009057E5"/>
    <w:rsid w:val="00906396"/>
    <w:rsid w:val="009067C0"/>
    <w:rsid w:val="009073EA"/>
    <w:rsid w:val="00907935"/>
    <w:rsid w:val="00907D85"/>
    <w:rsid w:val="00910627"/>
    <w:rsid w:val="0091088C"/>
    <w:rsid w:val="00911006"/>
    <w:rsid w:val="00911236"/>
    <w:rsid w:val="00911861"/>
    <w:rsid w:val="00911A1F"/>
    <w:rsid w:val="00911F09"/>
    <w:rsid w:val="00912353"/>
    <w:rsid w:val="009128EC"/>
    <w:rsid w:val="0091314F"/>
    <w:rsid w:val="009134D1"/>
    <w:rsid w:val="009134FB"/>
    <w:rsid w:val="00914493"/>
    <w:rsid w:val="0091465D"/>
    <w:rsid w:val="00914D09"/>
    <w:rsid w:val="009150C1"/>
    <w:rsid w:val="00915545"/>
    <w:rsid w:val="00915D24"/>
    <w:rsid w:val="00915E69"/>
    <w:rsid w:val="00916236"/>
    <w:rsid w:val="009165E7"/>
    <w:rsid w:val="00916B7E"/>
    <w:rsid w:val="00916CC3"/>
    <w:rsid w:val="00916CE3"/>
    <w:rsid w:val="00916DC5"/>
    <w:rsid w:val="009175BA"/>
    <w:rsid w:val="00920488"/>
    <w:rsid w:val="009205B2"/>
    <w:rsid w:val="00920A7F"/>
    <w:rsid w:val="009217DF"/>
    <w:rsid w:val="00921D83"/>
    <w:rsid w:val="0092274F"/>
    <w:rsid w:val="00922B94"/>
    <w:rsid w:val="00922C53"/>
    <w:rsid w:val="00922E5C"/>
    <w:rsid w:val="00923152"/>
    <w:rsid w:val="009237E0"/>
    <w:rsid w:val="00924710"/>
    <w:rsid w:val="0092585F"/>
    <w:rsid w:val="00925DE6"/>
    <w:rsid w:val="009262F0"/>
    <w:rsid w:val="009267B9"/>
    <w:rsid w:val="009270AF"/>
    <w:rsid w:val="0092782A"/>
    <w:rsid w:val="00930378"/>
    <w:rsid w:val="009304E7"/>
    <w:rsid w:val="00930B31"/>
    <w:rsid w:val="00930E29"/>
    <w:rsid w:val="0093108D"/>
    <w:rsid w:val="009313CF"/>
    <w:rsid w:val="009314AB"/>
    <w:rsid w:val="009317B8"/>
    <w:rsid w:val="00931A24"/>
    <w:rsid w:val="00931AA4"/>
    <w:rsid w:val="00932122"/>
    <w:rsid w:val="009323F9"/>
    <w:rsid w:val="00932445"/>
    <w:rsid w:val="009326CC"/>
    <w:rsid w:val="00932889"/>
    <w:rsid w:val="00932F7B"/>
    <w:rsid w:val="009341D3"/>
    <w:rsid w:val="00934442"/>
    <w:rsid w:val="00935364"/>
    <w:rsid w:val="009358CE"/>
    <w:rsid w:val="00936EC4"/>
    <w:rsid w:val="00937282"/>
    <w:rsid w:val="009374A7"/>
    <w:rsid w:val="00937871"/>
    <w:rsid w:val="00937B8A"/>
    <w:rsid w:val="00940392"/>
    <w:rsid w:val="009409B9"/>
    <w:rsid w:val="00940F10"/>
    <w:rsid w:val="00941593"/>
    <w:rsid w:val="009417B3"/>
    <w:rsid w:val="00941AC6"/>
    <w:rsid w:val="00941D95"/>
    <w:rsid w:val="009429FB"/>
    <w:rsid w:val="00943335"/>
    <w:rsid w:val="00943631"/>
    <w:rsid w:val="0094376A"/>
    <w:rsid w:val="00943E5D"/>
    <w:rsid w:val="00943FA8"/>
    <w:rsid w:val="00944703"/>
    <w:rsid w:val="009450D9"/>
    <w:rsid w:val="00945941"/>
    <w:rsid w:val="0094670A"/>
    <w:rsid w:val="00946B72"/>
    <w:rsid w:val="009471FF"/>
    <w:rsid w:val="00950C7E"/>
    <w:rsid w:val="009516C1"/>
    <w:rsid w:val="00951B21"/>
    <w:rsid w:val="009521EC"/>
    <w:rsid w:val="009527F1"/>
    <w:rsid w:val="0095328F"/>
    <w:rsid w:val="0095340F"/>
    <w:rsid w:val="00953597"/>
    <w:rsid w:val="00954031"/>
    <w:rsid w:val="0095451F"/>
    <w:rsid w:val="00954FC3"/>
    <w:rsid w:val="009550E4"/>
    <w:rsid w:val="009553A7"/>
    <w:rsid w:val="0095581A"/>
    <w:rsid w:val="009560FD"/>
    <w:rsid w:val="009564BD"/>
    <w:rsid w:val="00956FE5"/>
    <w:rsid w:val="00956FEB"/>
    <w:rsid w:val="009574CD"/>
    <w:rsid w:val="0095765E"/>
    <w:rsid w:val="00960000"/>
    <w:rsid w:val="00960135"/>
    <w:rsid w:val="00960FB0"/>
    <w:rsid w:val="0096143B"/>
    <w:rsid w:val="00962719"/>
    <w:rsid w:val="00964333"/>
    <w:rsid w:val="00964772"/>
    <w:rsid w:val="00964776"/>
    <w:rsid w:val="00965171"/>
    <w:rsid w:val="0096618F"/>
    <w:rsid w:val="009663A8"/>
    <w:rsid w:val="009665E5"/>
    <w:rsid w:val="00966C81"/>
    <w:rsid w:val="00966F8F"/>
    <w:rsid w:val="0096716F"/>
    <w:rsid w:val="00967627"/>
    <w:rsid w:val="0096799B"/>
    <w:rsid w:val="00967A90"/>
    <w:rsid w:val="00970466"/>
    <w:rsid w:val="009705A5"/>
    <w:rsid w:val="00970A11"/>
    <w:rsid w:val="00970F57"/>
    <w:rsid w:val="00971478"/>
    <w:rsid w:val="00971827"/>
    <w:rsid w:val="009722EA"/>
    <w:rsid w:val="00972E2C"/>
    <w:rsid w:val="0097348F"/>
    <w:rsid w:val="00973CE3"/>
    <w:rsid w:val="00973E29"/>
    <w:rsid w:val="009741CF"/>
    <w:rsid w:val="00974612"/>
    <w:rsid w:val="00974C15"/>
    <w:rsid w:val="0097501B"/>
    <w:rsid w:val="00975286"/>
    <w:rsid w:val="00975944"/>
    <w:rsid w:val="0097619B"/>
    <w:rsid w:val="009768CC"/>
    <w:rsid w:val="0097792E"/>
    <w:rsid w:val="0098052F"/>
    <w:rsid w:val="009808A1"/>
    <w:rsid w:val="0098099E"/>
    <w:rsid w:val="00980BE9"/>
    <w:rsid w:val="0098138F"/>
    <w:rsid w:val="009816C8"/>
    <w:rsid w:val="00981CD9"/>
    <w:rsid w:val="009822A1"/>
    <w:rsid w:val="00982456"/>
    <w:rsid w:val="009829F7"/>
    <w:rsid w:val="00982AAE"/>
    <w:rsid w:val="00982F93"/>
    <w:rsid w:val="0098318D"/>
    <w:rsid w:val="0098339A"/>
    <w:rsid w:val="0098431D"/>
    <w:rsid w:val="009855DD"/>
    <w:rsid w:val="00985A23"/>
    <w:rsid w:val="00985F24"/>
    <w:rsid w:val="00986203"/>
    <w:rsid w:val="009867DF"/>
    <w:rsid w:val="00986AA7"/>
    <w:rsid w:val="0098734F"/>
    <w:rsid w:val="009873E6"/>
    <w:rsid w:val="0098744F"/>
    <w:rsid w:val="00990A96"/>
    <w:rsid w:val="00990C60"/>
    <w:rsid w:val="00990DFB"/>
    <w:rsid w:val="0099165D"/>
    <w:rsid w:val="00991F02"/>
    <w:rsid w:val="0099203F"/>
    <w:rsid w:val="00992199"/>
    <w:rsid w:val="00992373"/>
    <w:rsid w:val="009933FF"/>
    <w:rsid w:val="00993504"/>
    <w:rsid w:val="009936F7"/>
    <w:rsid w:val="00993A44"/>
    <w:rsid w:val="00993F87"/>
    <w:rsid w:val="00994162"/>
    <w:rsid w:val="00994249"/>
    <w:rsid w:val="00994759"/>
    <w:rsid w:val="00994D84"/>
    <w:rsid w:val="00995319"/>
    <w:rsid w:val="00995BDF"/>
    <w:rsid w:val="00996C59"/>
    <w:rsid w:val="009971B5"/>
    <w:rsid w:val="00997593"/>
    <w:rsid w:val="009979A1"/>
    <w:rsid w:val="009A01A1"/>
    <w:rsid w:val="009A020F"/>
    <w:rsid w:val="009A04DC"/>
    <w:rsid w:val="009A0977"/>
    <w:rsid w:val="009A097B"/>
    <w:rsid w:val="009A0EA9"/>
    <w:rsid w:val="009A118F"/>
    <w:rsid w:val="009A1290"/>
    <w:rsid w:val="009A12A8"/>
    <w:rsid w:val="009A1928"/>
    <w:rsid w:val="009A197F"/>
    <w:rsid w:val="009A1D4A"/>
    <w:rsid w:val="009A1DD9"/>
    <w:rsid w:val="009A1F47"/>
    <w:rsid w:val="009A2531"/>
    <w:rsid w:val="009A2778"/>
    <w:rsid w:val="009A39C4"/>
    <w:rsid w:val="009A3BD6"/>
    <w:rsid w:val="009A4870"/>
    <w:rsid w:val="009A4E8C"/>
    <w:rsid w:val="009A5928"/>
    <w:rsid w:val="009A6223"/>
    <w:rsid w:val="009A6A4C"/>
    <w:rsid w:val="009A6D1B"/>
    <w:rsid w:val="009A7266"/>
    <w:rsid w:val="009B0602"/>
    <w:rsid w:val="009B0BFE"/>
    <w:rsid w:val="009B2A59"/>
    <w:rsid w:val="009B2AC3"/>
    <w:rsid w:val="009B3518"/>
    <w:rsid w:val="009B3B20"/>
    <w:rsid w:val="009B4441"/>
    <w:rsid w:val="009B4520"/>
    <w:rsid w:val="009B58FE"/>
    <w:rsid w:val="009B597A"/>
    <w:rsid w:val="009B62ED"/>
    <w:rsid w:val="009B6A3C"/>
    <w:rsid w:val="009B6FF9"/>
    <w:rsid w:val="009B70B1"/>
    <w:rsid w:val="009B7213"/>
    <w:rsid w:val="009C099F"/>
    <w:rsid w:val="009C0DCC"/>
    <w:rsid w:val="009C1EBC"/>
    <w:rsid w:val="009C1EDE"/>
    <w:rsid w:val="009C23B5"/>
    <w:rsid w:val="009C28CD"/>
    <w:rsid w:val="009C2AF6"/>
    <w:rsid w:val="009C3758"/>
    <w:rsid w:val="009C3B31"/>
    <w:rsid w:val="009C538A"/>
    <w:rsid w:val="009C5561"/>
    <w:rsid w:val="009C5AFB"/>
    <w:rsid w:val="009C65B6"/>
    <w:rsid w:val="009C6A14"/>
    <w:rsid w:val="009C762C"/>
    <w:rsid w:val="009C7CC4"/>
    <w:rsid w:val="009C7CF5"/>
    <w:rsid w:val="009C7D22"/>
    <w:rsid w:val="009C7F24"/>
    <w:rsid w:val="009D12EE"/>
    <w:rsid w:val="009D1CDA"/>
    <w:rsid w:val="009D2AEA"/>
    <w:rsid w:val="009D2B4E"/>
    <w:rsid w:val="009D2DB7"/>
    <w:rsid w:val="009D3354"/>
    <w:rsid w:val="009D3B55"/>
    <w:rsid w:val="009D3BEC"/>
    <w:rsid w:val="009D3D03"/>
    <w:rsid w:val="009D3DA6"/>
    <w:rsid w:val="009D4524"/>
    <w:rsid w:val="009D5540"/>
    <w:rsid w:val="009D5C98"/>
    <w:rsid w:val="009D5F92"/>
    <w:rsid w:val="009D605C"/>
    <w:rsid w:val="009D60B9"/>
    <w:rsid w:val="009D7896"/>
    <w:rsid w:val="009E1122"/>
    <w:rsid w:val="009E1186"/>
    <w:rsid w:val="009E1E8F"/>
    <w:rsid w:val="009E213F"/>
    <w:rsid w:val="009E2E08"/>
    <w:rsid w:val="009E45B9"/>
    <w:rsid w:val="009E5967"/>
    <w:rsid w:val="009E5B3A"/>
    <w:rsid w:val="009E676D"/>
    <w:rsid w:val="009E68C8"/>
    <w:rsid w:val="009E69D2"/>
    <w:rsid w:val="009E70F1"/>
    <w:rsid w:val="009E758B"/>
    <w:rsid w:val="009E7745"/>
    <w:rsid w:val="009E7E86"/>
    <w:rsid w:val="009E7F0B"/>
    <w:rsid w:val="009F0275"/>
    <w:rsid w:val="009F0BC1"/>
    <w:rsid w:val="009F0DAF"/>
    <w:rsid w:val="009F1563"/>
    <w:rsid w:val="009F254B"/>
    <w:rsid w:val="009F26B1"/>
    <w:rsid w:val="009F2D3F"/>
    <w:rsid w:val="009F3408"/>
    <w:rsid w:val="009F3E13"/>
    <w:rsid w:val="009F5409"/>
    <w:rsid w:val="009F548D"/>
    <w:rsid w:val="009F5584"/>
    <w:rsid w:val="009F60C4"/>
    <w:rsid w:val="009F6A20"/>
    <w:rsid w:val="009F74EE"/>
    <w:rsid w:val="009F78E3"/>
    <w:rsid w:val="009F7B8E"/>
    <w:rsid w:val="00A00A41"/>
    <w:rsid w:val="00A01F94"/>
    <w:rsid w:val="00A02AE4"/>
    <w:rsid w:val="00A02C63"/>
    <w:rsid w:val="00A03E7A"/>
    <w:rsid w:val="00A046A7"/>
    <w:rsid w:val="00A05A1D"/>
    <w:rsid w:val="00A067A8"/>
    <w:rsid w:val="00A069E4"/>
    <w:rsid w:val="00A06C0A"/>
    <w:rsid w:val="00A06FF6"/>
    <w:rsid w:val="00A078AD"/>
    <w:rsid w:val="00A07F3E"/>
    <w:rsid w:val="00A1158E"/>
    <w:rsid w:val="00A11706"/>
    <w:rsid w:val="00A128B5"/>
    <w:rsid w:val="00A1355D"/>
    <w:rsid w:val="00A14718"/>
    <w:rsid w:val="00A14B45"/>
    <w:rsid w:val="00A1542F"/>
    <w:rsid w:val="00A15612"/>
    <w:rsid w:val="00A15977"/>
    <w:rsid w:val="00A15AF3"/>
    <w:rsid w:val="00A160D7"/>
    <w:rsid w:val="00A161A3"/>
    <w:rsid w:val="00A168E2"/>
    <w:rsid w:val="00A16E72"/>
    <w:rsid w:val="00A17104"/>
    <w:rsid w:val="00A17E75"/>
    <w:rsid w:val="00A20353"/>
    <w:rsid w:val="00A20B02"/>
    <w:rsid w:val="00A2104F"/>
    <w:rsid w:val="00A2116D"/>
    <w:rsid w:val="00A21E2C"/>
    <w:rsid w:val="00A22101"/>
    <w:rsid w:val="00A221B9"/>
    <w:rsid w:val="00A22C6D"/>
    <w:rsid w:val="00A22ED6"/>
    <w:rsid w:val="00A236A5"/>
    <w:rsid w:val="00A23764"/>
    <w:rsid w:val="00A239A5"/>
    <w:rsid w:val="00A23A2D"/>
    <w:rsid w:val="00A23B6C"/>
    <w:rsid w:val="00A23BFF"/>
    <w:rsid w:val="00A23D06"/>
    <w:rsid w:val="00A24118"/>
    <w:rsid w:val="00A24CBF"/>
    <w:rsid w:val="00A257E4"/>
    <w:rsid w:val="00A25B1A"/>
    <w:rsid w:val="00A25CBA"/>
    <w:rsid w:val="00A2656A"/>
    <w:rsid w:val="00A2660C"/>
    <w:rsid w:val="00A26965"/>
    <w:rsid w:val="00A26CD1"/>
    <w:rsid w:val="00A27F60"/>
    <w:rsid w:val="00A30568"/>
    <w:rsid w:val="00A31C66"/>
    <w:rsid w:val="00A32287"/>
    <w:rsid w:val="00A32512"/>
    <w:rsid w:val="00A32A11"/>
    <w:rsid w:val="00A32AF7"/>
    <w:rsid w:val="00A32C22"/>
    <w:rsid w:val="00A32F61"/>
    <w:rsid w:val="00A33C33"/>
    <w:rsid w:val="00A340A2"/>
    <w:rsid w:val="00A34A73"/>
    <w:rsid w:val="00A36000"/>
    <w:rsid w:val="00A36AA7"/>
    <w:rsid w:val="00A37488"/>
    <w:rsid w:val="00A37DA1"/>
    <w:rsid w:val="00A40378"/>
    <w:rsid w:val="00A40B1C"/>
    <w:rsid w:val="00A40EB8"/>
    <w:rsid w:val="00A430E0"/>
    <w:rsid w:val="00A43500"/>
    <w:rsid w:val="00A43C98"/>
    <w:rsid w:val="00A44ACA"/>
    <w:rsid w:val="00A469AE"/>
    <w:rsid w:val="00A46C03"/>
    <w:rsid w:val="00A46FF0"/>
    <w:rsid w:val="00A5058C"/>
    <w:rsid w:val="00A50BD2"/>
    <w:rsid w:val="00A50E9A"/>
    <w:rsid w:val="00A510EB"/>
    <w:rsid w:val="00A513D3"/>
    <w:rsid w:val="00A51B65"/>
    <w:rsid w:val="00A527D1"/>
    <w:rsid w:val="00A52A80"/>
    <w:rsid w:val="00A53173"/>
    <w:rsid w:val="00A53194"/>
    <w:rsid w:val="00A5340A"/>
    <w:rsid w:val="00A538DB"/>
    <w:rsid w:val="00A5422E"/>
    <w:rsid w:val="00A546B2"/>
    <w:rsid w:val="00A54743"/>
    <w:rsid w:val="00A54B8D"/>
    <w:rsid w:val="00A54BFE"/>
    <w:rsid w:val="00A551C4"/>
    <w:rsid w:val="00A55339"/>
    <w:rsid w:val="00A55B61"/>
    <w:rsid w:val="00A565F5"/>
    <w:rsid w:val="00A57729"/>
    <w:rsid w:val="00A6030F"/>
    <w:rsid w:val="00A60DA6"/>
    <w:rsid w:val="00A60EB3"/>
    <w:rsid w:val="00A61759"/>
    <w:rsid w:val="00A61926"/>
    <w:rsid w:val="00A62DE4"/>
    <w:rsid w:val="00A639FD"/>
    <w:rsid w:val="00A63D15"/>
    <w:rsid w:val="00A63DBA"/>
    <w:rsid w:val="00A63F66"/>
    <w:rsid w:val="00A64216"/>
    <w:rsid w:val="00A644D0"/>
    <w:rsid w:val="00A6472B"/>
    <w:rsid w:val="00A64F71"/>
    <w:rsid w:val="00A65884"/>
    <w:rsid w:val="00A6631B"/>
    <w:rsid w:val="00A66F5B"/>
    <w:rsid w:val="00A67250"/>
    <w:rsid w:val="00A67371"/>
    <w:rsid w:val="00A67832"/>
    <w:rsid w:val="00A67F4F"/>
    <w:rsid w:val="00A7017D"/>
    <w:rsid w:val="00A70200"/>
    <w:rsid w:val="00A7025D"/>
    <w:rsid w:val="00A70DD0"/>
    <w:rsid w:val="00A711F8"/>
    <w:rsid w:val="00A717E3"/>
    <w:rsid w:val="00A7181E"/>
    <w:rsid w:val="00A71B22"/>
    <w:rsid w:val="00A71C54"/>
    <w:rsid w:val="00A724AB"/>
    <w:rsid w:val="00A72844"/>
    <w:rsid w:val="00A72A0D"/>
    <w:rsid w:val="00A731FA"/>
    <w:rsid w:val="00A736A4"/>
    <w:rsid w:val="00A736C5"/>
    <w:rsid w:val="00A739BF"/>
    <w:rsid w:val="00A73A8B"/>
    <w:rsid w:val="00A73E61"/>
    <w:rsid w:val="00A741B2"/>
    <w:rsid w:val="00A742C9"/>
    <w:rsid w:val="00A74A05"/>
    <w:rsid w:val="00A767C6"/>
    <w:rsid w:val="00A7706F"/>
    <w:rsid w:val="00A7770C"/>
    <w:rsid w:val="00A7778D"/>
    <w:rsid w:val="00A77A32"/>
    <w:rsid w:val="00A801E3"/>
    <w:rsid w:val="00A80237"/>
    <w:rsid w:val="00A81271"/>
    <w:rsid w:val="00A8142B"/>
    <w:rsid w:val="00A81557"/>
    <w:rsid w:val="00A817B3"/>
    <w:rsid w:val="00A8194C"/>
    <w:rsid w:val="00A81EA5"/>
    <w:rsid w:val="00A827BC"/>
    <w:rsid w:val="00A82BB8"/>
    <w:rsid w:val="00A83224"/>
    <w:rsid w:val="00A837FA"/>
    <w:rsid w:val="00A83901"/>
    <w:rsid w:val="00A839A2"/>
    <w:rsid w:val="00A83E61"/>
    <w:rsid w:val="00A840D5"/>
    <w:rsid w:val="00A840E5"/>
    <w:rsid w:val="00A843A5"/>
    <w:rsid w:val="00A8441F"/>
    <w:rsid w:val="00A84E28"/>
    <w:rsid w:val="00A84E5B"/>
    <w:rsid w:val="00A85CCC"/>
    <w:rsid w:val="00A85FC2"/>
    <w:rsid w:val="00A8636B"/>
    <w:rsid w:val="00A86C80"/>
    <w:rsid w:val="00A86DDA"/>
    <w:rsid w:val="00A8716B"/>
    <w:rsid w:val="00A87BB9"/>
    <w:rsid w:val="00A903E8"/>
    <w:rsid w:val="00A9080F"/>
    <w:rsid w:val="00A90EE9"/>
    <w:rsid w:val="00A9133C"/>
    <w:rsid w:val="00A91932"/>
    <w:rsid w:val="00A92354"/>
    <w:rsid w:val="00A925AC"/>
    <w:rsid w:val="00A92B8A"/>
    <w:rsid w:val="00A94EBE"/>
    <w:rsid w:val="00A94F20"/>
    <w:rsid w:val="00A95639"/>
    <w:rsid w:val="00A9580D"/>
    <w:rsid w:val="00A95835"/>
    <w:rsid w:val="00A95BD1"/>
    <w:rsid w:val="00A95D63"/>
    <w:rsid w:val="00A96156"/>
    <w:rsid w:val="00A96434"/>
    <w:rsid w:val="00A96798"/>
    <w:rsid w:val="00A96EBE"/>
    <w:rsid w:val="00A9726C"/>
    <w:rsid w:val="00A97FCE"/>
    <w:rsid w:val="00AA1DF0"/>
    <w:rsid w:val="00AA1EB0"/>
    <w:rsid w:val="00AA2460"/>
    <w:rsid w:val="00AA2FB5"/>
    <w:rsid w:val="00AA3653"/>
    <w:rsid w:val="00AA4091"/>
    <w:rsid w:val="00AA5005"/>
    <w:rsid w:val="00AA5815"/>
    <w:rsid w:val="00AA5EFA"/>
    <w:rsid w:val="00AA61D1"/>
    <w:rsid w:val="00AA6288"/>
    <w:rsid w:val="00AA6592"/>
    <w:rsid w:val="00AA66CF"/>
    <w:rsid w:val="00AA6796"/>
    <w:rsid w:val="00AA7234"/>
    <w:rsid w:val="00AA7FA0"/>
    <w:rsid w:val="00AB042D"/>
    <w:rsid w:val="00AB084D"/>
    <w:rsid w:val="00AB10C2"/>
    <w:rsid w:val="00AB16B0"/>
    <w:rsid w:val="00AB197B"/>
    <w:rsid w:val="00AB2298"/>
    <w:rsid w:val="00AB2E68"/>
    <w:rsid w:val="00AB3C3F"/>
    <w:rsid w:val="00AB44CB"/>
    <w:rsid w:val="00AB468A"/>
    <w:rsid w:val="00AB4E55"/>
    <w:rsid w:val="00AB52B1"/>
    <w:rsid w:val="00AB5596"/>
    <w:rsid w:val="00AB5615"/>
    <w:rsid w:val="00AB5EA0"/>
    <w:rsid w:val="00AB6B94"/>
    <w:rsid w:val="00AB776D"/>
    <w:rsid w:val="00AB783C"/>
    <w:rsid w:val="00AB7EEF"/>
    <w:rsid w:val="00AC0017"/>
    <w:rsid w:val="00AC0C94"/>
    <w:rsid w:val="00AC0CDA"/>
    <w:rsid w:val="00AC14F0"/>
    <w:rsid w:val="00AC1917"/>
    <w:rsid w:val="00AC2205"/>
    <w:rsid w:val="00AC2536"/>
    <w:rsid w:val="00AC3486"/>
    <w:rsid w:val="00AC3748"/>
    <w:rsid w:val="00AC3D12"/>
    <w:rsid w:val="00AC3EF0"/>
    <w:rsid w:val="00AC4234"/>
    <w:rsid w:val="00AC4CA4"/>
    <w:rsid w:val="00AC4E19"/>
    <w:rsid w:val="00AC5D23"/>
    <w:rsid w:val="00AC61D3"/>
    <w:rsid w:val="00AC631E"/>
    <w:rsid w:val="00AC64F3"/>
    <w:rsid w:val="00AC64F7"/>
    <w:rsid w:val="00AC70C9"/>
    <w:rsid w:val="00AC75D2"/>
    <w:rsid w:val="00AD014D"/>
    <w:rsid w:val="00AD0B33"/>
    <w:rsid w:val="00AD1659"/>
    <w:rsid w:val="00AD1C3B"/>
    <w:rsid w:val="00AD4694"/>
    <w:rsid w:val="00AD46D1"/>
    <w:rsid w:val="00AD4A14"/>
    <w:rsid w:val="00AD5BBD"/>
    <w:rsid w:val="00AD5CF2"/>
    <w:rsid w:val="00AD6157"/>
    <w:rsid w:val="00AD6329"/>
    <w:rsid w:val="00AD660E"/>
    <w:rsid w:val="00AD6CB1"/>
    <w:rsid w:val="00AD78DA"/>
    <w:rsid w:val="00AD78FF"/>
    <w:rsid w:val="00AE0ACF"/>
    <w:rsid w:val="00AE0ECC"/>
    <w:rsid w:val="00AE1818"/>
    <w:rsid w:val="00AE1C96"/>
    <w:rsid w:val="00AE1E26"/>
    <w:rsid w:val="00AE2037"/>
    <w:rsid w:val="00AE26C0"/>
    <w:rsid w:val="00AE29A3"/>
    <w:rsid w:val="00AE2BFC"/>
    <w:rsid w:val="00AE31BA"/>
    <w:rsid w:val="00AE3652"/>
    <w:rsid w:val="00AE492A"/>
    <w:rsid w:val="00AE4E27"/>
    <w:rsid w:val="00AE5056"/>
    <w:rsid w:val="00AE5FDC"/>
    <w:rsid w:val="00AE6105"/>
    <w:rsid w:val="00AE636F"/>
    <w:rsid w:val="00AE6531"/>
    <w:rsid w:val="00AE6756"/>
    <w:rsid w:val="00AE688A"/>
    <w:rsid w:val="00AE6B50"/>
    <w:rsid w:val="00AE6E5C"/>
    <w:rsid w:val="00AE6FB7"/>
    <w:rsid w:val="00AE722F"/>
    <w:rsid w:val="00AE7B77"/>
    <w:rsid w:val="00AE7C9E"/>
    <w:rsid w:val="00AE7E88"/>
    <w:rsid w:val="00AF003E"/>
    <w:rsid w:val="00AF0487"/>
    <w:rsid w:val="00AF0908"/>
    <w:rsid w:val="00AF0918"/>
    <w:rsid w:val="00AF0AEE"/>
    <w:rsid w:val="00AF1C64"/>
    <w:rsid w:val="00AF2733"/>
    <w:rsid w:val="00AF288F"/>
    <w:rsid w:val="00AF3F66"/>
    <w:rsid w:val="00AF5868"/>
    <w:rsid w:val="00AF6016"/>
    <w:rsid w:val="00AF6054"/>
    <w:rsid w:val="00AF6506"/>
    <w:rsid w:val="00AF6B92"/>
    <w:rsid w:val="00AF6C4A"/>
    <w:rsid w:val="00AF6E51"/>
    <w:rsid w:val="00AF6E58"/>
    <w:rsid w:val="00AF77D3"/>
    <w:rsid w:val="00AF788A"/>
    <w:rsid w:val="00AF7D92"/>
    <w:rsid w:val="00AF7F9E"/>
    <w:rsid w:val="00B001E0"/>
    <w:rsid w:val="00B01CF8"/>
    <w:rsid w:val="00B028E3"/>
    <w:rsid w:val="00B02907"/>
    <w:rsid w:val="00B0378C"/>
    <w:rsid w:val="00B03FE4"/>
    <w:rsid w:val="00B04D2B"/>
    <w:rsid w:val="00B0518D"/>
    <w:rsid w:val="00B053F9"/>
    <w:rsid w:val="00B058D3"/>
    <w:rsid w:val="00B0592B"/>
    <w:rsid w:val="00B059B4"/>
    <w:rsid w:val="00B05D2E"/>
    <w:rsid w:val="00B05EAF"/>
    <w:rsid w:val="00B06117"/>
    <w:rsid w:val="00B0636A"/>
    <w:rsid w:val="00B065FD"/>
    <w:rsid w:val="00B075DD"/>
    <w:rsid w:val="00B07AB8"/>
    <w:rsid w:val="00B07CC3"/>
    <w:rsid w:val="00B10256"/>
    <w:rsid w:val="00B1057C"/>
    <w:rsid w:val="00B107C6"/>
    <w:rsid w:val="00B10B2C"/>
    <w:rsid w:val="00B11192"/>
    <w:rsid w:val="00B11888"/>
    <w:rsid w:val="00B11EAF"/>
    <w:rsid w:val="00B11F91"/>
    <w:rsid w:val="00B12553"/>
    <w:rsid w:val="00B133E3"/>
    <w:rsid w:val="00B13B80"/>
    <w:rsid w:val="00B13FE5"/>
    <w:rsid w:val="00B141F0"/>
    <w:rsid w:val="00B14884"/>
    <w:rsid w:val="00B1504D"/>
    <w:rsid w:val="00B1524B"/>
    <w:rsid w:val="00B1559A"/>
    <w:rsid w:val="00B15DCE"/>
    <w:rsid w:val="00B16169"/>
    <w:rsid w:val="00B16E00"/>
    <w:rsid w:val="00B17390"/>
    <w:rsid w:val="00B176CB"/>
    <w:rsid w:val="00B17A3A"/>
    <w:rsid w:val="00B202D5"/>
    <w:rsid w:val="00B20374"/>
    <w:rsid w:val="00B209A5"/>
    <w:rsid w:val="00B20CFD"/>
    <w:rsid w:val="00B21016"/>
    <w:rsid w:val="00B21911"/>
    <w:rsid w:val="00B224F0"/>
    <w:rsid w:val="00B237B3"/>
    <w:rsid w:val="00B23D0E"/>
    <w:rsid w:val="00B23E32"/>
    <w:rsid w:val="00B23EAA"/>
    <w:rsid w:val="00B24445"/>
    <w:rsid w:val="00B24829"/>
    <w:rsid w:val="00B25052"/>
    <w:rsid w:val="00B25359"/>
    <w:rsid w:val="00B2560F"/>
    <w:rsid w:val="00B26136"/>
    <w:rsid w:val="00B2662A"/>
    <w:rsid w:val="00B269DB"/>
    <w:rsid w:val="00B27BB8"/>
    <w:rsid w:val="00B30EB4"/>
    <w:rsid w:val="00B311D3"/>
    <w:rsid w:val="00B315E9"/>
    <w:rsid w:val="00B3216D"/>
    <w:rsid w:val="00B32B63"/>
    <w:rsid w:val="00B32BFF"/>
    <w:rsid w:val="00B32F0D"/>
    <w:rsid w:val="00B33863"/>
    <w:rsid w:val="00B34795"/>
    <w:rsid w:val="00B353D1"/>
    <w:rsid w:val="00B35FD1"/>
    <w:rsid w:val="00B36592"/>
    <w:rsid w:val="00B369B6"/>
    <w:rsid w:val="00B36E2F"/>
    <w:rsid w:val="00B36FCB"/>
    <w:rsid w:val="00B372C5"/>
    <w:rsid w:val="00B377F5"/>
    <w:rsid w:val="00B37EBE"/>
    <w:rsid w:val="00B40C58"/>
    <w:rsid w:val="00B42395"/>
    <w:rsid w:val="00B42AE1"/>
    <w:rsid w:val="00B43960"/>
    <w:rsid w:val="00B440A3"/>
    <w:rsid w:val="00B4426E"/>
    <w:rsid w:val="00B455E8"/>
    <w:rsid w:val="00B45BD6"/>
    <w:rsid w:val="00B45DF2"/>
    <w:rsid w:val="00B463DA"/>
    <w:rsid w:val="00B470A0"/>
    <w:rsid w:val="00B47147"/>
    <w:rsid w:val="00B471F5"/>
    <w:rsid w:val="00B47218"/>
    <w:rsid w:val="00B4746C"/>
    <w:rsid w:val="00B47699"/>
    <w:rsid w:val="00B50D6C"/>
    <w:rsid w:val="00B50E87"/>
    <w:rsid w:val="00B50F1B"/>
    <w:rsid w:val="00B51749"/>
    <w:rsid w:val="00B51844"/>
    <w:rsid w:val="00B51969"/>
    <w:rsid w:val="00B51AD9"/>
    <w:rsid w:val="00B52166"/>
    <w:rsid w:val="00B5268D"/>
    <w:rsid w:val="00B5277B"/>
    <w:rsid w:val="00B53ADB"/>
    <w:rsid w:val="00B53B2B"/>
    <w:rsid w:val="00B53DDD"/>
    <w:rsid w:val="00B5455C"/>
    <w:rsid w:val="00B5491C"/>
    <w:rsid w:val="00B555A6"/>
    <w:rsid w:val="00B55634"/>
    <w:rsid w:val="00B5696C"/>
    <w:rsid w:val="00B57355"/>
    <w:rsid w:val="00B57EE7"/>
    <w:rsid w:val="00B600A4"/>
    <w:rsid w:val="00B60446"/>
    <w:rsid w:val="00B606FE"/>
    <w:rsid w:val="00B6074C"/>
    <w:rsid w:val="00B60CD6"/>
    <w:rsid w:val="00B60FF5"/>
    <w:rsid w:val="00B619BF"/>
    <w:rsid w:val="00B61CFA"/>
    <w:rsid w:val="00B62163"/>
    <w:rsid w:val="00B62A4A"/>
    <w:rsid w:val="00B62B0C"/>
    <w:rsid w:val="00B62DED"/>
    <w:rsid w:val="00B631AB"/>
    <w:rsid w:val="00B63801"/>
    <w:rsid w:val="00B645DB"/>
    <w:rsid w:val="00B64B12"/>
    <w:rsid w:val="00B655A0"/>
    <w:rsid w:val="00B657E8"/>
    <w:rsid w:val="00B65F0D"/>
    <w:rsid w:val="00B6621A"/>
    <w:rsid w:val="00B663C1"/>
    <w:rsid w:val="00B66D22"/>
    <w:rsid w:val="00B66F0A"/>
    <w:rsid w:val="00B676FD"/>
    <w:rsid w:val="00B678EF"/>
    <w:rsid w:val="00B67D42"/>
    <w:rsid w:val="00B70372"/>
    <w:rsid w:val="00B70731"/>
    <w:rsid w:val="00B70AE0"/>
    <w:rsid w:val="00B70CE9"/>
    <w:rsid w:val="00B711B2"/>
    <w:rsid w:val="00B71717"/>
    <w:rsid w:val="00B71D48"/>
    <w:rsid w:val="00B7228D"/>
    <w:rsid w:val="00B72E7C"/>
    <w:rsid w:val="00B72F29"/>
    <w:rsid w:val="00B72F83"/>
    <w:rsid w:val="00B73D89"/>
    <w:rsid w:val="00B7536D"/>
    <w:rsid w:val="00B753B5"/>
    <w:rsid w:val="00B7749E"/>
    <w:rsid w:val="00B77B2B"/>
    <w:rsid w:val="00B80116"/>
    <w:rsid w:val="00B80723"/>
    <w:rsid w:val="00B80FCA"/>
    <w:rsid w:val="00B82752"/>
    <w:rsid w:val="00B83267"/>
    <w:rsid w:val="00B841C5"/>
    <w:rsid w:val="00B8585C"/>
    <w:rsid w:val="00B861B4"/>
    <w:rsid w:val="00B86AC4"/>
    <w:rsid w:val="00B90E53"/>
    <w:rsid w:val="00B90F1E"/>
    <w:rsid w:val="00B911F6"/>
    <w:rsid w:val="00B91CA2"/>
    <w:rsid w:val="00B92988"/>
    <w:rsid w:val="00B92D17"/>
    <w:rsid w:val="00B93782"/>
    <w:rsid w:val="00B938F6"/>
    <w:rsid w:val="00B939D2"/>
    <w:rsid w:val="00B93B1D"/>
    <w:rsid w:val="00B94993"/>
    <w:rsid w:val="00B9508C"/>
    <w:rsid w:val="00B952AD"/>
    <w:rsid w:val="00B9596B"/>
    <w:rsid w:val="00B95BBB"/>
    <w:rsid w:val="00B96921"/>
    <w:rsid w:val="00B96A92"/>
    <w:rsid w:val="00B96BEA"/>
    <w:rsid w:val="00B97335"/>
    <w:rsid w:val="00B9790F"/>
    <w:rsid w:val="00B9794A"/>
    <w:rsid w:val="00BA00C6"/>
    <w:rsid w:val="00BA0D06"/>
    <w:rsid w:val="00BA157D"/>
    <w:rsid w:val="00BA1787"/>
    <w:rsid w:val="00BA18D1"/>
    <w:rsid w:val="00BA2169"/>
    <w:rsid w:val="00BA2819"/>
    <w:rsid w:val="00BA2917"/>
    <w:rsid w:val="00BA2BED"/>
    <w:rsid w:val="00BA37A0"/>
    <w:rsid w:val="00BA3810"/>
    <w:rsid w:val="00BA3BCB"/>
    <w:rsid w:val="00BA3C75"/>
    <w:rsid w:val="00BA3F8F"/>
    <w:rsid w:val="00BA40DE"/>
    <w:rsid w:val="00BA42E1"/>
    <w:rsid w:val="00BA44D4"/>
    <w:rsid w:val="00BA4A0A"/>
    <w:rsid w:val="00BA5BA9"/>
    <w:rsid w:val="00BA6748"/>
    <w:rsid w:val="00BA7054"/>
    <w:rsid w:val="00BA75C9"/>
    <w:rsid w:val="00BB0495"/>
    <w:rsid w:val="00BB1688"/>
    <w:rsid w:val="00BB18CB"/>
    <w:rsid w:val="00BB1D97"/>
    <w:rsid w:val="00BB1DFE"/>
    <w:rsid w:val="00BB1F27"/>
    <w:rsid w:val="00BB20D3"/>
    <w:rsid w:val="00BB319D"/>
    <w:rsid w:val="00BB337E"/>
    <w:rsid w:val="00BB3443"/>
    <w:rsid w:val="00BB377A"/>
    <w:rsid w:val="00BB3F02"/>
    <w:rsid w:val="00BB47CC"/>
    <w:rsid w:val="00BB47D0"/>
    <w:rsid w:val="00BB4943"/>
    <w:rsid w:val="00BB4BBA"/>
    <w:rsid w:val="00BB5977"/>
    <w:rsid w:val="00BB62F1"/>
    <w:rsid w:val="00BB638F"/>
    <w:rsid w:val="00BC0601"/>
    <w:rsid w:val="00BC2B0F"/>
    <w:rsid w:val="00BC41B2"/>
    <w:rsid w:val="00BC468D"/>
    <w:rsid w:val="00BC4D89"/>
    <w:rsid w:val="00BC4F5D"/>
    <w:rsid w:val="00BC5160"/>
    <w:rsid w:val="00BC556D"/>
    <w:rsid w:val="00BC5780"/>
    <w:rsid w:val="00BC62DD"/>
    <w:rsid w:val="00BC6373"/>
    <w:rsid w:val="00BC660E"/>
    <w:rsid w:val="00BC7016"/>
    <w:rsid w:val="00BC7591"/>
    <w:rsid w:val="00BC7625"/>
    <w:rsid w:val="00BD046C"/>
    <w:rsid w:val="00BD06D3"/>
    <w:rsid w:val="00BD18E1"/>
    <w:rsid w:val="00BD1BF4"/>
    <w:rsid w:val="00BD1DA0"/>
    <w:rsid w:val="00BD204B"/>
    <w:rsid w:val="00BD2245"/>
    <w:rsid w:val="00BD272B"/>
    <w:rsid w:val="00BD2789"/>
    <w:rsid w:val="00BD2A09"/>
    <w:rsid w:val="00BD2EC0"/>
    <w:rsid w:val="00BD45D9"/>
    <w:rsid w:val="00BD4772"/>
    <w:rsid w:val="00BD48AE"/>
    <w:rsid w:val="00BD4902"/>
    <w:rsid w:val="00BD4E6A"/>
    <w:rsid w:val="00BD5B29"/>
    <w:rsid w:val="00BD5FE7"/>
    <w:rsid w:val="00BD6A29"/>
    <w:rsid w:val="00BD6C55"/>
    <w:rsid w:val="00BD7124"/>
    <w:rsid w:val="00BD76CE"/>
    <w:rsid w:val="00BE04D6"/>
    <w:rsid w:val="00BE11A7"/>
    <w:rsid w:val="00BE20D9"/>
    <w:rsid w:val="00BE2288"/>
    <w:rsid w:val="00BE24C5"/>
    <w:rsid w:val="00BE26F9"/>
    <w:rsid w:val="00BE2CF7"/>
    <w:rsid w:val="00BE2FF1"/>
    <w:rsid w:val="00BE305E"/>
    <w:rsid w:val="00BE347B"/>
    <w:rsid w:val="00BE3B03"/>
    <w:rsid w:val="00BE3B40"/>
    <w:rsid w:val="00BE413C"/>
    <w:rsid w:val="00BE4A05"/>
    <w:rsid w:val="00BE4EE6"/>
    <w:rsid w:val="00BE59EA"/>
    <w:rsid w:val="00BE6AD5"/>
    <w:rsid w:val="00BE785B"/>
    <w:rsid w:val="00BE7B3F"/>
    <w:rsid w:val="00BE7B6E"/>
    <w:rsid w:val="00BE7CCD"/>
    <w:rsid w:val="00BF078C"/>
    <w:rsid w:val="00BF0812"/>
    <w:rsid w:val="00BF1DE0"/>
    <w:rsid w:val="00BF2141"/>
    <w:rsid w:val="00BF2858"/>
    <w:rsid w:val="00BF2DBF"/>
    <w:rsid w:val="00BF30E2"/>
    <w:rsid w:val="00BF33B9"/>
    <w:rsid w:val="00BF3FAE"/>
    <w:rsid w:val="00BF45C4"/>
    <w:rsid w:val="00BF4775"/>
    <w:rsid w:val="00BF47F8"/>
    <w:rsid w:val="00BF571D"/>
    <w:rsid w:val="00BF5866"/>
    <w:rsid w:val="00BF686E"/>
    <w:rsid w:val="00BF693A"/>
    <w:rsid w:val="00BF6A15"/>
    <w:rsid w:val="00BF6ACA"/>
    <w:rsid w:val="00BF6CD1"/>
    <w:rsid w:val="00BF718A"/>
    <w:rsid w:val="00BF7BF8"/>
    <w:rsid w:val="00C001BD"/>
    <w:rsid w:val="00C00999"/>
    <w:rsid w:val="00C02995"/>
    <w:rsid w:val="00C03858"/>
    <w:rsid w:val="00C040D4"/>
    <w:rsid w:val="00C04894"/>
    <w:rsid w:val="00C04913"/>
    <w:rsid w:val="00C04956"/>
    <w:rsid w:val="00C04B19"/>
    <w:rsid w:val="00C06094"/>
    <w:rsid w:val="00C0616F"/>
    <w:rsid w:val="00C06343"/>
    <w:rsid w:val="00C06719"/>
    <w:rsid w:val="00C06946"/>
    <w:rsid w:val="00C06BA5"/>
    <w:rsid w:val="00C06C87"/>
    <w:rsid w:val="00C06D78"/>
    <w:rsid w:val="00C0735F"/>
    <w:rsid w:val="00C1026B"/>
    <w:rsid w:val="00C10A1D"/>
    <w:rsid w:val="00C11502"/>
    <w:rsid w:val="00C11C7F"/>
    <w:rsid w:val="00C124B3"/>
    <w:rsid w:val="00C126B9"/>
    <w:rsid w:val="00C12955"/>
    <w:rsid w:val="00C12981"/>
    <w:rsid w:val="00C13248"/>
    <w:rsid w:val="00C137CB"/>
    <w:rsid w:val="00C13AEE"/>
    <w:rsid w:val="00C13C7B"/>
    <w:rsid w:val="00C13DB6"/>
    <w:rsid w:val="00C14152"/>
    <w:rsid w:val="00C15D68"/>
    <w:rsid w:val="00C16462"/>
    <w:rsid w:val="00C16942"/>
    <w:rsid w:val="00C16B71"/>
    <w:rsid w:val="00C16C30"/>
    <w:rsid w:val="00C17EB8"/>
    <w:rsid w:val="00C203C4"/>
    <w:rsid w:val="00C20EA6"/>
    <w:rsid w:val="00C21A39"/>
    <w:rsid w:val="00C21B69"/>
    <w:rsid w:val="00C2263E"/>
    <w:rsid w:val="00C22D95"/>
    <w:rsid w:val="00C2350B"/>
    <w:rsid w:val="00C24281"/>
    <w:rsid w:val="00C244A1"/>
    <w:rsid w:val="00C257E8"/>
    <w:rsid w:val="00C259D5"/>
    <w:rsid w:val="00C25E36"/>
    <w:rsid w:val="00C26649"/>
    <w:rsid w:val="00C26712"/>
    <w:rsid w:val="00C26BC0"/>
    <w:rsid w:val="00C26EF9"/>
    <w:rsid w:val="00C279F9"/>
    <w:rsid w:val="00C30BA6"/>
    <w:rsid w:val="00C30CD1"/>
    <w:rsid w:val="00C30DB4"/>
    <w:rsid w:val="00C310A6"/>
    <w:rsid w:val="00C31915"/>
    <w:rsid w:val="00C31F55"/>
    <w:rsid w:val="00C3201B"/>
    <w:rsid w:val="00C32631"/>
    <w:rsid w:val="00C329AA"/>
    <w:rsid w:val="00C32A92"/>
    <w:rsid w:val="00C32B5B"/>
    <w:rsid w:val="00C331B3"/>
    <w:rsid w:val="00C337E1"/>
    <w:rsid w:val="00C33C57"/>
    <w:rsid w:val="00C33ED3"/>
    <w:rsid w:val="00C3474C"/>
    <w:rsid w:val="00C34FB6"/>
    <w:rsid w:val="00C35B9B"/>
    <w:rsid w:val="00C35DE2"/>
    <w:rsid w:val="00C3637F"/>
    <w:rsid w:val="00C364CC"/>
    <w:rsid w:val="00C367E1"/>
    <w:rsid w:val="00C36CED"/>
    <w:rsid w:val="00C370AB"/>
    <w:rsid w:val="00C377C6"/>
    <w:rsid w:val="00C37E28"/>
    <w:rsid w:val="00C4070D"/>
    <w:rsid w:val="00C41390"/>
    <w:rsid w:val="00C4143C"/>
    <w:rsid w:val="00C41732"/>
    <w:rsid w:val="00C4186F"/>
    <w:rsid w:val="00C41CB0"/>
    <w:rsid w:val="00C42DB1"/>
    <w:rsid w:val="00C434E5"/>
    <w:rsid w:val="00C44D3C"/>
    <w:rsid w:val="00C45083"/>
    <w:rsid w:val="00C45615"/>
    <w:rsid w:val="00C45DCC"/>
    <w:rsid w:val="00C460CC"/>
    <w:rsid w:val="00C46DF9"/>
    <w:rsid w:val="00C47C1D"/>
    <w:rsid w:val="00C47D25"/>
    <w:rsid w:val="00C47DF3"/>
    <w:rsid w:val="00C51217"/>
    <w:rsid w:val="00C534AB"/>
    <w:rsid w:val="00C534E8"/>
    <w:rsid w:val="00C543AB"/>
    <w:rsid w:val="00C54D0C"/>
    <w:rsid w:val="00C55A4F"/>
    <w:rsid w:val="00C5607F"/>
    <w:rsid w:val="00C565ED"/>
    <w:rsid w:val="00C5668E"/>
    <w:rsid w:val="00C56805"/>
    <w:rsid w:val="00C5739C"/>
    <w:rsid w:val="00C577EB"/>
    <w:rsid w:val="00C578A6"/>
    <w:rsid w:val="00C57A91"/>
    <w:rsid w:val="00C57CAA"/>
    <w:rsid w:val="00C60049"/>
    <w:rsid w:val="00C60B6C"/>
    <w:rsid w:val="00C61F97"/>
    <w:rsid w:val="00C62399"/>
    <w:rsid w:val="00C6281F"/>
    <w:rsid w:val="00C63998"/>
    <w:rsid w:val="00C641CA"/>
    <w:rsid w:val="00C65248"/>
    <w:rsid w:val="00C665EC"/>
    <w:rsid w:val="00C67009"/>
    <w:rsid w:val="00C709E9"/>
    <w:rsid w:val="00C70E53"/>
    <w:rsid w:val="00C71CF2"/>
    <w:rsid w:val="00C7250F"/>
    <w:rsid w:val="00C73A02"/>
    <w:rsid w:val="00C740C3"/>
    <w:rsid w:val="00C7512C"/>
    <w:rsid w:val="00C7520E"/>
    <w:rsid w:val="00C75254"/>
    <w:rsid w:val="00C7525F"/>
    <w:rsid w:val="00C75A1C"/>
    <w:rsid w:val="00C75D81"/>
    <w:rsid w:val="00C75F9E"/>
    <w:rsid w:val="00C7668B"/>
    <w:rsid w:val="00C77049"/>
    <w:rsid w:val="00C770DA"/>
    <w:rsid w:val="00C77233"/>
    <w:rsid w:val="00C774C5"/>
    <w:rsid w:val="00C77FCD"/>
    <w:rsid w:val="00C80598"/>
    <w:rsid w:val="00C80625"/>
    <w:rsid w:val="00C80BEC"/>
    <w:rsid w:val="00C80EEC"/>
    <w:rsid w:val="00C81C1E"/>
    <w:rsid w:val="00C81D42"/>
    <w:rsid w:val="00C82668"/>
    <w:rsid w:val="00C82A09"/>
    <w:rsid w:val="00C82BAE"/>
    <w:rsid w:val="00C836F0"/>
    <w:rsid w:val="00C84965"/>
    <w:rsid w:val="00C84C95"/>
    <w:rsid w:val="00C85440"/>
    <w:rsid w:val="00C86471"/>
    <w:rsid w:val="00C867EF"/>
    <w:rsid w:val="00C86CA2"/>
    <w:rsid w:val="00C90143"/>
    <w:rsid w:val="00C902DB"/>
    <w:rsid w:val="00C90783"/>
    <w:rsid w:val="00C908C9"/>
    <w:rsid w:val="00C919FF"/>
    <w:rsid w:val="00C91BD0"/>
    <w:rsid w:val="00C925B4"/>
    <w:rsid w:val="00C92A95"/>
    <w:rsid w:val="00C92E05"/>
    <w:rsid w:val="00C9326D"/>
    <w:rsid w:val="00C93BF8"/>
    <w:rsid w:val="00C94AB3"/>
    <w:rsid w:val="00C95557"/>
    <w:rsid w:val="00C965C5"/>
    <w:rsid w:val="00C96DBE"/>
    <w:rsid w:val="00C97DAD"/>
    <w:rsid w:val="00C97FB8"/>
    <w:rsid w:val="00C97FC6"/>
    <w:rsid w:val="00CA0066"/>
    <w:rsid w:val="00CA016A"/>
    <w:rsid w:val="00CA0825"/>
    <w:rsid w:val="00CA085B"/>
    <w:rsid w:val="00CA0BB5"/>
    <w:rsid w:val="00CA2A3E"/>
    <w:rsid w:val="00CA31B0"/>
    <w:rsid w:val="00CA32BA"/>
    <w:rsid w:val="00CA34CC"/>
    <w:rsid w:val="00CA397B"/>
    <w:rsid w:val="00CA39DE"/>
    <w:rsid w:val="00CA3B00"/>
    <w:rsid w:val="00CA3B29"/>
    <w:rsid w:val="00CA3DE4"/>
    <w:rsid w:val="00CA4F20"/>
    <w:rsid w:val="00CA56B6"/>
    <w:rsid w:val="00CA5C94"/>
    <w:rsid w:val="00CA5CD6"/>
    <w:rsid w:val="00CA62D8"/>
    <w:rsid w:val="00CA6444"/>
    <w:rsid w:val="00CA6DB4"/>
    <w:rsid w:val="00CA7D18"/>
    <w:rsid w:val="00CA7DBA"/>
    <w:rsid w:val="00CA7F95"/>
    <w:rsid w:val="00CB100C"/>
    <w:rsid w:val="00CB1068"/>
    <w:rsid w:val="00CB11B3"/>
    <w:rsid w:val="00CB16E2"/>
    <w:rsid w:val="00CB1DC6"/>
    <w:rsid w:val="00CB20BF"/>
    <w:rsid w:val="00CB2564"/>
    <w:rsid w:val="00CB29F2"/>
    <w:rsid w:val="00CB2EAE"/>
    <w:rsid w:val="00CB34E4"/>
    <w:rsid w:val="00CB374C"/>
    <w:rsid w:val="00CB39A8"/>
    <w:rsid w:val="00CB413D"/>
    <w:rsid w:val="00CB5868"/>
    <w:rsid w:val="00CB62E1"/>
    <w:rsid w:val="00CB6716"/>
    <w:rsid w:val="00CB6C1E"/>
    <w:rsid w:val="00CB6F89"/>
    <w:rsid w:val="00CB72BA"/>
    <w:rsid w:val="00CB77D9"/>
    <w:rsid w:val="00CB7AC5"/>
    <w:rsid w:val="00CB7E05"/>
    <w:rsid w:val="00CC06E1"/>
    <w:rsid w:val="00CC1272"/>
    <w:rsid w:val="00CC17B6"/>
    <w:rsid w:val="00CC1BA1"/>
    <w:rsid w:val="00CC1D98"/>
    <w:rsid w:val="00CC1E4A"/>
    <w:rsid w:val="00CC2072"/>
    <w:rsid w:val="00CC22C9"/>
    <w:rsid w:val="00CC22DC"/>
    <w:rsid w:val="00CC3148"/>
    <w:rsid w:val="00CC4201"/>
    <w:rsid w:val="00CC4B8A"/>
    <w:rsid w:val="00CC53AC"/>
    <w:rsid w:val="00CC5C4C"/>
    <w:rsid w:val="00CC612E"/>
    <w:rsid w:val="00CC61C7"/>
    <w:rsid w:val="00CC7766"/>
    <w:rsid w:val="00CC7825"/>
    <w:rsid w:val="00CC7BAB"/>
    <w:rsid w:val="00CC7FBA"/>
    <w:rsid w:val="00CD0531"/>
    <w:rsid w:val="00CD05CB"/>
    <w:rsid w:val="00CD0B7B"/>
    <w:rsid w:val="00CD19E3"/>
    <w:rsid w:val="00CD1F0F"/>
    <w:rsid w:val="00CD2233"/>
    <w:rsid w:val="00CD2364"/>
    <w:rsid w:val="00CD317F"/>
    <w:rsid w:val="00CD429B"/>
    <w:rsid w:val="00CD449F"/>
    <w:rsid w:val="00CD4B7B"/>
    <w:rsid w:val="00CD51DD"/>
    <w:rsid w:val="00CD6D8E"/>
    <w:rsid w:val="00CD6DEB"/>
    <w:rsid w:val="00CE0D14"/>
    <w:rsid w:val="00CE1160"/>
    <w:rsid w:val="00CE2E34"/>
    <w:rsid w:val="00CE2F8C"/>
    <w:rsid w:val="00CE31AE"/>
    <w:rsid w:val="00CE3B8B"/>
    <w:rsid w:val="00CE3DDC"/>
    <w:rsid w:val="00CE3E34"/>
    <w:rsid w:val="00CE3E62"/>
    <w:rsid w:val="00CE43F1"/>
    <w:rsid w:val="00CE4787"/>
    <w:rsid w:val="00CE4E86"/>
    <w:rsid w:val="00CE53FB"/>
    <w:rsid w:val="00CE554D"/>
    <w:rsid w:val="00CE5A3F"/>
    <w:rsid w:val="00CE5A6A"/>
    <w:rsid w:val="00CE7A53"/>
    <w:rsid w:val="00CF00AE"/>
    <w:rsid w:val="00CF0445"/>
    <w:rsid w:val="00CF073F"/>
    <w:rsid w:val="00CF0965"/>
    <w:rsid w:val="00CF0B97"/>
    <w:rsid w:val="00CF1016"/>
    <w:rsid w:val="00CF155D"/>
    <w:rsid w:val="00CF1DE7"/>
    <w:rsid w:val="00CF1EBF"/>
    <w:rsid w:val="00CF25F3"/>
    <w:rsid w:val="00CF34EB"/>
    <w:rsid w:val="00CF3C5A"/>
    <w:rsid w:val="00CF3DEE"/>
    <w:rsid w:val="00CF4519"/>
    <w:rsid w:val="00CF531E"/>
    <w:rsid w:val="00CF5378"/>
    <w:rsid w:val="00CF5858"/>
    <w:rsid w:val="00CF5ACD"/>
    <w:rsid w:val="00CF5C3F"/>
    <w:rsid w:val="00CF5F86"/>
    <w:rsid w:val="00CF6123"/>
    <w:rsid w:val="00CF6160"/>
    <w:rsid w:val="00CF74E4"/>
    <w:rsid w:val="00CF7ABB"/>
    <w:rsid w:val="00D00122"/>
    <w:rsid w:val="00D00BF2"/>
    <w:rsid w:val="00D00DBE"/>
    <w:rsid w:val="00D03097"/>
    <w:rsid w:val="00D0330A"/>
    <w:rsid w:val="00D033F7"/>
    <w:rsid w:val="00D05151"/>
    <w:rsid w:val="00D0544C"/>
    <w:rsid w:val="00D05DDF"/>
    <w:rsid w:val="00D060FD"/>
    <w:rsid w:val="00D06ACC"/>
    <w:rsid w:val="00D06C64"/>
    <w:rsid w:val="00D06C72"/>
    <w:rsid w:val="00D07C7A"/>
    <w:rsid w:val="00D12473"/>
    <w:rsid w:val="00D128B4"/>
    <w:rsid w:val="00D129D8"/>
    <w:rsid w:val="00D129EE"/>
    <w:rsid w:val="00D12B70"/>
    <w:rsid w:val="00D12C19"/>
    <w:rsid w:val="00D1351A"/>
    <w:rsid w:val="00D1375C"/>
    <w:rsid w:val="00D144FB"/>
    <w:rsid w:val="00D1456A"/>
    <w:rsid w:val="00D14D12"/>
    <w:rsid w:val="00D15155"/>
    <w:rsid w:val="00D15468"/>
    <w:rsid w:val="00D16327"/>
    <w:rsid w:val="00D1646A"/>
    <w:rsid w:val="00D16CF7"/>
    <w:rsid w:val="00D17708"/>
    <w:rsid w:val="00D2129B"/>
    <w:rsid w:val="00D21677"/>
    <w:rsid w:val="00D21B7E"/>
    <w:rsid w:val="00D22530"/>
    <w:rsid w:val="00D22E62"/>
    <w:rsid w:val="00D22FAE"/>
    <w:rsid w:val="00D234A0"/>
    <w:rsid w:val="00D23569"/>
    <w:rsid w:val="00D23804"/>
    <w:rsid w:val="00D23B1F"/>
    <w:rsid w:val="00D23B2B"/>
    <w:rsid w:val="00D23D95"/>
    <w:rsid w:val="00D23EFB"/>
    <w:rsid w:val="00D250C2"/>
    <w:rsid w:val="00D25445"/>
    <w:rsid w:val="00D25D9B"/>
    <w:rsid w:val="00D26608"/>
    <w:rsid w:val="00D269AC"/>
    <w:rsid w:val="00D27140"/>
    <w:rsid w:val="00D279CD"/>
    <w:rsid w:val="00D27EB3"/>
    <w:rsid w:val="00D31629"/>
    <w:rsid w:val="00D31929"/>
    <w:rsid w:val="00D31B54"/>
    <w:rsid w:val="00D31C04"/>
    <w:rsid w:val="00D31E9D"/>
    <w:rsid w:val="00D328E5"/>
    <w:rsid w:val="00D32A80"/>
    <w:rsid w:val="00D33669"/>
    <w:rsid w:val="00D33B8A"/>
    <w:rsid w:val="00D3429F"/>
    <w:rsid w:val="00D347E1"/>
    <w:rsid w:val="00D35147"/>
    <w:rsid w:val="00D35487"/>
    <w:rsid w:val="00D359DA"/>
    <w:rsid w:val="00D35A66"/>
    <w:rsid w:val="00D35E2B"/>
    <w:rsid w:val="00D3607F"/>
    <w:rsid w:val="00D3692C"/>
    <w:rsid w:val="00D3791D"/>
    <w:rsid w:val="00D37B96"/>
    <w:rsid w:val="00D37E52"/>
    <w:rsid w:val="00D40017"/>
    <w:rsid w:val="00D40106"/>
    <w:rsid w:val="00D4094F"/>
    <w:rsid w:val="00D40B14"/>
    <w:rsid w:val="00D41EC8"/>
    <w:rsid w:val="00D45287"/>
    <w:rsid w:val="00D4537F"/>
    <w:rsid w:val="00D45BD5"/>
    <w:rsid w:val="00D46181"/>
    <w:rsid w:val="00D469A2"/>
    <w:rsid w:val="00D46D95"/>
    <w:rsid w:val="00D47BB4"/>
    <w:rsid w:val="00D504D8"/>
    <w:rsid w:val="00D51EBB"/>
    <w:rsid w:val="00D52AE4"/>
    <w:rsid w:val="00D52F41"/>
    <w:rsid w:val="00D52FA1"/>
    <w:rsid w:val="00D54259"/>
    <w:rsid w:val="00D54282"/>
    <w:rsid w:val="00D54779"/>
    <w:rsid w:val="00D54DF6"/>
    <w:rsid w:val="00D5553F"/>
    <w:rsid w:val="00D55949"/>
    <w:rsid w:val="00D55A9A"/>
    <w:rsid w:val="00D55D1D"/>
    <w:rsid w:val="00D55D9B"/>
    <w:rsid w:val="00D55E30"/>
    <w:rsid w:val="00D56C1F"/>
    <w:rsid w:val="00D5783C"/>
    <w:rsid w:val="00D57C67"/>
    <w:rsid w:val="00D60438"/>
    <w:rsid w:val="00D613A6"/>
    <w:rsid w:val="00D615DB"/>
    <w:rsid w:val="00D61EB5"/>
    <w:rsid w:val="00D641FA"/>
    <w:rsid w:val="00D649EF"/>
    <w:rsid w:val="00D64E83"/>
    <w:rsid w:val="00D64F58"/>
    <w:rsid w:val="00D64F8F"/>
    <w:rsid w:val="00D65E1D"/>
    <w:rsid w:val="00D66EB2"/>
    <w:rsid w:val="00D6738F"/>
    <w:rsid w:val="00D70642"/>
    <w:rsid w:val="00D707F6"/>
    <w:rsid w:val="00D70835"/>
    <w:rsid w:val="00D71028"/>
    <w:rsid w:val="00D71A64"/>
    <w:rsid w:val="00D726D9"/>
    <w:rsid w:val="00D7271A"/>
    <w:rsid w:val="00D7348C"/>
    <w:rsid w:val="00D741BA"/>
    <w:rsid w:val="00D74517"/>
    <w:rsid w:val="00D74A22"/>
    <w:rsid w:val="00D750FC"/>
    <w:rsid w:val="00D75354"/>
    <w:rsid w:val="00D754CC"/>
    <w:rsid w:val="00D7564D"/>
    <w:rsid w:val="00D75E32"/>
    <w:rsid w:val="00D75F35"/>
    <w:rsid w:val="00D76361"/>
    <w:rsid w:val="00D76B16"/>
    <w:rsid w:val="00D76C82"/>
    <w:rsid w:val="00D77153"/>
    <w:rsid w:val="00D80011"/>
    <w:rsid w:val="00D803EA"/>
    <w:rsid w:val="00D8060B"/>
    <w:rsid w:val="00D80DEE"/>
    <w:rsid w:val="00D80EBC"/>
    <w:rsid w:val="00D80EC0"/>
    <w:rsid w:val="00D8143B"/>
    <w:rsid w:val="00D8158E"/>
    <w:rsid w:val="00D81AA3"/>
    <w:rsid w:val="00D82023"/>
    <w:rsid w:val="00D823A0"/>
    <w:rsid w:val="00D82B49"/>
    <w:rsid w:val="00D836EF"/>
    <w:rsid w:val="00D83F98"/>
    <w:rsid w:val="00D84307"/>
    <w:rsid w:val="00D8446A"/>
    <w:rsid w:val="00D850C7"/>
    <w:rsid w:val="00D86270"/>
    <w:rsid w:val="00D912D3"/>
    <w:rsid w:val="00D915D6"/>
    <w:rsid w:val="00D916CA"/>
    <w:rsid w:val="00D91C99"/>
    <w:rsid w:val="00D9226C"/>
    <w:rsid w:val="00D929C3"/>
    <w:rsid w:val="00D92D32"/>
    <w:rsid w:val="00D92D92"/>
    <w:rsid w:val="00D9374F"/>
    <w:rsid w:val="00D9471E"/>
    <w:rsid w:val="00D9477D"/>
    <w:rsid w:val="00D94BAC"/>
    <w:rsid w:val="00D959ED"/>
    <w:rsid w:val="00D9666C"/>
    <w:rsid w:val="00D96A9F"/>
    <w:rsid w:val="00D97923"/>
    <w:rsid w:val="00DA01C5"/>
    <w:rsid w:val="00DA1D85"/>
    <w:rsid w:val="00DA30D4"/>
    <w:rsid w:val="00DA39CD"/>
    <w:rsid w:val="00DA3BC2"/>
    <w:rsid w:val="00DA5103"/>
    <w:rsid w:val="00DA5422"/>
    <w:rsid w:val="00DA54CB"/>
    <w:rsid w:val="00DA5B5D"/>
    <w:rsid w:val="00DA5F55"/>
    <w:rsid w:val="00DA60D1"/>
    <w:rsid w:val="00DA6DAA"/>
    <w:rsid w:val="00DA7298"/>
    <w:rsid w:val="00DA729F"/>
    <w:rsid w:val="00DA72A7"/>
    <w:rsid w:val="00DB0511"/>
    <w:rsid w:val="00DB1DFA"/>
    <w:rsid w:val="00DB2187"/>
    <w:rsid w:val="00DB2F3A"/>
    <w:rsid w:val="00DB3D0D"/>
    <w:rsid w:val="00DB3F1B"/>
    <w:rsid w:val="00DB459D"/>
    <w:rsid w:val="00DB4C12"/>
    <w:rsid w:val="00DB4ECD"/>
    <w:rsid w:val="00DB585B"/>
    <w:rsid w:val="00DB6296"/>
    <w:rsid w:val="00DB6AAC"/>
    <w:rsid w:val="00DB6D94"/>
    <w:rsid w:val="00DB76D4"/>
    <w:rsid w:val="00DB7822"/>
    <w:rsid w:val="00DB7956"/>
    <w:rsid w:val="00DC016B"/>
    <w:rsid w:val="00DC314C"/>
    <w:rsid w:val="00DC3192"/>
    <w:rsid w:val="00DC3846"/>
    <w:rsid w:val="00DC3DD4"/>
    <w:rsid w:val="00DC4309"/>
    <w:rsid w:val="00DC4340"/>
    <w:rsid w:val="00DC4516"/>
    <w:rsid w:val="00DC4ED6"/>
    <w:rsid w:val="00DC5719"/>
    <w:rsid w:val="00DC6030"/>
    <w:rsid w:val="00DC6210"/>
    <w:rsid w:val="00DC67CE"/>
    <w:rsid w:val="00DC67E9"/>
    <w:rsid w:val="00DC6C73"/>
    <w:rsid w:val="00DC6D03"/>
    <w:rsid w:val="00DC73D4"/>
    <w:rsid w:val="00DD045C"/>
    <w:rsid w:val="00DD13B3"/>
    <w:rsid w:val="00DD1656"/>
    <w:rsid w:val="00DD197E"/>
    <w:rsid w:val="00DD1B4E"/>
    <w:rsid w:val="00DD1B50"/>
    <w:rsid w:val="00DD1C9D"/>
    <w:rsid w:val="00DD1DE2"/>
    <w:rsid w:val="00DD2503"/>
    <w:rsid w:val="00DD2690"/>
    <w:rsid w:val="00DD300F"/>
    <w:rsid w:val="00DD3025"/>
    <w:rsid w:val="00DD342F"/>
    <w:rsid w:val="00DD38F3"/>
    <w:rsid w:val="00DD3B0A"/>
    <w:rsid w:val="00DD3E3B"/>
    <w:rsid w:val="00DD4441"/>
    <w:rsid w:val="00DD4DC5"/>
    <w:rsid w:val="00DD52BA"/>
    <w:rsid w:val="00DD5A0C"/>
    <w:rsid w:val="00DD5C7C"/>
    <w:rsid w:val="00DD5E11"/>
    <w:rsid w:val="00DD63B5"/>
    <w:rsid w:val="00DD66BA"/>
    <w:rsid w:val="00DD6B6B"/>
    <w:rsid w:val="00DD6BD7"/>
    <w:rsid w:val="00DD6F80"/>
    <w:rsid w:val="00DD7390"/>
    <w:rsid w:val="00DD7825"/>
    <w:rsid w:val="00DD7C09"/>
    <w:rsid w:val="00DD7E6E"/>
    <w:rsid w:val="00DE02B1"/>
    <w:rsid w:val="00DE04C0"/>
    <w:rsid w:val="00DE1C42"/>
    <w:rsid w:val="00DE320D"/>
    <w:rsid w:val="00DE388D"/>
    <w:rsid w:val="00DE3902"/>
    <w:rsid w:val="00DE3C7F"/>
    <w:rsid w:val="00DE47E4"/>
    <w:rsid w:val="00DE49A2"/>
    <w:rsid w:val="00DE4AE5"/>
    <w:rsid w:val="00DE508A"/>
    <w:rsid w:val="00DE544E"/>
    <w:rsid w:val="00DE5C7A"/>
    <w:rsid w:val="00DE6D74"/>
    <w:rsid w:val="00DE6E4E"/>
    <w:rsid w:val="00DE716A"/>
    <w:rsid w:val="00DE7B94"/>
    <w:rsid w:val="00DE7E49"/>
    <w:rsid w:val="00DF08DA"/>
    <w:rsid w:val="00DF08F9"/>
    <w:rsid w:val="00DF1210"/>
    <w:rsid w:val="00DF1B04"/>
    <w:rsid w:val="00DF2E59"/>
    <w:rsid w:val="00DF48CA"/>
    <w:rsid w:val="00DF4D7C"/>
    <w:rsid w:val="00DF52E4"/>
    <w:rsid w:val="00DF577C"/>
    <w:rsid w:val="00DF5817"/>
    <w:rsid w:val="00DF582A"/>
    <w:rsid w:val="00DF638F"/>
    <w:rsid w:val="00DF64A1"/>
    <w:rsid w:val="00DF6796"/>
    <w:rsid w:val="00DF6E41"/>
    <w:rsid w:val="00DF7689"/>
    <w:rsid w:val="00DF7852"/>
    <w:rsid w:val="00E000F1"/>
    <w:rsid w:val="00E005FF"/>
    <w:rsid w:val="00E007B3"/>
    <w:rsid w:val="00E00B9D"/>
    <w:rsid w:val="00E00FE8"/>
    <w:rsid w:val="00E0115F"/>
    <w:rsid w:val="00E01694"/>
    <w:rsid w:val="00E01AE4"/>
    <w:rsid w:val="00E02067"/>
    <w:rsid w:val="00E03834"/>
    <w:rsid w:val="00E03C82"/>
    <w:rsid w:val="00E04031"/>
    <w:rsid w:val="00E045D7"/>
    <w:rsid w:val="00E049B2"/>
    <w:rsid w:val="00E04DC0"/>
    <w:rsid w:val="00E055FA"/>
    <w:rsid w:val="00E05747"/>
    <w:rsid w:val="00E05D56"/>
    <w:rsid w:val="00E05E8F"/>
    <w:rsid w:val="00E060C9"/>
    <w:rsid w:val="00E06745"/>
    <w:rsid w:val="00E07F09"/>
    <w:rsid w:val="00E1017E"/>
    <w:rsid w:val="00E10435"/>
    <w:rsid w:val="00E10AA5"/>
    <w:rsid w:val="00E126D4"/>
    <w:rsid w:val="00E12EB3"/>
    <w:rsid w:val="00E14C33"/>
    <w:rsid w:val="00E14D06"/>
    <w:rsid w:val="00E15242"/>
    <w:rsid w:val="00E160DD"/>
    <w:rsid w:val="00E162EC"/>
    <w:rsid w:val="00E163EE"/>
    <w:rsid w:val="00E16D5F"/>
    <w:rsid w:val="00E16DDE"/>
    <w:rsid w:val="00E16EEE"/>
    <w:rsid w:val="00E17126"/>
    <w:rsid w:val="00E17305"/>
    <w:rsid w:val="00E177DE"/>
    <w:rsid w:val="00E2002A"/>
    <w:rsid w:val="00E22613"/>
    <w:rsid w:val="00E2276C"/>
    <w:rsid w:val="00E2439E"/>
    <w:rsid w:val="00E2491F"/>
    <w:rsid w:val="00E24976"/>
    <w:rsid w:val="00E24D39"/>
    <w:rsid w:val="00E2529C"/>
    <w:rsid w:val="00E25510"/>
    <w:rsid w:val="00E25E74"/>
    <w:rsid w:val="00E27327"/>
    <w:rsid w:val="00E27973"/>
    <w:rsid w:val="00E27B23"/>
    <w:rsid w:val="00E30C0B"/>
    <w:rsid w:val="00E30F85"/>
    <w:rsid w:val="00E31772"/>
    <w:rsid w:val="00E319A2"/>
    <w:rsid w:val="00E31BA4"/>
    <w:rsid w:val="00E32542"/>
    <w:rsid w:val="00E32668"/>
    <w:rsid w:val="00E32DA6"/>
    <w:rsid w:val="00E33274"/>
    <w:rsid w:val="00E3348C"/>
    <w:rsid w:val="00E34089"/>
    <w:rsid w:val="00E340CE"/>
    <w:rsid w:val="00E350C6"/>
    <w:rsid w:val="00E35E97"/>
    <w:rsid w:val="00E36E45"/>
    <w:rsid w:val="00E37117"/>
    <w:rsid w:val="00E3799B"/>
    <w:rsid w:val="00E400E9"/>
    <w:rsid w:val="00E40190"/>
    <w:rsid w:val="00E40956"/>
    <w:rsid w:val="00E40CFF"/>
    <w:rsid w:val="00E41B18"/>
    <w:rsid w:val="00E4385A"/>
    <w:rsid w:val="00E43F2A"/>
    <w:rsid w:val="00E446E3"/>
    <w:rsid w:val="00E44712"/>
    <w:rsid w:val="00E44AE2"/>
    <w:rsid w:val="00E4544E"/>
    <w:rsid w:val="00E457EC"/>
    <w:rsid w:val="00E46276"/>
    <w:rsid w:val="00E46722"/>
    <w:rsid w:val="00E50281"/>
    <w:rsid w:val="00E5112D"/>
    <w:rsid w:val="00E512A8"/>
    <w:rsid w:val="00E51F08"/>
    <w:rsid w:val="00E528B6"/>
    <w:rsid w:val="00E52DF1"/>
    <w:rsid w:val="00E53292"/>
    <w:rsid w:val="00E53912"/>
    <w:rsid w:val="00E5399B"/>
    <w:rsid w:val="00E550D4"/>
    <w:rsid w:val="00E55897"/>
    <w:rsid w:val="00E559EF"/>
    <w:rsid w:val="00E55C35"/>
    <w:rsid w:val="00E57491"/>
    <w:rsid w:val="00E60D12"/>
    <w:rsid w:val="00E610CC"/>
    <w:rsid w:val="00E61B13"/>
    <w:rsid w:val="00E61EB1"/>
    <w:rsid w:val="00E6259E"/>
    <w:rsid w:val="00E62A28"/>
    <w:rsid w:val="00E62DD3"/>
    <w:rsid w:val="00E62EF1"/>
    <w:rsid w:val="00E62F9C"/>
    <w:rsid w:val="00E63B04"/>
    <w:rsid w:val="00E63FFF"/>
    <w:rsid w:val="00E6437D"/>
    <w:rsid w:val="00E6505D"/>
    <w:rsid w:val="00E65520"/>
    <w:rsid w:val="00E65793"/>
    <w:rsid w:val="00E65923"/>
    <w:rsid w:val="00E65CDC"/>
    <w:rsid w:val="00E65E48"/>
    <w:rsid w:val="00E65F9E"/>
    <w:rsid w:val="00E66236"/>
    <w:rsid w:val="00E671CB"/>
    <w:rsid w:val="00E6766C"/>
    <w:rsid w:val="00E6797A"/>
    <w:rsid w:val="00E70704"/>
    <w:rsid w:val="00E70947"/>
    <w:rsid w:val="00E709E8"/>
    <w:rsid w:val="00E70A9A"/>
    <w:rsid w:val="00E713A6"/>
    <w:rsid w:val="00E7213F"/>
    <w:rsid w:val="00E72537"/>
    <w:rsid w:val="00E72754"/>
    <w:rsid w:val="00E72EE4"/>
    <w:rsid w:val="00E7320B"/>
    <w:rsid w:val="00E73280"/>
    <w:rsid w:val="00E734A2"/>
    <w:rsid w:val="00E73806"/>
    <w:rsid w:val="00E742BD"/>
    <w:rsid w:val="00E743CC"/>
    <w:rsid w:val="00E750A0"/>
    <w:rsid w:val="00E7540E"/>
    <w:rsid w:val="00E75E65"/>
    <w:rsid w:val="00E76782"/>
    <w:rsid w:val="00E77DDC"/>
    <w:rsid w:val="00E80F4B"/>
    <w:rsid w:val="00E80F55"/>
    <w:rsid w:val="00E84731"/>
    <w:rsid w:val="00E848B1"/>
    <w:rsid w:val="00E84F05"/>
    <w:rsid w:val="00E86312"/>
    <w:rsid w:val="00E86517"/>
    <w:rsid w:val="00E86D3C"/>
    <w:rsid w:val="00E876A1"/>
    <w:rsid w:val="00E87A97"/>
    <w:rsid w:val="00E90A3D"/>
    <w:rsid w:val="00E91D1F"/>
    <w:rsid w:val="00E926D5"/>
    <w:rsid w:val="00E929E7"/>
    <w:rsid w:val="00E93306"/>
    <w:rsid w:val="00E93A92"/>
    <w:rsid w:val="00E93C85"/>
    <w:rsid w:val="00E93EB0"/>
    <w:rsid w:val="00E94D11"/>
    <w:rsid w:val="00E951C5"/>
    <w:rsid w:val="00E95299"/>
    <w:rsid w:val="00E95ABD"/>
    <w:rsid w:val="00E95AD8"/>
    <w:rsid w:val="00E95C9C"/>
    <w:rsid w:val="00E96268"/>
    <w:rsid w:val="00E963EF"/>
    <w:rsid w:val="00E97AC3"/>
    <w:rsid w:val="00EA0567"/>
    <w:rsid w:val="00EA1B1C"/>
    <w:rsid w:val="00EA1E22"/>
    <w:rsid w:val="00EA2451"/>
    <w:rsid w:val="00EA29F7"/>
    <w:rsid w:val="00EA2A8E"/>
    <w:rsid w:val="00EA4968"/>
    <w:rsid w:val="00EA56BE"/>
    <w:rsid w:val="00EA5F21"/>
    <w:rsid w:val="00EA622D"/>
    <w:rsid w:val="00EA685F"/>
    <w:rsid w:val="00EA6CEE"/>
    <w:rsid w:val="00EB035F"/>
    <w:rsid w:val="00EB073A"/>
    <w:rsid w:val="00EB0ADD"/>
    <w:rsid w:val="00EB0D3F"/>
    <w:rsid w:val="00EB114D"/>
    <w:rsid w:val="00EB1BC5"/>
    <w:rsid w:val="00EB26ED"/>
    <w:rsid w:val="00EB27E7"/>
    <w:rsid w:val="00EB2991"/>
    <w:rsid w:val="00EB299A"/>
    <w:rsid w:val="00EB31BB"/>
    <w:rsid w:val="00EB3D3E"/>
    <w:rsid w:val="00EB5ACE"/>
    <w:rsid w:val="00EB5AD9"/>
    <w:rsid w:val="00EB5D34"/>
    <w:rsid w:val="00EB6A70"/>
    <w:rsid w:val="00EB7D1E"/>
    <w:rsid w:val="00EC01F4"/>
    <w:rsid w:val="00EC06A3"/>
    <w:rsid w:val="00EC0975"/>
    <w:rsid w:val="00EC0ABB"/>
    <w:rsid w:val="00EC1631"/>
    <w:rsid w:val="00EC1657"/>
    <w:rsid w:val="00EC1B87"/>
    <w:rsid w:val="00EC1CCB"/>
    <w:rsid w:val="00EC2098"/>
    <w:rsid w:val="00EC2DF3"/>
    <w:rsid w:val="00EC30B2"/>
    <w:rsid w:val="00EC325B"/>
    <w:rsid w:val="00EC359A"/>
    <w:rsid w:val="00EC36D7"/>
    <w:rsid w:val="00EC3C26"/>
    <w:rsid w:val="00EC3F54"/>
    <w:rsid w:val="00EC4311"/>
    <w:rsid w:val="00EC4511"/>
    <w:rsid w:val="00EC4838"/>
    <w:rsid w:val="00EC4D40"/>
    <w:rsid w:val="00EC5213"/>
    <w:rsid w:val="00EC53EB"/>
    <w:rsid w:val="00EC57AC"/>
    <w:rsid w:val="00EC6045"/>
    <w:rsid w:val="00EC6428"/>
    <w:rsid w:val="00EC69F3"/>
    <w:rsid w:val="00EC6EF5"/>
    <w:rsid w:val="00EC727D"/>
    <w:rsid w:val="00EC72F6"/>
    <w:rsid w:val="00EC7357"/>
    <w:rsid w:val="00EC7B4A"/>
    <w:rsid w:val="00ED004D"/>
    <w:rsid w:val="00ED0079"/>
    <w:rsid w:val="00ED016B"/>
    <w:rsid w:val="00ED047C"/>
    <w:rsid w:val="00ED06FC"/>
    <w:rsid w:val="00ED101B"/>
    <w:rsid w:val="00ED1774"/>
    <w:rsid w:val="00ED1DD6"/>
    <w:rsid w:val="00ED207B"/>
    <w:rsid w:val="00ED2A64"/>
    <w:rsid w:val="00ED2EB2"/>
    <w:rsid w:val="00ED2F6A"/>
    <w:rsid w:val="00ED3709"/>
    <w:rsid w:val="00ED37BA"/>
    <w:rsid w:val="00ED3C03"/>
    <w:rsid w:val="00ED5F28"/>
    <w:rsid w:val="00ED65FC"/>
    <w:rsid w:val="00ED73C6"/>
    <w:rsid w:val="00ED7BF2"/>
    <w:rsid w:val="00ED7F81"/>
    <w:rsid w:val="00EE0B14"/>
    <w:rsid w:val="00EE1228"/>
    <w:rsid w:val="00EE1595"/>
    <w:rsid w:val="00EE16BF"/>
    <w:rsid w:val="00EE1805"/>
    <w:rsid w:val="00EE1CB9"/>
    <w:rsid w:val="00EE23CC"/>
    <w:rsid w:val="00EE2A30"/>
    <w:rsid w:val="00EE2A71"/>
    <w:rsid w:val="00EE3E7D"/>
    <w:rsid w:val="00EE44A4"/>
    <w:rsid w:val="00EE457A"/>
    <w:rsid w:val="00EE46C9"/>
    <w:rsid w:val="00EE4D79"/>
    <w:rsid w:val="00EE4F20"/>
    <w:rsid w:val="00EE5813"/>
    <w:rsid w:val="00EE5E96"/>
    <w:rsid w:val="00EE6124"/>
    <w:rsid w:val="00EE6395"/>
    <w:rsid w:val="00EE6A7A"/>
    <w:rsid w:val="00EE6ABF"/>
    <w:rsid w:val="00EF02F4"/>
    <w:rsid w:val="00EF0D2B"/>
    <w:rsid w:val="00EF0F16"/>
    <w:rsid w:val="00EF12DF"/>
    <w:rsid w:val="00EF2183"/>
    <w:rsid w:val="00EF2E92"/>
    <w:rsid w:val="00EF3BB1"/>
    <w:rsid w:val="00EF45EB"/>
    <w:rsid w:val="00EF4ED0"/>
    <w:rsid w:val="00EF53C9"/>
    <w:rsid w:val="00EF54C9"/>
    <w:rsid w:val="00EF6E2C"/>
    <w:rsid w:val="00EF6F3B"/>
    <w:rsid w:val="00EF72E8"/>
    <w:rsid w:val="00EF7767"/>
    <w:rsid w:val="00F00173"/>
    <w:rsid w:val="00F00A1F"/>
    <w:rsid w:val="00F00B02"/>
    <w:rsid w:val="00F0105C"/>
    <w:rsid w:val="00F0106C"/>
    <w:rsid w:val="00F01F40"/>
    <w:rsid w:val="00F02505"/>
    <w:rsid w:val="00F038F7"/>
    <w:rsid w:val="00F03C1C"/>
    <w:rsid w:val="00F049DE"/>
    <w:rsid w:val="00F04ABE"/>
    <w:rsid w:val="00F04B39"/>
    <w:rsid w:val="00F053B9"/>
    <w:rsid w:val="00F05B18"/>
    <w:rsid w:val="00F05E2F"/>
    <w:rsid w:val="00F073C2"/>
    <w:rsid w:val="00F078FF"/>
    <w:rsid w:val="00F07B97"/>
    <w:rsid w:val="00F119DC"/>
    <w:rsid w:val="00F11CA5"/>
    <w:rsid w:val="00F121AA"/>
    <w:rsid w:val="00F13593"/>
    <w:rsid w:val="00F13B90"/>
    <w:rsid w:val="00F13D50"/>
    <w:rsid w:val="00F157B4"/>
    <w:rsid w:val="00F15877"/>
    <w:rsid w:val="00F171C2"/>
    <w:rsid w:val="00F17340"/>
    <w:rsid w:val="00F20868"/>
    <w:rsid w:val="00F20D02"/>
    <w:rsid w:val="00F20D9F"/>
    <w:rsid w:val="00F2107B"/>
    <w:rsid w:val="00F214A6"/>
    <w:rsid w:val="00F21B50"/>
    <w:rsid w:val="00F22383"/>
    <w:rsid w:val="00F23236"/>
    <w:rsid w:val="00F235D8"/>
    <w:rsid w:val="00F23CD4"/>
    <w:rsid w:val="00F2519E"/>
    <w:rsid w:val="00F25423"/>
    <w:rsid w:val="00F26053"/>
    <w:rsid w:val="00F27E64"/>
    <w:rsid w:val="00F27F5F"/>
    <w:rsid w:val="00F30073"/>
    <w:rsid w:val="00F300D2"/>
    <w:rsid w:val="00F302AE"/>
    <w:rsid w:val="00F30BD6"/>
    <w:rsid w:val="00F31B39"/>
    <w:rsid w:val="00F31C02"/>
    <w:rsid w:val="00F329C5"/>
    <w:rsid w:val="00F32EF3"/>
    <w:rsid w:val="00F3364D"/>
    <w:rsid w:val="00F33B64"/>
    <w:rsid w:val="00F373CE"/>
    <w:rsid w:val="00F37448"/>
    <w:rsid w:val="00F37677"/>
    <w:rsid w:val="00F37A6E"/>
    <w:rsid w:val="00F40644"/>
    <w:rsid w:val="00F415FA"/>
    <w:rsid w:val="00F41AA6"/>
    <w:rsid w:val="00F41D64"/>
    <w:rsid w:val="00F4273E"/>
    <w:rsid w:val="00F429AE"/>
    <w:rsid w:val="00F43947"/>
    <w:rsid w:val="00F43CEA"/>
    <w:rsid w:val="00F43D21"/>
    <w:rsid w:val="00F43F73"/>
    <w:rsid w:val="00F4433A"/>
    <w:rsid w:val="00F444FD"/>
    <w:rsid w:val="00F44B85"/>
    <w:rsid w:val="00F45610"/>
    <w:rsid w:val="00F45838"/>
    <w:rsid w:val="00F4605C"/>
    <w:rsid w:val="00F4607A"/>
    <w:rsid w:val="00F4615A"/>
    <w:rsid w:val="00F461BF"/>
    <w:rsid w:val="00F46D2D"/>
    <w:rsid w:val="00F46F31"/>
    <w:rsid w:val="00F47705"/>
    <w:rsid w:val="00F47BA6"/>
    <w:rsid w:val="00F47CBD"/>
    <w:rsid w:val="00F47EC0"/>
    <w:rsid w:val="00F500EC"/>
    <w:rsid w:val="00F50143"/>
    <w:rsid w:val="00F5031A"/>
    <w:rsid w:val="00F50630"/>
    <w:rsid w:val="00F50A62"/>
    <w:rsid w:val="00F50F03"/>
    <w:rsid w:val="00F51417"/>
    <w:rsid w:val="00F51DA6"/>
    <w:rsid w:val="00F522D8"/>
    <w:rsid w:val="00F5259F"/>
    <w:rsid w:val="00F535FA"/>
    <w:rsid w:val="00F53BFD"/>
    <w:rsid w:val="00F54A0D"/>
    <w:rsid w:val="00F54ED8"/>
    <w:rsid w:val="00F55DB4"/>
    <w:rsid w:val="00F57069"/>
    <w:rsid w:val="00F57120"/>
    <w:rsid w:val="00F57445"/>
    <w:rsid w:val="00F57474"/>
    <w:rsid w:val="00F576DC"/>
    <w:rsid w:val="00F60B08"/>
    <w:rsid w:val="00F6130D"/>
    <w:rsid w:val="00F61796"/>
    <w:rsid w:val="00F618F4"/>
    <w:rsid w:val="00F61AC8"/>
    <w:rsid w:val="00F61C02"/>
    <w:rsid w:val="00F62E86"/>
    <w:rsid w:val="00F63D04"/>
    <w:rsid w:val="00F63D5D"/>
    <w:rsid w:val="00F6411E"/>
    <w:rsid w:val="00F64933"/>
    <w:rsid w:val="00F64A0E"/>
    <w:rsid w:val="00F65060"/>
    <w:rsid w:val="00F663A7"/>
    <w:rsid w:val="00F6670F"/>
    <w:rsid w:val="00F66B00"/>
    <w:rsid w:val="00F67A90"/>
    <w:rsid w:val="00F7110D"/>
    <w:rsid w:val="00F71634"/>
    <w:rsid w:val="00F71E6C"/>
    <w:rsid w:val="00F72CBB"/>
    <w:rsid w:val="00F72F59"/>
    <w:rsid w:val="00F73E37"/>
    <w:rsid w:val="00F740DB"/>
    <w:rsid w:val="00F742D3"/>
    <w:rsid w:val="00F7442B"/>
    <w:rsid w:val="00F75300"/>
    <w:rsid w:val="00F76237"/>
    <w:rsid w:val="00F76C68"/>
    <w:rsid w:val="00F76FF5"/>
    <w:rsid w:val="00F77504"/>
    <w:rsid w:val="00F77536"/>
    <w:rsid w:val="00F80EF4"/>
    <w:rsid w:val="00F81AED"/>
    <w:rsid w:val="00F8246E"/>
    <w:rsid w:val="00F82C00"/>
    <w:rsid w:val="00F82CEF"/>
    <w:rsid w:val="00F83D85"/>
    <w:rsid w:val="00F85209"/>
    <w:rsid w:val="00F85375"/>
    <w:rsid w:val="00F86D1C"/>
    <w:rsid w:val="00F87987"/>
    <w:rsid w:val="00F87C5F"/>
    <w:rsid w:val="00F90A1F"/>
    <w:rsid w:val="00F90B9E"/>
    <w:rsid w:val="00F913A7"/>
    <w:rsid w:val="00F9168B"/>
    <w:rsid w:val="00F91F85"/>
    <w:rsid w:val="00F9212E"/>
    <w:rsid w:val="00F92875"/>
    <w:rsid w:val="00F929B7"/>
    <w:rsid w:val="00F94A4F"/>
    <w:rsid w:val="00F94B60"/>
    <w:rsid w:val="00F94DEE"/>
    <w:rsid w:val="00F94F2F"/>
    <w:rsid w:val="00F9515D"/>
    <w:rsid w:val="00F95469"/>
    <w:rsid w:val="00F959EB"/>
    <w:rsid w:val="00F961D5"/>
    <w:rsid w:val="00F9645F"/>
    <w:rsid w:val="00F972C7"/>
    <w:rsid w:val="00F9789A"/>
    <w:rsid w:val="00FA0811"/>
    <w:rsid w:val="00FA1159"/>
    <w:rsid w:val="00FA1ABF"/>
    <w:rsid w:val="00FA2147"/>
    <w:rsid w:val="00FA2213"/>
    <w:rsid w:val="00FA2A3E"/>
    <w:rsid w:val="00FA349A"/>
    <w:rsid w:val="00FA3634"/>
    <w:rsid w:val="00FA3BD5"/>
    <w:rsid w:val="00FA3FAD"/>
    <w:rsid w:val="00FA4841"/>
    <w:rsid w:val="00FA487B"/>
    <w:rsid w:val="00FA51E2"/>
    <w:rsid w:val="00FA5F3E"/>
    <w:rsid w:val="00FA6CF2"/>
    <w:rsid w:val="00FA7D42"/>
    <w:rsid w:val="00FA7F8B"/>
    <w:rsid w:val="00FB15A0"/>
    <w:rsid w:val="00FB1D06"/>
    <w:rsid w:val="00FB1FC9"/>
    <w:rsid w:val="00FB2692"/>
    <w:rsid w:val="00FB3220"/>
    <w:rsid w:val="00FB3368"/>
    <w:rsid w:val="00FB35C2"/>
    <w:rsid w:val="00FB42F0"/>
    <w:rsid w:val="00FB4588"/>
    <w:rsid w:val="00FB459A"/>
    <w:rsid w:val="00FB7449"/>
    <w:rsid w:val="00FC0695"/>
    <w:rsid w:val="00FC0764"/>
    <w:rsid w:val="00FC18F9"/>
    <w:rsid w:val="00FC1D1E"/>
    <w:rsid w:val="00FC2062"/>
    <w:rsid w:val="00FC20F9"/>
    <w:rsid w:val="00FC2150"/>
    <w:rsid w:val="00FC25CC"/>
    <w:rsid w:val="00FC337E"/>
    <w:rsid w:val="00FC37C5"/>
    <w:rsid w:val="00FC3C34"/>
    <w:rsid w:val="00FC407A"/>
    <w:rsid w:val="00FC577F"/>
    <w:rsid w:val="00FC62F5"/>
    <w:rsid w:val="00FC6CA9"/>
    <w:rsid w:val="00FC70A3"/>
    <w:rsid w:val="00FC7259"/>
    <w:rsid w:val="00FC7FBA"/>
    <w:rsid w:val="00FD0AB4"/>
    <w:rsid w:val="00FD0CBC"/>
    <w:rsid w:val="00FD1316"/>
    <w:rsid w:val="00FD1B39"/>
    <w:rsid w:val="00FD1B87"/>
    <w:rsid w:val="00FD1BF0"/>
    <w:rsid w:val="00FD1FEB"/>
    <w:rsid w:val="00FD22A9"/>
    <w:rsid w:val="00FD2522"/>
    <w:rsid w:val="00FD2C56"/>
    <w:rsid w:val="00FD3672"/>
    <w:rsid w:val="00FD3A63"/>
    <w:rsid w:val="00FD3E4A"/>
    <w:rsid w:val="00FD40B8"/>
    <w:rsid w:val="00FD4157"/>
    <w:rsid w:val="00FD5433"/>
    <w:rsid w:val="00FD5AB5"/>
    <w:rsid w:val="00FD6793"/>
    <w:rsid w:val="00FE080E"/>
    <w:rsid w:val="00FE0F19"/>
    <w:rsid w:val="00FE0FEE"/>
    <w:rsid w:val="00FE1ADF"/>
    <w:rsid w:val="00FE21CC"/>
    <w:rsid w:val="00FE260B"/>
    <w:rsid w:val="00FE2C30"/>
    <w:rsid w:val="00FE309B"/>
    <w:rsid w:val="00FE3D95"/>
    <w:rsid w:val="00FE3DF9"/>
    <w:rsid w:val="00FE3E15"/>
    <w:rsid w:val="00FE47DD"/>
    <w:rsid w:val="00FE48CD"/>
    <w:rsid w:val="00FE4D6D"/>
    <w:rsid w:val="00FE4E3A"/>
    <w:rsid w:val="00FE4F12"/>
    <w:rsid w:val="00FE5A6F"/>
    <w:rsid w:val="00FE656D"/>
    <w:rsid w:val="00FE67FD"/>
    <w:rsid w:val="00FE6A54"/>
    <w:rsid w:val="00FE6AEA"/>
    <w:rsid w:val="00FF0056"/>
    <w:rsid w:val="00FF0400"/>
    <w:rsid w:val="00FF054B"/>
    <w:rsid w:val="00FF1002"/>
    <w:rsid w:val="00FF1B65"/>
    <w:rsid w:val="00FF1DB3"/>
    <w:rsid w:val="00FF2013"/>
    <w:rsid w:val="00FF214C"/>
    <w:rsid w:val="00FF25D1"/>
    <w:rsid w:val="00FF25ED"/>
    <w:rsid w:val="00FF286C"/>
    <w:rsid w:val="00FF28CC"/>
    <w:rsid w:val="00FF2EAA"/>
    <w:rsid w:val="00FF39B6"/>
    <w:rsid w:val="00FF3CD4"/>
    <w:rsid w:val="00FF4D5D"/>
    <w:rsid w:val="00FF72B2"/>
    <w:rsid w:val="00FF78D5"/>
    <w:rsid w:val="00FF7DAE"/>
    <w:rsid w:val="0200CEAE"/>
    <w:rsid w:val="035D51B4"/>
    <w:rsid w:val="0D56CE88"/>
    <w:rsid w:val="11E7674D"/>
    <w:rsid w:val="138337AE"/>
    <w:rsid w:val="151F080F"/>
    <w:rsid w:val="22AE5C15"/>
    <w:rsid w:val="2478104E"/>
    <w:rsid w:val="2968DFE5"/>
    <w:rsid w:val="36086708"/>
    <w:rsid w:val="435BE97C"/>
    <w:rsid w:val="4399DBDD"/>
    <w:rsid w:val="53FA488D"/>
    <w:rsid w:val="54C6D202"/>
    <w:rsid w:val="586721AE"/>
    <w:rsid w:val="587BCA9B"/>
    <w:rsid w:val="5F57D2D2"/>
    <w:rsid w:val="697D80AB"/>
    <w:rsid w:val="6E6FAFC6"/>
    <w:rsid w:val="73A3B361"/>
    <w:rsid w:val="754E8752"/>
    <w:rsid w:val="7A404BB6"/>
    <w:rsid w:val="7A9C6809"/>
    <w:rsid w:val="7B138131"/>
    <w:rsid w:val="7E64F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0561D9"/>
  <w15:docId w15:val="{6F443B6B-C757-4711-9357-384EFF319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C7B"/>
    <w:pPr>
      <w:widowControl w:val="0"/>
      <w:jc w:val="both"/>
    </w:pPr>
    <w:rPr>
      <w:rFonts w:ascii="Century" w:eastAsia="MS Mincho" w:hAnsi="Century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632E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D632E"/>
  </w:style>
  <w:style w:type="paragraph" w:styleId="Footer">
    <w:name w:val="footer"/>
    <w:basedOn w:val="Normal"/>
    <w:link w:val="FooterChar"/>
    <w:uiPriority w:val="99"/>
    <w:unhideWhenUsed/>
    <w:rsid w:val="001D632E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D632E"/>
  </w:style>
  <w:style w:type="character" w:styleId="PlaceholderText">
    <w:name w:val="Placeholder Text"/>
    <w:basedOn w:val="DefaultParagraphFont"/>
    <w:uiPriority w:val="99"/>
    <w:semiHidden/>
    <w:rsid w:val="00F47CBD"/>
    <w:rPr>
      <w:color w:val="808080"/>
    </w:rPr>
  </w:style>
  <w:style w:type="paragraph" w:styleId="NormalWeb">
    <w:name w:val="Normal (Web)"/>
    <w:basedOn w:val="Normal"/>
    <w:uiPriority w:val="99"/>
    <w:unhideWhenUsed/>
    <w:rsid w:val="00605DB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numbering" w:customStyle="1" w:styleId="2">
    <w:name w:val="スタイル2"/>
    <w:uiPriority w:val="99"/>
    <w:rsid w:val="008E24E8"/>
    <w:pPr>
      <w:numPr>
        <w:numId w:val="2"/>
      </w:numPr>
    </w:pPr>
  </w:style>
  <w:style w:type="table" w:styleId="TableGrid">
    <w:name w:val="Table Grid"/>
    <w:basedOn w:val="TableNormal"/>
    <w:uiPriority w:val="39"/>
    <w:rsid w:val="00130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7CA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7C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7464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17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7179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71791"/>
    <w:rPr>
      <w:rFonts w:ascii="Century" w:eastAsia="MS Mincho" w:hAnsi="Century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791"/>
    <w:rPr>
      <w:rFonts w:ascii="Century" w:eastAsia="MS Mincho" w:hAnsi="Century" w:cs="Times New Roman"/>
      <w:b/>
      <w:bCs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86FFC"/>
  </w:style>
  <w:style w:type="character" w:customStyle="1" w:styleId="DateChar">
    <w:name w:val="Date Char"/>
    <w:basedOn w:val="DefaultParagraphFont"/>
    <w:link w:val="Date"/>
    <w:uiPriority w:val="99"/>
    <w:semiHidden/>
    <w:rsid w:val="00586FFC"/>
    <w:rPr>
      <w:rFonts w:ascii="Century" w:eastAsia="MS Mincho" w:hAnsi="Century" w:cs="Times New Roman"/>
      <w:szCs w:val="24"/>
    </w:rPr>
  </w:style>
  <w:style w:type="paragraph" w:styleId="ListParagraph">
    <w:name w:val="List Paragraph"/>
    <w:basedOn w:val="Normal"/>
    <w:uiPriority w:val="34"/>
    <w:qFormat/>
    <w:rsid w:val="003B0E47"/>
    <w:pPr>
      <w:ind w:leftChars="400" w:left="840"/>
    </w:pPr>
  </w:style>
  <w:style w:type="paragraph" w:styleId="Revision">
    <w:name w:val="Revision"/>
    <w:hidden/>
    <w:uiPriority w:val="99"/>
    <w:semiHidden/>
    <w:rsid w:val="00A236A5"/>
    <w:rPr>
      <w:rFonts w:ascii="Century" w:eastAsia="MS Mincho" w:hAnsi="Century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14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9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4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339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6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4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9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1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4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13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3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9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6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33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9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3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0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6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8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8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3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6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46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0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99CA69-26DB-4826-8E9B-36B00AF55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571</Words>
  <Characters>3257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1</CharactersWithSpaces>
  <SharedDoc>false</SharedDoc>
  <HLinks>
    <vt:vector size="6" baseType="variant">
      <vt:variant>
        <vt:i4>2424894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52/jappl.1984.56.1.145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　拓也</dc:creator>
  <cp:keywords/>
  <dc:description/>
  <cp:lastModifiedBy>Indhu Arumugasamy</cp:lastModifiedBy>
  <cp:revision>22</cp:revision>
  <cp:lastPrinted>2024-01-17T20:22:00Z</cp:lastPrinted>
  <dcterms:created xsi:type="dcterms:W3CDTF">2024-02-01T07:48:00Z</dcterms:created>
  <dcterms:modified xsi:type="dcterms:W3CDTF">2024-05-15T03:59:00Z</dcterms:modified>
</cp:coreProperties>
</file>